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3CB12" w14:textId="7097F448" w:rsidR="000F768F" w:rsidRDefault="000F768F" w:rsidP="000F768F">
      <w:pPr>
        <w:ind w:firstLine="0"/>
        <w:jc w:val="center"/>
        <w:rPr>
          <w:b/>
          <w:bCs/>
        </w:rPr>
      </w:pPr>
      <w:r w:rsidRPr="000F768F">
        <w:rPr>
          <w:b/>
          <w:bCs/>
          <w:smallCaps/>
          <w:sz w:val="24"/>
          <w:szCs w:val="24"/>
        </w:rPr>
        <w:t xml:space="preserve">Supplementary </w:t>
      </w:r>
      <w:r w:rsidR="00DB79CF">
        <w:rPr>
          <w:b/>
          <w:bCs/>
          <w:smallCaps/>
          <w:sz w:val="24"/>
          <w:szCs w:val="24"/>
        </w:rPr>
        <w:t>material and methods</w:t>
      </w:r>
      <w:r w:rsidRPr="000F768F">
        <w:rPr>
          <w:b/>
          <w:bCs/>
          <w:smallCaps/>
        </w:rPr>
        <w:br/>
      </w:r>
      <w:r w:rsidRPr="000F768F">
        <w:t xml:space="preserve"> “Effects of nitrate limitation on the metabolome of </w:t>
      </w:r>
      <w:proofErr w:type="spellStart"/>
      <w:r w:rsidRPr="000F768F">
        <w:rPr>
          <w:i/>
          <w:iCs/>
        </w:rPr>
        <w:t>Tetraselmis</w:t>
      </w:r>
      <w:proofErr w:type="spellEnd"/>
      <w:r w:rsidRPr="000F768F">
        <w:rPr>
          <w:i/>
          <w:iCs/>
        </w:rPr>
        <w:t xml:space="preserve"> </w:t>
      </w:r>
      <w:proofErr w:type="spellStart"/>
      <w:r w:rsidRPr="000F768F">
        <w:rPr>
          <w:i/>
          <w:iCs/>
        </w:rPr>
        <w:t>suecica</w:t>
      </w:r>
      <w:proofErr w:type="spellEnd"/>
      <w:r w:rsidRPr="000F768F">
        <w:t xml:space="preserve"> biofilms”</w:t>
      </w:r>
    </w:p>
    <w:p w14:paraId="264A0F41" w14:textId="23FE12BD" w:rsidR="000F768F" w:rsidRDefault="000F768F" w:rsidP="008072E4">
      <w:pPr>
        <w:ind w:firstLine="0"/>
        <w:rPr>
          <w:b/>
          <w:bCs/>
        </w:rPr>
      </w:pPr>
    </w:p>
    <w:p w14:paraId="6521B513" w14:textId="20800B54" w:rsidR="00DB79CF" w:rsidRPr="00DB79CF" w:rsidRDefault="00DB79CF" w:rsidP="007551A1">
      <w:pPr>
        <w:pStyle w:val="Titre1"/>
        <w:numPr>
          <w:ilvl w:val="0"/>
          <w:numId w:val="0"/>
        </w:numPr>
        <w:ind w:left="360" w:hanging="360"/>
      </w:pPr>
      <w:r w:rsidRPr="00DB79CF">
        <w:t>Development of the biofilm culture process</w:t>
      </w:r>
    </w:p>
    <w:p w14:paraId="53EACF65" w14:textId="27448EA3" w:rsidR="0073281F" w:rsidRDefault="0073281F" w:rsidP="0073281F">
      <w:pPr>
        <w:spacing w:line="480" w:lineRule="auto"/>
      </w:pPr>
      <w:r>
        <w:t>W</w:t>
      </w:r>
      <w:r w:rsidRPr="00F65CE2">
        <w:t xml:space="preserve">e developed and optimized a dedicated biofilm culture system </w:t>
      </w:r>
      <w:r>
        <w:t>t</w:t>
      </w:r>
      <w:r w:rsidRPr="00F65CE2">
        <w:t xml:space="preserve">o reliably investigate the impact of N status on the metabolome of </w:t>
      </w:r>
      <w:r>
        <w:rPr>
          <w:i/>
          <w:iCs/>
        </w:rPr>
        <w:t>T. </w:t>
      </w:r>
      <w:proofErr w:type="spellStart"/>
      <w:r>
        <w:rPr>
          <w:i/>
          <w:iCs/>
        </w:rPr>
        <w:t>suecica</w:t>
      </w:r>
      <w:proofErr w:type="spellEnd"/>
      <w:r>
        <w:rPr>
          <w:i/>
          <w:iCs/>
        </w:rPr>
        <w:t xml:space="preserve"> </w:t>
      </w:r>
      <w:r w:rsidRPr="00F65CE2">
        <w:t xml:space="preserve">biofilms while satisfying the criteria required for metabolomic analysis (i.e., environmental control, measurement accuracy, and contamination-free extraction). The culture system was designed to satisfy the following conditions: </w:t>
      </w:r>
      <w:r w:rsidRPr="00F65CE2">
        <w:rPr>
          <w:i/>
          <w:iCs/>
        </w:rPr>
        <w:t>(</w:t>
      </w:r>
      <w:proofErr w:type="spellStart"/>
      <w:r w:rsidRPr="00F65CE2">
        <w:rPr>
          <w:i/>
          <w:iCs/>
        </w:rPr>
        <w:t>i</w:t>
      </w:r>
      <w:proofErr w:type="spellEnd"/>
      <w:r w:rsidRPr="00F65CE2">
        <w:rPr>
          <w:i/>
          <w:iCs/>
        </w:rPr>
        <w:t xml:space="preserve">) </w:t>
      </w:r>
      <w:r w:rsidRPr="00F65CE2">
        <w:t xml:space="preserve">no biological or chemical contamination, </w:t>
      </w:r>
      <w:r w:rsidRPr="00F65CE2">
        <w:rPr>
          <w:i/>
          <w:iCs/>
        </w:rPr>
        <w:t xml:space="preserve">(ii) </w:t>
      </w:r>
      <w:r w:rsidRPr="00F65CE2">
        <w:t xml:space="preserve">low-volume culture format, </w:t>
      </w:r>
      <w:r w:rsidRPr="00F65CE2">
        <w:rPr>
          <w:i/>
          <w:iCs/>
        </w:rPr>
        <w:t>(iii)</w:t>
      </w:r>
      <w:r w:rsidRPr="00F65CE2">
        <w:t xml:space="preserve"> easy and rapid biofilm harvesting,</w:t>
      </w:r>
      <w:r w:rsidRPr="00F65CE2" w:rsidDel="006906C1">
        <w:t xml:space="preserve"> </w:t>
      </w:r>
      <w:r w:rsidRPr="00F65CE2">
        <w:rPr>
          <w:i/>
          <w:iCs/>
        </w:rPr>
        <w:t>(iv)</w:t>
      </w:r>
      <w:r w:rsidRPr="00F65CE2">
        <w:t xml:space="preserve"> sufficient replication (≥ 5 replicate</w:t>
      </w:r>
      <w:r>
        <w:t>s</w:t>
      </w:r>
      <w:r w:rsidRPr="00F65CE2">
        <w:t xml:space="preserve"> per condition), </w:t>
      </w:r>
      <w:r w:rsidRPr="00F65CE2">
        <w:rPr>
          <w:i/>
          <w:iCs/>
        </w:rPr>
        <w:t>(v)</w:t>
      </w:r>
      <w:r w:rsidRPr="00F65CE2">
        <w:t xml:space="preserve"> control and stability of all growth parameters (temperature, light, </w:t>
      </w:r>
      <w:r>
        <w:t xml:space="preserve">pH, </w:t>
      </w:r>
      <w:r w:rsidRPr="00F65CE2">
        <w:t>nutrients except N),</w:t>
      </w:r>
      <w:r w:rsidRPr="00F65CE2" w:rsidDel="00171AD3">
        <w:t xml:space="preserve"> </w:t>
      </w:r>
      <w:r w:rsidRPr="00F65CE2">
        <w:rPr>
          <w:i/>
          <w:iCs/>
        </w:rPr>
        <w:t>(vi)</w:t>
      </w:r>
      <w:r w:rsidRPr="00F65CE2">
        <w:t xml:space="preserve"> high reproducibility between replicates, and</w:t>
      </w:r>
      <w:r w:rsidRPr="00F65CE2">
        <w:rPr>
          <w:i/>
          <w:iCs/>
        </w:rPr>
        <w:t xml:space="preserve"> (vii)</w:t>
      </w:r>
      <w:r w:rsidRPr="00F65CE2">
        <w:t xml:space="preserve"> precise control of the N status of microalgae.</w:t>
      </w:r>
    </w:p>
    <w:p w14:paraId="49901557" w14:textId="77777777" w:rsidR="0073281F" w:rsidRPr="00F65CE2" w:rsidRDefault="0073281F" w:rsidP="0073281F">
      <w:pPr>
        <w:spacing w:line="480" w:lineRule="auto"/>
      </w:pPr>
      <w:r w:rsidRPr="00F65CE2">
        <w:t xml:space="preserve">To this end, classical planktonic cultures were adapted. Borosilicate glass Erlenmeyer flasks equipped with a PTFE magnetic stir bar were used to support development of contamination-free and significant microalgal biofilm (condition </w:t>
      </w:r>
      <w:proofErr w:type="spellStart"/>
      <w:r w:rsidRPr="00F65CE2">
        <w:rPr>
          <w:i/>
          <w:iCs/>
        </w:rPr>
        <w:t>i</w:t>
      </w:r>
      <w:proofErr w:type="spellEnd"/>
      <w:r w:rsidRPr="00F65CE2">
        <w:t xml:space="preserve">) in small volume (condition </w:t>
      </w:r>
      <w:r w:rsidRPr="00F65CE2">
        <w:rPr>
          <w:i/>
          <w:iCs/>
        </w:rPr>
        <w:t>ii</w:t>
      </w:r>
      <w:r w:rsidRPr="00F65CE2">
        <w:t>). Moderate rotation speed (250</w:t>
      </w:r>
      <w:r>
        <w:t> </w:t>
      </w:r>
      <w:r w:rsidRPr="00F65CE2">
        <w:t xml:space="preserve">rpm) promotes cell adhesion to the glass wall, without disrupting the biofilm after its formation. Indeed, the effect of shear stress on biofilm formation had previously been observed in bacteria </w:t>
      </w:r>
      <w:r w:rsidRPr="00F65CE2">
        <w:rPr>
          <w:b/>
          <w:bCs/>
        </w:rPr>
        <w:fldChar w:fldCharType="begin"/>
      </w:r>
      <w:r>
        <w:rPr>
          <w:b/>
          <w:bCs/>
        </w:rPr>
        <w:instrText xml:space="preserve"> ADDIN ZOTERO_ITEM CSL_CITATION {"citationID":"FEQIA4Ea","properties":{"formattedCitation":"(Stoodley {\\i{}et al.}, 1998; Beyenal and Lewandowski, 2002; Moreira {\\i{}et al.}, 2022; Tsagkari {\\i{}et al.}, 2022)","plainCitation":"(Stoodley et al., 1998; Beyenal and Lewandowski, 2002; Moreira et al., 2022; Tsagkari et al., 2022)","noteIndex":0},"citationItems":[{"id":3465,"uris":["http://zotero.org/users/local/wTwlMFti/items/65HIX6EC"],"itemData":{"id":3465,"type":"article-journal","abstract":"Hydrodynamic conditions control two interlinked parameters; mass transfer and drag, and will, therefore, significantly influence many of the processes involved in biofilm development. The goal of this research was to determine the effect of flow velocity and nutrients on biofilm structure. Biofilms were grown in square glass capillary flow cells under laminar and turbulent flows. Biofilms were observed microscopically under flow conditions using image analysis. Mixed species bacterial biofilms were grown with glucose (40 mg/l) as the limiting nutrient. Biofilms grown under laminar conditions were patchy and consisted of roughly circular cell clusters separated by interstitial voids. Biofilms in the turbulent flow cell were also patchy but these biofilms consisted of patches of ripples and elongated 'streamers' which oscillated in the flow. To assess the influence of changing nutrient conditions on biofilm structure the glucose concentration was increased from 40 to 400 mg/l on an established 21 day old biofilm growing in turbulent flow. The cell clusters grew rapidly and the thickness of the biofilm increased from 30 μ to 130 μ within 17 h. The ripples disappeared after 10 hours. After 5 d the glucose concentration was reduced back to 40 mg/l. There was a loss of biomass and patches of ripples were re-established within a further 2 d.","container-title":"Journal of Applied Microbiology","DOI":"10.1111/j.1365-2672.1998.tb05279.x","ISSN":"1365-2672","journalAbbreviation":"J Appl Microbiol","language":"eng","note":"PMID: 21182689","page":"19S-28S","source":"PubMed","title":"Influence of hydrodynamics and nutrients on biofilm structure","volume":"85 Suppl 1","author":[{"family":"Stoodley","given":"P."},{"family":"Dodds","given":"I."},{"family":"Boyle","given":"J. D."},{"family":"Lappin-Scott","given":"H. M."}],"issued":{"date-parts":[["1998",12]]}}},{"id":3468,"uris":["http://zotero.org/users/local/wTwlMFti/items/3Z7QF89E"],"itemData":{"id":3468,"type":"article-journal","abstract":"It appears that biofilms arrange their internal structure according to the flow velocity at which they are grown, which affects the internal mass transfer rate and microbial activity. In biofilms grown at various flow velocities we determined the vertical profiles of the local relative effective diffusivity (termed D(l)) at several locations within each biofilm. From these profiles we calculated the surface-averaged relative effective diffusivity (termed D(sa)) at various distances from the bottom and plotted it against these distances. The D(sa) decreased linearly toward the bottom, forming well-defined profiles that were different for each biofilm. The gradients of these profiles were multiplied by the diffusivity of oxygen, zeta = D(w) dD(sa)/dz, and plotted versus the flow velocity at which each biofilm was grown. The gradients were low at flow velocities below 10 cm/s, reached a maximum at a flow velocity of 10 cm/s, and decreased again at flow velocities exceeding 10 cm/s. The existence of a maximum indicates a possibility that two opposing forces were affecting the slope of the profiles. To explain these observations we hypothesized that biofilms, depending on the flow velocity at which they are grown, arrange their internal architecture to control (1) the nutrient transport rate and (2) the mechanical pliability needed to resist the shear stress of the water flowing past them. It appears that biofilms attempt to satisfy the second goal first, to increase their mechanical strength, and that they do so at the expense of the nutrient transfer rate to deeper layers. This strength increase is associated with an increase in biofilm density, which slows down the internal mass transport rate. Biofilms grown at low flow velocities exhibit low density and high effective diffusivity but cannot resist higher shear stress, whereas biofilms grown at higher flow velocities are denser and can resist higher shear stress but have a lower effective diffusivity.","container-title":"Biotechnology Progress","DOI":"10.1021/bp010129s","ISSN":"8756-7938","issue":"1","journalAbbreviation":"Biotechnol Prog","language":"eng","note":"PMID: 11822900","page":"55-61","source":"PubMed","title":"Internal and external mass transfer in biofilms grown at various flow velocities","volume":"18","author":[{"family":"Beyenal","given":"Haluk"},{"family":"Lewandowski","given":"Zbigniew"}],"issued":{"date-parts":[["2002"]]}}},{"id":3476,"uris":["http://zotero.org/users/local/wTwlMFti/items/CBRV7QSW"],"itemData":{"id":3476,"type":"article-journal","abstract":"Carbohydrates or polysaccharides are the main products derived from photosynthesis and carbon fixation in the Calvin cycle. Compared to other sources, polysaccharides derived from microalgae are safe, biocompatible, biodegradable, stable, and versatile. These polymeric macromolecules present complex biochemical structures according to each microalgal species. In addition, they exhibit emulsifying properties and biological characteristics that include antioxidant, anti-inflammatory, antitumor, and antimicrobial activities. Some microalgal species have a naturally high concentration of carbohydrates. Other species can adapt their metabolism to produce more sugars from changes in temperature and light, carbon source, macro and micronutrient limitations (mainly nitrogen), and saline stress. In addition to growing in adverse conditions, microalgae can use industrial effluents as an alternative source of nutrients. Microalgal polysaccharides are predominantly composed of pentose and hexose monosaccharide subunits with many glycosidic bonds. Microalgae polysaccharides can be structural constituents of the cell wall, energy stores, or protective polysaccharides and cell interaction. The industrial use of microalgae polysaccharides is on the rise. These microorganisms present rheological and biological properties, making them a promising candidate for application in the food industry and agriculture. Thus, microalgae polysaccharides are promising sustainable alternatives for potential applications in several sectors, and the choice of producing microalgal species depends on the required functional activity. In this context, this review article aims to provide an overview of microalgae technology for polysaccharide production, emphasizing its potential in the food, animal feed, and agriculture sector.","container-title":"Polysaccharides","DOI":"10.3390/polysaccharides3020027","journalAbbreviation":"Polysaccharides","page":"441-457","source":"ResearchGate","title":"Microalgae Polysaccharides: An Alternative Source for Food Production and Sustainable Agriculture","title-short":"Microalgae Polysaccharides","volume":"3","author":[{"family":"Moreira","given":"Juliana"},{"family":"Vaz","given":"Bruna"},{"family":"Barcelos Cardias","given":"Bruna"},{"family":"Gonzales Cruz","given":"Camila"},{"family":"Almeida","given":"Ana"},{"family":"Costa","given":"Jorge Alberto"},{"family":"Morais","given":"Michele"}],"issued":{"date-parts":[["2022",6,11]]}}},{"id":3473,"uris":["http://zotero.org/users/local/wTwlMFti/items/AE8B74IV"],"itemData":{"id":3473,"type":"article-journal","abstract":"There is growing evidence that individual bacteria sense and respond to changes in mechanical loading. However, the subtle responses of multispecies biofilms to dynamic fluid shear stress are not well documented because experiments often fail to disentangle any beneficial effects of shear stress from those delivered by convective transport of vital nutrients. We observed the development of biofilms with lognormally distributed microcolony sizes in drinking water on the walls of flow channels underflow regimes of increasing complexity. First, where regular vortices induced oscillating wall shear and simultaneously enhanced mass transport, which produced the thickest most extensive biofilms. Second, where unsteady uniform flow imposed an oscillating wall shear, with no enhanced transport, and where the biomass and coverage were only 20% smaller. Finally, for uniform steady flows with constant wall shear where the extent, thickness, and density of the biofilms were on average 60% smaller. Thus, the dynamics of shear stress played a significant role in promoting biofilm development, over and above its magnitude or mass transfer effects, and therefore, mechanosensing may prevail in complex multispecies biofilms which could open up new ways of controlling biofilm structure.","container-title":"NPJ biofilms and microbiomes","DOI":"10.1038/s41522-022-00300-4","ISSN":"2055-5008","issue":"1","journalAbbreviation":"NPJ Biofilms Microbiomes","language":"eng","note":"PMID: 35487949\nPMCID: PMC9055050","page":"33","source":"PubMed","title":"The role of shear dynamics in biofilm formation","volume":"8","author":[{"family":"Tsagkari","given":"Erifyli"},{"family":"Connelly","given":"Stephanie"},{"family":"Liu","given":"Zhaowei"},{"family":"McBride","given":"Andrew"},{"family":"Sloan","given":"William T."}],"issued":{"date-parts":[["2022",4,29]]}}}],"schema":"https://github.com/citation-style-language/schema/raw/master/csl-citation.json"} </w:instrText>
      </w:r>
      <w:r w:rsidRPr="00F65CE2">
        <w:rPr>
          <w:b/>
          <w:bCs/>
        </w:rPr>
        <w:fldChar w:fldCharType="separate"/>
      </w:r>
      <w:r w:rsidRPr="00AF0CD3">
        <w:rPr>
          <w:szCs w:val="24"/>
        </w:rPr>
        <w:t xml:space="preserve">(Stoodley </w:t>
      </w:r>
      <w:r w:rsidRPr="00AF0CD3">
        <w:rPr>
          <w:i/>
          <w:iCs/>
          <w:szCs w:val="24"/>
        </w:rPr>
        <w:t>et al.</w:t>
      </w:r>
      <w:r w:rsidRPr="00AF0CD3">
        <w:rPr>
          <w:szCs w:val="24"/>
        </w:rPr>
        <w:t xml:space="preserve">, 1998; Beyenal and Lewandowski, 2002; Moreira </w:t>
      </w:r>
      <w:r w:rsidRPr="00AF0CD3">
        <w:rPr>
          <w:i/>
          <w:iCs/>
          <w:szCs w:val="24"/>
        </w:rPr>
        <w:t>et al.</w:t>
      </w:r>
      <w:r w:rsidRPr="00AF0CD3">
        <w:rPr>
          <w:szCs w:val="24"/>
        </w:rPr>
        <w:t xml:space="preserve">, 2022; Tsagkari </w:t>
      </w:r>
      <w:r w:rsidRPr="00AF0CD3">
        <w:rPr>
          <w:i/>
          <w:iCs/>
          <w:szCs w:val="24"/>
        </w:rPr>
        <w:t>et al.</w:t>
      </w:r>
      <w:r w:rsidRPr="00AF0CD3">
        <w:rPr>
          <w:szCs w:val="24"/>
        </w:rPr>
        <w:t>, 2022)</w:t>
      </w:r>
      <w:r w:rsidRPr="00F65CE2">
        <w:rPr>
          <w:b/>
          <w:bCs/>
        </w:rPr>
        <w:fldChar w:fldCharType="end"/>
      </w:r>
      <w:r w:rsidRPr="00F65CE2">
        <w:t xml:space="preserve"> and the microalga </w:t>
      </w:r>
      <w:r w:rsidRPr="00F65CE2">
        <w:rPr>
          <w:i/>
          <w:iCs/>
        </w:rPr>
        <w:t>Chlorella vulgaris</w:t>
      </w:r>
      <w:r w:rsidRPr="00F65CE2">
        <w:t xml:space="preserve"> </w:t>
      </w:r>
      <w:r w:rsidRPr="00F65CE2">
        <w:rPr>
          <w:b/>
          <w:bCs/>
        </w:rPr>
        <w:fldChar w:fldCharType="begin"/>
      </w:r>
      <w:r>
        <w:rPr>
          <w:b/>
          <w:bCs/>
        </w:rPr>
        <w:instrText xml:space="preserve"> ADDIN ZOTERO_ITEM CSL_CITATION {"citationID":"KFZRrC4D","properties":{"formattedCitation":"(Fanesi {\\i{}et al.}, 2021)","plainCitation":"(Fanesi et al., 2021)","noteIndex":0},"citationItems":[{"id":3479,"uris":["http://zotero.org/users/local/wTwlMFti/items/9YM5EBIP"],"itemData":{"id":3479,"type":"article-journal","abstract":"The architecture of microalgae biofilms has been poorly investigated, in particular with respect to shear stress, which is a crucial factor in biofilm-based reactor design and operation. To investigate how microalgae biofilms respond to different hydrodynamic regimes, the architecture and cohesion of Chlorella vulgaris biofilms were studied in flow-cells at three shear stress: 1.0, 6.5 and 11.0 mPa. Biofilm physical properties and architecture dynamics were monitored using a set of microscopic techniques such as, fluorescence recovery after photobleaching (FRAP) and particle tracking. At low shear, biofilms cohesion was heterogeneous resulting in a strong basal (close to the substrate) layer and in more loose superficial ones. Higher shear (11.0 mPa) significantly increased the cohesion of the biofilms allowing them to grow thicker and to produce more biomass, likely due to a biological response to resist the shear stress. Interestingly, an acclimation strategy seemed also to occur which allowed the biofilms to preserve their growth rate at the different hydrodynamic regimes. Our results are in accordance with those previously reported for bacteria biofilms, revealing some general physical/mechanical rules that govern microalgae life on substrates. These results may bring new insights about how to improve productivity and stability of microalgae biofilm-based systems.","container-title":"Scientific Reports","DOI":"10.1038/s41598-021-83523-3","ISSN":"2045-2322","issue":"1","journalAbbreviation":"Sci Rep","language":"eng","note":"PMID: 33597585\nPMCID: PMC7889892","page":"4002","source":"PubMed","title":"Shear stress affects the architecture and cohesion of Chlorella vulgaris biofilms","volume":"11","author":[{"family":"Fanesi","given":"A."},{"family":"Lavayssière","given":"M."},{"family":"Breton","given":"C."},{"family":"Bernard","given":"O."},{"family":"Briandet","given":"R."},{"family":"Lopes","given":"F."}],"issued":{"date-parts":[["2021",2,17]]}}}],"schema":"https://github.com/citation-style-language/schema/raw/master/csl-citation.json"} </w:instrText>
      </w:r>
      <w:r w:rsidRPr="00F65CE2">
        <w:rPr>
          <w:b/>
          <w:bCs/>
        </w:rPr>
        <w:fldChar w:fldCharType="separate"/>
      </w:r>
      <w:r w:rsidRPr="00AF0CD3">
        <w:rPr>
          <w:szCs w:val="24"/>
        </w:rPr>
        <w:t xml:space="preserve">(Fanesi </w:t>
      </w:r>
      <w:r w:rsidRPr="00AF0CD3">
        <w:rPr>
          <w:i/>
          <w:iCs/>
          <w:szCs w:val="24"/>
        </w:rPr>
        <w:t>et al.</w:t>
      </w:r>
      <w:r w:rsidRPr="00AF0CD3">
        <w:rPr>
          <w:szCs w:val="24"/>
        </w:rPr>
        <w:t>, 2021)</w:t>
      </w:r>
      <w:r w:rsidRPr="00F65CE2">
        <w:rPr>
          <w:b/>
          <w:bCs/>
        </w:rPr>
        <w:fldChar w:fldCharType="end"/>
      </w:r>
      <w:r w:rsidRPr="00F65CE2">
        <w:t>.</w:t>
      </w:r>
    </w:p>
    <w:p w14:paraId="378F778F" w14:textId="77777777" w:rsidR="0073281F" w:rsidRPr="00F65CE2" w:rsidRDefault="0073281F" w:rsidP="0073281F">
      <w:pPr>
        <w:spacing w:line="480" w:lineRule="auto"/>
      </w:pPr>
      <w:r w:rsidRPr="00F65CE2">
        <w:t xml:space="preserve">This approach avoids the need for additional support materials, thus minimizing contamination risks. The direct addition of organic solvents within flasks enabled both rapid metabolite extraction and reduced contamination during harvesting (conditions </w:t>
      </w:r>
      <w:proofErr w:type="spellStart"/>
      <w:r w:rsidRPr="00F65CE2">
        <w:rPr>
          <w:i/>
          <w:iCs/>
        </w:rPr>
        <w:t>i</w:t>
      </w:r>
      <w:proofErr w:type="spellEnd"/>
      <w:r w:rsidRPr="00F65CE2">
        <w:t xml:space="preserve"> and </w:t>
      </w:r>
      <w:r w:rsidRPr="00F65CE2">
        <w:rPr>
          <w:i/>
          <w:iCs/>
        </w:rPr>
        <w:t>iii</w:t>
      </w:r>
      <w:r w:rsidRPr="00F65CE2">
        <w:t xml:space="preserve">). However, </w:t>
      </w:r>
      <w:bookmarkStart w:id="0" w:name="_Hlk209602407"/>
      <w:r w:rsidRPr="00F65CE2">
        <w:t>since metabolite extraction requires complete biofilm destruction</w:t>
      </w:r>
      <w:bookmarkEnd w:id="0"/>
      <w:r w:rsidRPr="00F65CE2">
        <w:t xml:space="preserve">, we allocated separate flasks for metabolomic and biochemical analyses (5 replicates per condition). This separation ensured that destructive sampling for one analysis did not compromise data collection for the other (condition </w:t>
      </w:r>
      <w:r w:rsidRPr="00F65CE2">
        <w:rPr>
          <w:i/>
          <w:iCs/>
        </w:rPr>
        <w:t>iv</w:t>
      </w:r>
      <w:r w:rsidRPr="00F65CE2">
        <w:t>).</w:t>
      </w:r>
    </w:p>
    <w:p w14:paraId="15EA7155" w14:textId="77777777" w:rsidR="0073281F" w:rsidRPr="00F65CE2" w:rsidRDefault="0073281F" w:rsidP="0073281F">
      <w:pPr>
        <w:spacing w:line="480" w:lineRule="auto"/>
      </w:pPr>
      <w:r w:rsidRPr="00F65CE2">
        <w:t xml:space="preserve">This large number of flasks requires a spacious and homogeneous incubation environment. An incubation chamber </w:t>
      </w:r>
      <w:bookmarkStart w:id="1" w:name="_Hlk209602225"/>
      <w:r w:rsidRPr="00F65CE2">
        <w:t xml:space="preserve">(MLR-351, SANYO) </w:t>
      </w:r>
      <w:bookmarkEnd w:id="1"/>
      <w:r w:rsidRPr="00F65CE2">
        <w:t>was selected and configured to provide optimal light intensity (540 µmol quanta</w:t>
      </w:r>
      <w:r>
        <w:t>·m</w:t>
      </w:r>
      <w:r w:rsidRPr="00F65CE2">
        <w:rPr>
          <w:vertAlign w:val="superscript"/>
        </w:rPr>
        <w:t>-2</w:t>
      </w:r>
      <w:r>
        <w:t>·s</w:t>
      </w:r>
      <w:r w:rsidRPr="00F65CE2">
        <w:rPr>
          <w:vertAlign w:val="superscript"/>
        </w:rPr>
        <w:t>-1</w:t>
      </w:r>
      <w:r w:rsidRPr="00F65CE2">
        <w:t xml:space="preserve">) </w:t>
      </w:r>
      <w:bookmarkStart w:id="2" w:name="_Hlk209602257"/>
      <w:r w:rsidRPr="00F65CE2">
        <w:fldChar w:fldCharType="begin"/>
      </w:r>
      <w:r>
        <w:instrText xml:space="preserve"> ADDIN ZOTERO_ITEM CSL_CITATION {"citationID":"pgXWtzTG","properties":{"formattedCitation":"(Montes-Gonz\\uc0\\u225{}lez {\\i{}et al.}, 2021)","plainCitation":"(Montes-González et al., 2021)","noteIndex":0},"citationItems":[{"id":3482,"uris":["http://zotero.org/users/local/wTwlMFti/items/IS33L5ME"],"itemData":{"id":3482,"type":"article-journal","abstract":"Tetraselmis suecica is a green microalga that thrives under a wide range of conditions, used in the commercial culture of fish, mollusk, and crustacean larvae for supplementing the demand for fertilizers. Its pigments have applications in human health care as drug products, vitamins, and cosmetics. Growth and pigment concentration of T. suecica were evaluated in experimental cultures with different nutrient concentrations and light intensities to determine the most appropriate culture conditions to optimize the production of biomass and pigments. Chlorophyll-a, chlorophyll-b, lutein, violaxanthin, α, β-carotene, and neoxanthin concentrations were evaluated under three different nutrient conditions (441.5/18.1, 883/36.3, and 1766/76.2 μM of NaNO3/NaH2PO4) and four light intensities (50, 150, 300, and 750 μmol quanta m-2 s-1). Increases in either or both of these factors lead to increases in the concentration of all pigments. Chlorophyll-a reached up to 5×103 mg m-3, chlorophyll-b up to 2500 mg m-3, lutein 600 mg m-3, violaxanthin 300 mg m-3, α, β-carotene 500 mg m-3, and neoxanthin 400 mg m-3. Growth rate (μ) attained values of 1.6 d-1. An index to evaluate the efficiency of pigment production by light intensity (called LER) was computed. The highest LER was recorded at 50 μmol quanta m-2 s-1 and a nutrient concentration of 1766/76.2 μM (NaNO3/NaH2PO4); this treatment optimizes pigment production with the lowest light intensity. Our results show that the optimum light intensity should be selected according to the objective of the culture, either maximizing pigment concentration for harvesting at higher concentrations or reducing production costs regarding light consumption.","container-title":"Latin American Journal of Aquatic Research","DOI":"10.3856/vol49-issue3-fulltext-2632","journalAbbreviation":"Latin American Journal of Aquatic Research","page":"431-441","source":"ResearchGate","title":"Effect of light intensity and nutrient concentration on growth and pigments of the green microalga Tetraselmis suecica","volume":"49","author":[{"family":"Montes-González","given":"Omar"},{"family":"Gonzalez-Silvera","given":"Adriana"},{"family":"Valenzuela-Espinoza","given":"Enrique"},{"family":"Santamaría-del-Angel","given":"Eduardo"},{"family":"Lopez-Calderon","given":"Jorge"}],"issued":{"date-parts":[["2021",7,4]]}}}],"schema":"https://github.com/citation-style-language/schema/raw/master/csl-citation.json"} </w:instrText>
      </w:r>
      <w:r w:rsidRPr="00F65CE2">
        <w:fldChar w:fldCharType="separate"/>
      </w:r>
      <w:r w:rsidRPr="00AF0CD3">
        <w:rPr>
          <w:szCs w:val="24"/>
        </w:rPr>
        <w:t xml:space="preserve">(Montes-González </w:t>
      </w:r>
      <w:r w:rsidRPr="00AF0CD3">
        <w:rPr>
          <w:i/>
          <w:iCs/>
          <w:szCs w:val="24"/>
        </w:rPr>
        <w:t>et al.</w:t>
      </w:r>
      <w:r w:rsidRPr="00AF0CD3">
        <w:rPr>
          <w:szCs w:val="24"/>
        </w:rPr>
        <w:t>, 2021)</w:t>
      </w:r>
      <w:r w:rsidRPr="00F65CE2">
        <w:fldChar w:fldCharType="end"/>
      </w:r>
      <w:bookmarkEnd w:id="2"/>
      <w:r w:rsidRPr="00F65CE2">
        <w:t xml:space="preserve"> and temperature (25 °C) </w:t>
      </w:r>
      <w:bookmarkStart w:id="3" w:name="_Hlk209602266"/>
      <w:r w:rsidRPr="00F65CE2">
        <w:rPr>
          <w:b/>
          <w:bCs/>
        </w:rPr>
        <w:fldChar w:fldCharType="begin"/>
      </w:r>
      <w:r>
        <w:rPr>
          <w:b/>
          <w:bCs/>
        </w:rPr>
        <w:instrText xml:space="preserve"> ADDIN ZOTERO_ITEM CSL_CITATION {"citationID":"Q7iaoBI1","properties":{"formattedCitation":"(Sas {\\i{}et al.}, 2021)","plainCitation":"(Sas et al., 2021)","noteIndex":0},"citationItems":[{"id":3485,"uris":["http://zotero.org/users/local/wTwlMFti/items/67K4DTQ3"],"itemData":{"id":3485,"type":"article-journal","abstract":"Microalgae have been got high attention due to its potentiality in aquaculture as live feed, and in industries as ingredients for pharmaceutical, cosmetics, and biofuel industries. The objective of this study was to know the optimum culture condition for profuse growth and biochemical composition of Tetraselmis suecica under two parameters: temperature (20°C, 25°C, and 30°C) and modified F/2 medium nutrients concentrations. Culture of group “A” 20°C was categorized as A1 (F/2 stock solution-A; 0.50 ml. L ⁻¹ and F/2 stock solution-B; 0.20 ml. L ⁻¹ ), A2 (F/2 stock solution-A; 1. 00 ml L ⁻¹ and F/2 stock solution-B; 0.40 ml. L ⁻¹ ) and A3 (F/2 stock solution-A;1.50 ml. L ⁻¹ and F/2 stock solution-B; 0.60 ml. L ⁻¹ ). Cultures in 25°C and 30°C were also categorized as groups “B” 25° C (B1, B2, and B3) and “C” 30°C (C1, C2, and C3), respectively. The culture was done for 2 weeks with L:D cycle of 12:12 by using fluorescent light. The highest biomass production was 0.80, 0.64, and 0.45 gL ⁻¹ in C2, B3, and A3, respectively. Biochemical analysis showed that protein; 21.92, 20.83, and 18.68 %, lipid; 10.76, 9.42, and 11.71 %, carbohydrate; 38.51, 37.78, and 41.49 %, ash; 15.89, 15.61, and 13.7 %, and moisture; 14.26, 15.02, and 14.42 % in biomass grown of “A”, “B” and “C” culture group, respectively. From the study, it could be said that T. suecic is a eurythermal and mesotrophic habitant microalga which produce high protein and high carbohydrate in low and high temperature, respectively.","container-title":"IOP Conference Series: Earth and Environmental Science","DOI":"10.1088/1755-1315/880/1/012014","journalAbbreviation":"IOP Conference Series: Earth and Environmental Science","page":"012014","source":"ResearchGate","title":"The influence of temperature and nutrient concentrations on growth rate, biomass, Chlorophyll-a, and biochemical compositions of Tetraselmis suecica (Chlorophyta)","volume":"880","author":[{"family":"Sas","given":"Ahmed"},{"family":"Turki","given":"Adnan"},{"family":"Affan","given":"Md"},{"family":"Al-Taisan","given":"Wafaa"},{"family":"Das","given":"Simon K."},{"family":"Su","given":"S"},{"family":"Cob","given":"Zaidi"}],"issued":{"date-parts":[["2021",10,1]]}}}],"schema":"https://github.com/citation-style-language/schema/raw/master/csl-citation.json"} </w:instrText>
      </w:r>
      <w:r w:rsidRPr="00F65CE2">
        <w:rPr>
          <w:b/>
          <w:bCs/>
        </w:rPr>
        <w:fldChar w:fldCharType="separate"/>
      </w:r>
      <w:r w:rsidRPr="00AF0CD3">
        <w:rPr>
          <w:szCs w:val="24"/>
        </w:rPr>
        <w:t xml:space="preserve">(Sas </w:t>
      </w:r>
      <w:r w:rsidRPr="00AF0CD3">
        <w:rPr>
          <w:i/>
          <w:iCs/>
          <w:szCs w:val="24"/>
        </w:rPr>
        <w:t>et al.</w:t>
      </w:r>
      <w:r w:rsidRPr="00AF0CD3">
        <w:rPr>
          <w:szCs w:val="24"/>
        </w:rPr>
        <w:t>, 2021)</w:t>
      </w:r>
      <w:r w:rsidRPr="00F65CE2">
        <w:rPr>
          <w:b/>
          <w:bCs/>
        </w:rPr>
        <w:fldChar w:fldCharType="end"/>
      </w:r>
      <w:r w:rsidRPr="00F65CE2">
        <w:rPr>
          <w:b/>
          <w:bCs/>
        </w:rPr>
        <w:t xml:space="preserve"> </w:t>
      </w:r>
      <w:bookmarkEnd w:id="3"/>
      <w:r w:rsidRPr="00F65CE2">
        <w:t xml:space="preserve">conditions for </w:t>
      </w:r>
      <w:r>
        <w:rPr>
          <w:i/>
          <w:iCs/>
        </w:rPr>
        <w:t>T. </w:t>
      </w:r>
      <w:proofErr w:type="spellStart"/>
      <w:r>
        <w:rPr>
          <w:i/>
          <w:iCs/>
        </w:rPr>
        <w:t>suecica</w:t>
      </w:r>
      <w:proofErr w:type="spellEnd"/>
      <w:r>
        <w:rPr>
          <w:i/>
          <w:iCs/>
        </w:rPr>
        <w:t xml:space="preserve"> </w:t>
      </w:r>
      <w:r w:rsidRPr="00F65CE2">
        <w:t xml:space="preserve">growth. Light intensities measured at the centre of each Erlenmeyer flask using </w:t>
      </w:r>
      <w:r w:rsidRPr="00F65CE2">
        <w:lastRenderedPageBreak/>
        <w:t xml:space="preserve">a photometer (UML-500 Universal Light Meter &amp; Data Logger, WALZ) showed good uniformity between positions flasks within the incubation chamber (CV = 0.06; see </w:t>
      </w:r>
      <w:r w:rsidRPr="00F65CE2">
        <w:rPr>
          <w:i/>
          <w:iCs/>
        </w:rPr>
        <w:t>Supplementary figure S1A,</w:t>
      </w:r>
      <w:r>
        <w:rPr>
          <w:i/>
          <w:iCs/>
        </w:rPr>
        <w:t xml:space="preserve"> </w:t>
      </w:r>
      <w:r w:rsidRPr="00F65CE2">
        <w:rPr>
          <w:i/>
          <w:iCs/>
        </w:rPr>
        <w:t>B</w:t>
      </w:r>
      <w:r w:rsidRPr="00F65CE2">
        <w:t>). A slight vertical temperature gradient (23.8 to 26.3 °C) due to convection from fluorescent lights (</w:t>
      </w:r>
      <w:proofErr w:type="spellStart"/>
      <w:r w:rsidRPr="00F65CE2">
        <w:t>Lumilux</w:t>
      </w:r>
      <w:proofErr w:type="spellEnd"/>
      <w:r w:rsidRPr="00F65CE2">
        <w:t xml:space="preserve"> Cool white, L 36W/940, 120 cm, OSRAM) was detected (see </w:t>
      </w:r>
      <w:r w:rsidRPr="00F65CE2">
        <w:rPr>
          <w:i/>
          <w:iCs/>
        </w:rPr>
        <w:t>Supplementary figure S1B</w:t>
      </w:r>
      <w:r w:rsidRPr="00F65CE2">
        <w:t xml:space="preserve">), but did not significantly affect growth, as shown in preliminary planktonic tests (see </w:t>
      </w:r>
      <w:r w:rsidRPr="00F65CE2">
        <w:rPr>
          <w:i/>
          <w:iCs/>
        </w:rPr>
        <w:t>Supplementary figure S2</w:t>
      </w:r>
      <w:r w:rsidRPr="00F65CE2">
        <w:t>).</w:t>
      </w:r>
    </w:p>
    <w:p w14:paraId="5E0A8F30" w14:textId="77777777" w:rsidR="0073281F" w:rsidRDefault="0073281F" w:rsidP="0073281F">
      <w:pPr>
        <w:spacing w:line="480" w:lineRule="auto"/>
      </w:pPr>
      <w:r w:rsidRPr="00F65CE2">
        <w:t xml:space="preserve">To prevent evaporation and carbon (C) limitation, a gentle supply of humidified, filtered air was added above the cultures. This approach avoided bubbling directly into the medium, thereby protecting biofilm integrity. These precautions maintained pH below 9.0 and ensured sufficient inorganic C for photosynthesis (condition </w:t>
      </w:r>
      <w:r w:rsidRPr="00F65CE2">
        <w:rPr>
          <w:i/>
          <w:iCs/>
        </w:rPr>
        <w:t>v</w:t>
      </w:r>
      <w:r w:rsidRPr="00F65CE2">
        <w:t>).</w:t>
      </w:r>
      <w:r>
        <w:t xml:space="preserve"> </w:t>
      </w:r>
    </w:p>
    <w:p w14:paraId="5623FEF3" w14:textId="77777777" w:rsidR="0073281F" w:rsidRPr="00F65CE2" w:rsidRDefault="0073281F" w:rsidP="0073281F">
      <w:pPr>
        <w:spacing w:line="480" w:lineRule="auto"/>
      </w:pPr>
      <w:r w:rsidRPr="002A6B1A">
        <w:t xml:space="preserve">Two preliminary experiments were conducted successively </w:t>
      </w:r>
      <w:r>
        <w:t>using</w:t>
      </w:r>
      <w:r w:rsidRPr="002A6B1A">
        <w:t xml:space="preserve"> </w:t>
      </w:r>
      <w:r w:rsidRPr="00BF4ED7">
        <w:rPr>
          <w:i/>
          <w:iCs/>
        </w:rPr>
        <w:t xml:space="preserve">T. </w:t>
      </w:r>
      <w:proofErr w:type="spellStart"/>
      <w:r w:rsidRPr="00BF4ED7">
        <w:rPr>
          <w:i/>
          <w:iCs/>
        </w:rPr>
        <w:t>suecica</w:t>
      </w:r>
      <w:proofErr w:type="spellEnd"/>
      <w:r w:rsidRPr="002A6B1A">
        <w:t xml:space="preserve"> cultures (condition </w:t>
      </w:r>
      <w:r w:rsidRPr="00BF4ED7">
        <w:rPr>
          <w:i/>
          <w:iCs/>
        </w:rPr>
        <w:t>vi</w:t>
      </w:r>
      <w:r w:rsidRPr="002A6B1A">
        <w:t xml:space="preserve">) to assess the reproducibility of biofilm formation. </w:t>
      </w:r>
      <w:r w:rsidRPr="00F65CE2">
        <w:t xml:space="preserve">These </w:t>
      </w:r>
      <w:r w:rsidRPr="002A6B1A">
        <w:t xml:space="preserve">pre-experiments </w:t>
      </w:r>
      <w:r w:rsidRPr="00F65CE2">
        <w:t xml:space="preserve">validate the reproducibility and reliability of the biofilm culture system </w:t>
      </w:r>
      <w:r>
        <w:t xml:space="preserve">and developed protocol </w:t>
      </w:r>
      <w:r w:rsidRPr="00F65CE2">
        <w:t>for both metabolomic and biochemical analyses</w:t>
      </w:r>
      <w:r>
        <w:t xml:space="preserve"> </w:t>
      </w:r>
      <w:r w:rsidRPr="002A6B1A">
        <w:t>(see Supplementary Materials and Methods</w:t>
      </w:r>
      <w:r>
        <w:t>,</w:t>
      </w:r>
      <w:r w:rsidRPr="002A6B1A">
        <w:t xml:space="preserve"> and Supplementary Figures S1 to S4 for details).</w:t>
      </w:r>
      <w:bookmarkStart w:id="4" w:name="_Hlk202347035"/>
    </w:p>
    <w:bookmarkEnd w:id="4"/>
    <w:p w14:paraId="3DF89A4D" w14:textId="77777777" w:rsidR="0073281F" w:rsidRPr="00F65CE2" w:rsidRDefault="0073281F" w:rsidP="0073281F">
      <w:pPr>
        <w:spacing w:line="480" w:lineRule="auto"/>
        <w:ind w:firstLine="0"/>
      </w:pPr>
    </w:p>
    <w:p w14:paraId="054456A4" w14:textId="77777777" w:rsidR="0073281F" w:rsidRPr="00DB79CF" w:rsidRDefault="0073281F" w:rsidP="007551A1">
      <w:pPr>
        <w:pStyle w:val="Titre1"/>
        <w:numPr>
          <w:ilvl w:val="0"/>
          <w:numId w:val="0"/>
        </w:numPr>
        <w:ind w:left="360" w:hanging="360"/>
      </w:pPr>
      <w:r w:rsidRPr="00DB79CF">
        <w:t>Determination of the experimental parameters of NR and NL biofilms</w:t>
      </w:r>
    </w:p>
    <w:p w14:paraId="29BC7CD0" w14:textId="77777777" w:rsidR="0073281F" w:rsidRPr="00F65CE2" w:rsidRDefault="0073281F" w:rsidP="0073281F">
      <w:pPr>
        <w:spacing w:line="480" w:lineRule="auto"/>
      </w:pPr>
      <w:r w:rsidRPr="00F65CE2">
        <w:t>One of the main requirements of our metabolomic analysis is that it must be performed on NL and NR biofilms that are inoculated and sampled simultaneously, with sufficient biomass to allow metabolomic or biochemical analyses. Furthermore, it is essential that N status be the only factor r</w:t>
      </w:r>
      <w:r>
        <w:t>e</w:t>
      </w:r>
      <w:r w:rsidRPr="00F65CE2">
        <w:t>sponsible for differences in metabolome response. In other words, all other growth factors (nutrients other than N, temperature, light and pH) must either be non-limiting or maintained at equivalent levels between the two experimental conditions. Among these, only temperature is unaffected by biofilm development. The average photon flux through the biofilm decrease</w:t>
      </w:r>
      <w:r>
        <w:t>d</w:t>
      </w:r>
      <w:r w:rsidRPr="00F65CE2">
        <w:t xml:space="preserve"> as its thickness increase</w:t>
      </w:r>
      <w:r>
        <w:t>d</w:t>
      </w:r>
      <w:r w:rsidRPr="00F65CE2">
        <w:t>. Here, we assume</w:t>
      </w:r>
      <w:r>
        <w:t>d</w:t>
      </w:r>
      <w:r w:rsidRPr="00F65CE2">
        <w:t xml:space="preserve"> that the light conditions in harvested NR and NL biofilms </w:t>
      </w:r>
      <w:r>
        <w:t>we</w:t>
      </w:r>
      <w:r w:rsidRPr="00F65CE2">
        <w:t>re comparable if the biofilms ha</w:t>
      </w:r>
      <w:r>
        <w:t>d</w:t>
      </w:r>
      <w:r w:rsidRPr="00F65CE2">
        <w:t xml:space="preserve"> similar thickness. Nutrient concentrations decline</w:t>
      </w:r>
      <w:r>
        <w:t>d</w:t>
      </w:r>
      <w:r w:rsidRPr="00F65CE2">
        <w:t xml:space="preserve"> as they </w:t>
      </w:r>
      <w:r>
        <w:t>we</w:t>
      </w:r>
      <w:r w:rsidRPr="00F65CE2">
        <w:t xml:space="preserve">re consumed. For nutrients other than N </w:t>
      </w:r>
      <w:r>
        <w:t>[</w:t>
      </w:r>
      <w:r w:rsidRPr="00F65CE2">
        <w:t xml:space="preserve">i.e. micronutrients and </w:t>
      </w:r>
      <w:bookmarkStart w:id="5" w:name="_Hlk197372059"/>
      <w:r w:rsidRPr="00F65CE2">
        <w:t xml:space="preserve">phosphate </w:t>
      </w:r>
      <w:bookmarkEnd w:id="5"/>
      <w:r w:rsidRPr="00F65CE2">
        <w:t>(PO</w:t>
      </w:r>
      <w:r w:rsidRPr="00F65CE2">
        <w:rPr>
          <w:vertAlign w:val="subscript"/>
        </w:rPr>
        <w:t>4</w:t>
      </w:r>
      <w:r w:rsidRPr="00F65CE2">
        <w:rPr>
          <w:vertAlign w:val="superscript"/>
        </w:rPr>
        <w:t>3-</w:t>
      </w:r>
      <w:r w:rsidRPr="00F65CE2">
        <w:t>)</w:t>
      </w:r>
      <w:r>
        <w:t>]</w:t>
      </w:r>
      <w:r w:rsidRPr="00F65CE2">
        <w:t>, we assume</w:t>
      </w:r>
      <w:r>
        <w:t>d</w:t>
      </w:r>
      <w:r w:rsidRPr="00F65CE2">
        <w:t xml:space="preserve"> that any differences in concentration between the NR and NL conditions d</w:t>
      </w:r>
      <w:r>
        <w:t>id</w:t>
      </w:r>
      <w:r w:rsidRPr="00F65CE2">
        <w:t xml:space="preserve"> not affect microalgal physiology, provided they remain</w:t>
      </w:r>
      <w:r>
        <w:t>ed</w:t>
      </w:r>
      <w:r w:rsidRPr="00F65CE2">
        <w:t xml:space="preserve"> in excess. </w:t>
      </w:r>
    </w:p>
    <w:p w14:paraId="3F0D09FC" w14:textId="77777777" w:rsidR="0073281F" w:rsidRPr="00F65CE2" w:rsidRDefault="0073281F" w:rsidP="0073281F">
      <w:pPr>
        <w:spacing w:line="480" w:lineRule="auto"/>
      </w:pPr>
      <w:r w:rsidRPr="00F65CE2">
        <w:lastRenderedPageBreak/>
        <w:t>For this, we ensured that the relative concentrations of micronutrients (trace metals, vitamins) were maintained across the different media used during preparation. Although low, these concentrations remain</w:t>
      </w:r>
      <w:r>
        <w:t>ed</w:t>
      </w:r>
      <w:r w:rsidRPr="00F65CE2">
        <w:t xml:space="preserve"> significantly higher than those typically found in the natural environment </w:t>
      </w:r>
      <w:r w:rsidRPr="00F65CE2">
        <w:rPr>
          <w:b/>
          <w:bCs/>
        </w:rPr>
        <w:fldChar w:fldCharType="begin"/>
      </w:r>
      <w:r>
        <w:rPr>
          <w:b/>
          <w:bCs/>
        </w:rPr>
        <w:instrText xml:space="preserve"> ADDIN ZOTERO_ITEM CSL_CITATION {"citationID":"5zZSxlRZ","properties":{"formattedCitation":"(Sohrin and Bruland, 2011; Pinedo-Gonzalez {\\i{}et al.}, 2015)","plainCitation":"(Sohrin and Bruland, 2011; Pinedo-Gonzalez et al., 2015)","noteIndex":0},"citationItems":[{"id":3488,"uris":["http://zotero.org/users/local/wTwlMFti/items/B5QLGSUG"],"itemData":{"id":3488,"type":"article-journal","abstract":"Trace elements in seawater can be limiting factors of biological productivity, tracers of ocean circulation and biogeochemical processes, and proxies for paleoceanography. The global status of trace elements and their isotopes (TEIs) in the ocean is being explored this decade through an international study of the global marine biogeochemical cycles of TEIs (GEOTRACES). Such an international study has become possible due to recent methodological developments in sampling, preconcentration, and measurement of TEIs. Here, we present an overview of recent methodological developments and initial GEOTRACES intercalibration activities for obtaining data about TEIs that are accurate, precise, and intercomparable.","collection-title":"Climate-Change Impacts on Water Chemistry","container-title":"TrAC Trends in Analytical Chemistry","DOI":"10.1016/j.trac.2011.03.006","ISSN":"0165-9936","issue":"8","journalAbbreviation":"TrAC Trends in Analytical Chemistry","page":"1291-1307","source":"ScienceDirect","title":"Global status of trace elements in the ocean","volume":"30","author":[{"family":"Sohrin","given":"Yoshiki"},{"family":"Bruland","given":"Kenneth W."}],"issued":{"date-parts":[["2011",9,1]]}}},{"id":3490,"uris":["http://zotero.org/users/local/wTwlMFti/items/7Q6ZGYNJ"],"itemData":{"id":3490,"type":"article-journal","abstract":"The distribution of bioactive trace metals has the potential to enhance or limit primary productivity and carbon export in some regions of the world ocean. To study these connections, the concentrations of Cd, Co, Cu, Fe, Mo, Ni, and V were determined for 110 surface water samples collected during the Malaspina 2010 Circumnavigation Expedition (MCE). Total dissolved Cd, Co, Cu, Fe, Mo, Ni, and V concentrations averaged 19.0 ± 5.4 pM, 21.4 ± 12 pM, 0.91 ± 0.4 nM, 0.66 ± 0.3 nM, 88.8 ± 12 nM, 1.72 ± 0.4 nM, 23.4 ± 4.4 nM, respectively, with the lowest values detected in the Central Pacific and increased values at the extremes of all transects near coastal zones. Trace metal concentrations measured in surface waters of the Atlantic Ocean during the MCE were compared to previously published data for the same region. The comparison revealed little temporal changes in the distribution of Cd, Co, Cu, Fe, and Ni over the last 30 years. We utilized a multivariable linear regression model to describe potential relationships between primary productivity and the hydrological, biological, trace- and macro-nutrient data collected during the MCE. Our statistical analysis shows that primary productivity in the Indian Ocean is best described by chlorophyll a, NO3, Ni, temperature, SiO4 and Cd. In the Atlantic Ocean, primary productivity is correlated with chlorophyll a, NO3, PO4, mixed layer depth, Co, Fe, Cd, Cu, V, and Mo. The variables salinity, temperature, SiO4, NO3, PO4, Fe, Cd, and V were found to best predict primary productivity in the Pacific Ocean. These results suggest that some of the lesser-studied trace elements (e.g., Ni, V, Mo, Cd) may play a more important role in regulating oceanic primary productivity than previously thought and point to the need for future experiments to verify their potential biological functions.","container-title":"Global Biogeochemical Cycles","DOI":"10.1002/2015GB005149","journalAbbreviation":"Global Biogeochemical Cycles","page":"n/a-n/a","source":"ResearchGate","title":"Surface distribution of dissolved trace metals in the oligotrophic ocean and their influence on phytoplankton biomass and productivity","volume":"29","author":[{"family":"Pinedo-Gonzalez","given":"Paulina"},{"family":"West","given":"A. Joshua"},{"family":"Tovar-Sanchez","given":"Antonio"},{"family":"Duarte","given":"Carlos"},{"family":"Maranon","given":"Emilio"},{"family":"Cermeño","given":"Pedro"},{"family":"González-Benítez","given":"Natalia"},{"family":"Sobrino","given":"Cristina"},{"family":"Huete-Ortega","given":"María"},{"family":"Fernández-Carrera","given":"Ana"},{"family":"Lopez-Sandoval","given":"Daffne"},{"family":"Vidal","given":"Montserrat"},{"family":"Blasco","given":"Dolors"},{"family":"Estrada","given":"Marta"},{"family":"Sañudo-Wilhelmy","given":"Sergio"}],"issued":{"date-parts":[["2015",9,1]]}}}],"schema":"https://github.com/citation-style-language/schema/raw/master/csl-citation.json"} </w:instrText>
      </w:r>
      <w:r w:rsidRPr="00F65CE2">
        <w:rPr>
          <w:b/>
          <w:bCs/>
        </w:rPr>
        <w:fldChar w:fldCharType="separate"/>
      </w:r>
      <w:r w:rsidRPr="00AF0CD3">
        <w:rPr>
          <w:szCs w:val="24"/>
        </w:rPr>
        <w:t xml:space="preserve">(Sohrin and Bruland, 2011; Pinedo-Gonzalez </w:t>
      </w:r>
      <w:r w:rsidRPr="00AF0CD3">
        <w:rPr>
          <w:i/>
          <w:iCs/>
          <w:szCs w:val="24"/>
        </w:rPr>
        <w:t>et al.</w:t>
      </w:r>
      <w:r w:rsidRPr="00AF0CD3">
        <w:rPr>
          <w:szCs w:val="24"/>
        </w:rPr>
        <w:t>, 2015)</w:t>
      </w:r>
      <w:r w:rsidRPr="00F65CE2">
        <w:rPr>
          <w:b/>
          <w:bCs/>
        </w:rPr>
        <w:fldChar w:fldCharType="end"/>
      </w:r>
      <w:r w:rsidRPr="00F65CE2">
        <w:t>. The initial PO</w:t>
      </w:r>
      <w:r w:rsidRPr="00F65CE2">
        <w:rPr>
          <w:vertAlign w:val="subscript"/>
        </w:rPr>
        <w:t>4</w:t>
      </w:r>
      <w:r w:rsidRPr="00F65CE2">
        <w:rPr>
          <w:vertAlign w:val="superscript"/>
        </w:rPr>
        <w:t>3-</w:t>
      </w:r>
      <w:r w:rsidRPr="00F65CE2">
        <w:t xml:space="preserve"> concentration in the culture media was doubled relative to the Redfield ratio </w:t>
      </w:r>
      <w:r w:rsidRPr="00F65CE2">
        <w:rPr>
          <w:b/>
          <w:bCs/>
        </w:rPr>
        <w:fldChar w:fldCharType="begin"/>
      </w:r>
      <w:r>
        <w:rPr>
          <w:b/>
          <w:bCs/>
        </w:rPr>
        <w:instrText xml:space="preserve"> ADDIN ZOTERO_ITEM CSL_CITATION {"citationID":"RX49uelU","properties":{"formattedCitation":"(Redfield, 1934)","plainCitation":"(Redfield, 1934)","noteIndex":0},"citationItems":[{"id":3500,"uris":["http://zotero.org/users/local/wTwlMFti/items/24G2ADIA"],"itemData":{"id":3500,"type":"chapter","container-title":"James Johnstone memorial volume","page":"156","source":"ResearchGate","title":"On the proportions of organic derivatives in sea water and their relation to the composition of plankton","author":[{"family":"Redfield","given":"Alfred Clarence"}],"issued":{"date-parts":[["1934"]]}}}],"schema":"https://github.com/citation-style-language/schema/raw/master/csl-citation.json"} </w:instrText>
      </w:r>
      <w:r w:rsidRPr="00F65CE2">
        <w:rPr>
          <w:b/>
          <w:bCs/>
        </w:rPr>
        <w:fldChar w:fldCharType="separate"/>
      </w:r>
      <w:r w:rsidRPr="00AF0CD3">
        <w:t>(Redfield, 1934)</w:t>
      </w:r>
      <w:r w:rsidRPr="00F65CE2">
        <w:rPr>
          <w:b/>
          <w:bCs/>
        </w:rPr>
        <w:fldChar w:fldCharType="end"/>
      </w:r>
      <w:r w:rsidRPr="00F65CE2">
        <w:t xml:space="preserve">. Similarly, the N:P ratio was carefully controlled to avoid influencing the biosynthesis of various compounds such as pigments or lipids </w:t>
      </w:r>
      <w:r w:rsidRPr="00F65CE2">
        <w:rPr>
          <w:b/>
          <w:bCs/>
        </w:rPr>
        <w:fldChar w:fldCharType="begin"/>
      </w:r>
      <w:r>
        <w:rPr>
          <w:b/>
          <w:bCs/>
        </w:rPr>
        <w:instrText xml:space="preserve"> ADDIN ZOTERO_ITEM CSL_CITATION {"citationID":"4JVsS4Wr","properties":{"formattedCitation":"(Song {\\i{}et al.}, 2016)","plainCitation":"(Song et al., 2016)","noteIndex":0},"citationItems":[{"id":3503,"uris":["http://zotero.org/users/local/wTwlMFti/items/GFE8TFPD"],"itemData":{"id":3503,"type":"article-journal","abstract":"Microalgal lipids are regarded as main future feedstock of biofuels for its higher efficiency of accumulation and sustainable production. In order to investigate the effect of various nitrogen to phosphorus ratios on cells growth, chlorophyll content and accumulation of lipids in Dunaliella tertiolecta, experiments were carried out in modified microalgal medium with inorganic nitrogen (nitrate-nitrogen) or organic nitrogen (urea-nitrogen) as the sole nitrogen source at initial N:P ratios ranging from 1:1 to 32:1. The favorable N:P of 16:1 in the nitrate-N or urea-N medium yielded the maximum cell density and specific growth rate. Decrease in chlorophyll content were observed at the N:P of 4:1 in both nitrate-N and urea-N cultures. It was also observed that the maximum lipids concentration was obtained at the N:P of 4:1 in both nitrate and urea nutrient medium. The lipid productivity and lipid content of cultures in the urea-N medium at the N:P of 4:1were markedly higher than those from cultures with other N:P ratios (p &lt; 0.05). The results of this work illustrate the possibility that higher ratios of nitrogen to phosphorus have enhancing effect on cells growth of D. tertiolecta. Conversely, higher lipid accumulation is associated with a decrease in chlorophyll content under lower ratios of nitrogen to phosphorus. The results confirm the hypothesis of this study that a larger metabolic flux has been channeled to lipid accumulation in D. tertiolecta cells when the ratios of nitrogen to phosphorus drop below a critical level.","container-title":"Journal of Ocean University of China","DOI":"10.1007/s11802-016-2797-z","ISSN":"1993-5021","issue":"1","journalAbbreviation":"J. Ocean Univ. China","language":"en","page":"124-130","source":"Springer Link","title":"Characterization of the growth, chlorophyll content and lipid accumulation in a marine microalgae Dunaliella tertiolecta under different nitrogen to phosphorus ratios","volume":"15","author":[{"family":"Song","given":"Donghui"},{"family":"Xi","given":"Bo"},{"family":"Sun","given":"Jing"}],"issued":{"date-parts":[["2016",2,1]]}}}],"schema":"https://github.com/citation-style-language/schema/raw/master/csl-citation.json"} </w:instrText>
      </w:r>
      <w:r w:rsidRPr="00F65CE2">
        <w:rPr>
          <w:b/>
          <w:bCs/>
        </w:rPr>
        <w:fldChar w:fldCharType="separate"/>
      </w:r>
      <w:r w:rsidRPr="00AF0CD3">
        <w:rPr>
          <w:szCs w:val="24"/>
        </w:rPr>
        <w:t xml:space="preserve">(Song </w:t>
      </w:r>
      <w:r w:rsidRPr="00AF0CD3">
        <w:rPr>
          <w:i/>
          <w:iCs/>
          <w:szCs w:val="24"/>
        </w:rPr>
        <w:t>et al.</w:t>
      </w:r>
      <w:r w:rsidRPr="00AF0CD3">
        <w:rPr>
          <w:szCs w:val="24"/>
        </w:rPr>
        <w:t>, 2016)</w:t>
      </w:r>
      <w:r w:rsidRPr="00F65CE2">
        <w:rPr>
          <w:b/>
          <w:bCs/>
        </w:rPr>
        <w:fldChar w:fldCharType="end"/>
      </w:r>
      <w:r w:rsidRPr="00F65CE2">
        <w:t>.</w:t>
      </w:r>
    </w:p>
    <w:p w14:paraId="7244DAE4" w14:textId="77777777" w:rsidR="0073281F" w:rsidRDefault="0073281F" w:rsidP="0073281F">
      <w:pPr>
        <w:spacing w:line="480" w:lineRule="auto"/>
      </w:pPr>
      <w:r w:rsidRPr="00BF4ED7">
        <w:t>In order to define the initial experimental conditions for cell density and NO</w:t>
      </w:r>
      <w:r w:rsidRPr="00BF4ED7">
        <w:rPr>
          <w:vertAlign w:val="subscript"/>
        </w:rPr>
        <w:t>3</w:t>
      </w:r>
      <w:r w:rsidRPr="00BF4ED7">
        <w:rPr>
          <w:vertAlign w:val="superscript"/>
        </w:rPr>
        <w:t>-</w:t>
      </w:r>
      <w:r w:rsidRPr="00BF4ED7">
        <w:t xml:space="preserve"> concentration that, over an identical timeframe, would result in adequately concentrated cultures exhibiting distinct N statuses, we opted to base our approach on the outcomes of a growth model rather than undertake preliminary experiments that would require considerable time</w:t>
      </w:r>
      <w:r w:rsidRPr="00673F51">
        <w:t xml:space="preserve">. </w:t>
      </w:r>
      <w:r w:rsidRPr="00F65CE2">
        <w:t xml:space="preserve">The Droop quota model </w:t>
      </w:r>
      <w:r w:rsidRPr="00F65CE2">
        <w:rPr>
          <w:b/>
          <w:bCs/>
        </w:rPr>
        <w:fldChar w:fldCharType="begin"/>
      </w:r>
      <w:r>
        <w:rPr>
          <w:b/>
          <w:bCs/>
        </w:rPr>
        <w:instrText xml:space="preserve"> ADDIN ZOTERO_ITEM CSL_CITATION {"citationID":"e5yxVs65","properties":{"formattedCitation":"(Droop, 1968)","plainCitation":"(Droop, 1968)","noteIndex":0},"citationItems":[{"id":3504,"uris":["http://zotero.org/users/local/wTwlMFti/items/PCFY96Y6"],"itemData":{"id":3504,"type":"article-journal","abstract":"57Co-labelled vitamin B12 was used to study the kinetics of vitamin B12 limitation in Monochrysis lutheri in continuous and exponentially growing batch cultures and in washed cell suspensions.Specific growth rate in the chemostats was found not to depend directly on medium substrate concentration but on the concentration within the cells (cell quota), obeying a hyperbolic equation of the form","container-title":"Journal of the Marine Biological Association of the United Kingdom","DOI":"10.1017/S0025315400019238","ISSN":"1469-7769, 0025-3154","issue":"3","language":"en","page":"689-733","source":"Cambridge University Press","title":"Vitamin B12 and Marine Ecology. IV. The Kinetics of Uptake, Growth and Inhibition in Monochrysis Lutheri","volume":"48","author":[{"family":"Droop","given":"M. R."}],"issued":{"date-parts":[["1968",10]]}}}],"schema":"https://github.com/citation-style-language/schema/raw/master/csl-citation.json"} </w:instrText>
      </w:r>
      <w:r w:rsidRPr="00F65CE2">
        <w:rPr>
          <w:b/>
          <w:bCs/>
        </w:rPr>
        <w:fldChar w:fldCharType="separate"/>
      </w:r>
      <w:r w:rsidRPr="00AF0CD3">
        <w:t>(Droop, 1968)</w:t>
      </w:r>
      <w:r w:rsidRPr="00F65CE2">
        <w:rPr>
          <w:b/>
          <w:bCs/>
        </w:rPr>
        <w:fldChar w:fldCharType="end"/>
      </w:r>
      <w:r w:rsidRPr="00F65CE2">
        <w:t xml:space="preserve"> offers the advantage of explicitly accounting for the N status of the cell. The central assumption of this model is that growth rate </w:t>
      </w:r>
      <w:r w:rsidRPr="00F65CE2">
        <w:rPr>
          <w:i/>
          <w:iCs/>
        </w:rPr>
        <w:t>µ</w:t>
      </w:r>
      <w:r w:rsidRPr="00F65CE2">
        <w:t xml:space="preserve"> (d</w:t>
      </w:r>
      <w:r w:rsidRPr="00F65CE2">
        <w:rPr>
          <w:vertAlign w:val="superscript"/>
        </w:rPr>
        <w:t>-1</w:t>
      </w:r>
      <w:r w:rsidRPr="00F65CE2">
        <w:t xml:space="preserve">) depends on the amount of limiting nutrient present within the cell – here, total cellular N – referred to as the internal quota </w:t>
      </w:r>
      <w:r w:rsidRPr="00F65CE2">
        <w:rPr>
          <w:i/>
          <w:iCs/>
        </w:rPr>
        <w:t>q</w:t>
      </w:r>
      <w:r w:rsidRPr="00F65CE2">
        <w:t xml:space="preserve"> (µmol N·cell</w:t>
      </w:r>
      <w:r w:rsidRPr="00F65CE2">
        <w:rPr>
          <w:vertAlign w:val="superscript"/>
        </w:rPr>
        <w:t>-1</w:t>
      </w:r>
      <w:r w:rsidRPr="00F65CE2">
        <w:t>), according to the following expression</w:t>
      </w:r>
      <w:r>
        <w:t xml:space="preserve"> (1).</w:t>
      </w:r>
    </w:p>
    <w:p w14:paraId="568E4E91" w14:textId="77777777" w:rsidR="0073281F" w:rsidRDefault="0073281F" w:rsidP="0073281F">
      <w:pPr>
        <w:spacing w:line="480" w:lineRule="auto"/>
        <w:ind w:firstLine="0"/>
        <w:jc w:val="left"/>
      </w:pPr>
      <w:r>
        <w:t>(1)</w:t>
      </w:r>
      <w:r>
        <w:tab/>
      </w:r>
      <m:oMath>
        <m:r>
          <m:rPr>
            <m:sty m:val="p"/>
          </m:rPr>
          <w:rPr>
            <w:rFonts w:ascii="Cambria Math" w:hAnsi="Cambria Math"/>
          </w:rPr>
          <m:t>µ</m:t>
        </m:r>
        <m:d>
          <m:dPr>
            <m:ctrlPr>
              <w:rPr>
                <w:rFonts w:ascii="Cambria Math" w:hAnsi="Cambria Math"/>
              </w:rPr>
            </m:ctrlPr>
          </m:dPr>
          <m:e>
            <m:r>
              <w:rPr>
                <w:rFonts w:ascii="Cambria Math" w:hAnsi="Cambria Math"/>
              </w:rPr>
              <m:t>q</m:t>
            </m:r>
          </m:e>
        </m:d>
        <m:r>
          <m:rPr>
            <m:sty m:val="p"/>
          </m:rPr>
          <w:rPr>
            <w:rFonts w:ascii="Cambria Math" w:hAnsi="Cambria Math"/>
          </w:rPr>
          <m:t>=</m:t>
        </m:r>
        <m:acc>
          <m:accPr>
            <m:chr m:val="̅"/>
            <m:ctrlPr>
              <w:rPr>
                <w:rFonts w:ascii="Cambria Math" w:hAnsi="Cambria Math"/>
              </w:rPr>
            </m:ctrlPr>
          </m:accPr>
          <m:e>
            <m:r>
              <m:rPr>
                <m:sty m:val="p"/>
              </m:rPr>
              <w:rPr>
                <w:rFonts w:ascii="Cambria Math" w:hAnsi="Cambria Math"/>
              </w:rPr>
              <m:t>µ</m:t>
            </m:r>
          </m:e>
        </m:acc>
        <m:r>
          <m:rPr>
            <m:sty m:val="p"/>
          </m:rPr>
          <w:rPr>
            <w:rFonts w:ascii="Cambria Math" w:hAnsi="Cambria Math"/>
          </w:rPr>
          <m:t xml:space="preserve"> </m:t>
        </m:r>
        <m:d>
          <m:dPr>
            <m:ctrlPr>
              <w:rPr>
                <w:rFonts w:ascii="Cambria Math" w:hAnsi="Cambria Math"/>
              </w:rPr>
            </m:ctrlPr>
          </m:dPr>
          <m:e>
            <m:r>
              <m:rPr>
                <m:sty m:val="p"/>
              </m:rPr>
              <w:rPr>
                <w:rFonts w:ascii="Cambria Math" w:hAnsi="Cambria Math"/>
              </w:rPr>
              <m:t>1-</m:t>
            </m:r>
            <m:f>
              <m:fPr>
                <m:type m:val="lin"/>
                <m:ctrlPr>
                  <w:rPr>
                    <w:rFonts w:ascii="Cambria Math" w:hAnsi="Cambria Math"/>
                  </w:rPr>
                </m:ctrlPr>
              </m:fPr>
              <m:num>
                <m:sSub>
                  <m:sSubPr>
                    <m:ctrlPr>
                      <w:rPr>
                        <w:rFonts w:ascii="Cambria Math" w:hAnsi="Cambria Math"/>
                        <w:i/>
                      </w:rPr>
                    </m:ctrlPr>
                  </m:sSubPr>
                  <m:e>
                    <m:r>
                      <w:rPr>
                        <w:rFonts w:ascii="Cambria Math" w:hAnsi="Cambria Math"/>
                      </w:rPr>
                      <m:t>q</m:t>
                    </m:r>
                  </m:e>
                  <m:sub>
                    <m:r>
                      <w:rPr>
                        <w:rFonts w:ascii="Cambria Math" w:hAnsi="Cambria Math"/>
                      </w:rPr>
                      <m:t>0</m:t>
                    </m:r>
                  </m:sub>
                </m:sSub>
              </m:num>
              <m:den>
                <m:r>
                  <w:rPr>
                    <w:rFonts w:ascii="Cambria Math" w:hAnsi="Cambria Math"/>
                  </w:rPr>
                  <m:t>q</m:t>
                </m:r>
              </m:den>
            </m:f>
          </m:e>
        </m:d>
      </m:oMath>
    </w:p>
    <w:p w14:paraId="2C6906B0" w14:textId="77777777" w:rsidR="0073281F" w:rsidRPr="00F65CE2" w:rsidRDefault="0073281F" w:rsidP="0073281F">
      <w:pPr>
        <w:spacing w:line="480" w:lineRule="auto"/>
        <w:ind w:firstLine="0"/>
      </w:pPr>
      <w:r w:rsidRPr="00F65CE2">
        <w:t xml:space="preserve">where </w:t>
      </w:r>
      <w:r w:rsidRPr="00B86548">
        <w:rPr>
          <w:i/>
          <w:iCs/>
        </w:rPr>
        <w:t>q</w:t>
      </w:r>
      <w:r w:rsidRPr="00B86548">
        <w:rPr>
          <w:i/>
          <w:iCs/>
          <w:vertAlign w:val="subscript"/>
        </w:rPr>
        <w:t>0</w:t>
      </w:r>
      <w:r w:rsidRPr="00F65CE2">
        <w:t xml:space="preserve"> is the minimum subsistence N quota below which growth can no longer occur,</w:t>
      </w:r>
      <w:r w:rsidRPr="00F65CE2" w:rsidDel="004C574E">
        <w:t xml:space="preserve"> </w:t>
      </w:r>
      <w:r w:rsidRPr="00F65CE2">
        <w:t xml:space="preserve">and </w:t>
      </w:r>
      <m:oMath>
        <m:acc>
          <m:accPr>
            <m:chr m:val="̅"/>
            <m:ctrlPr>
              <w:rPr>
                <w:rFonts w:ascii="Cambria Math" w:hAnsi="Cambria Math"/>
                <w:i/>
              </w:rPr>
            </m:ctrlPr>
          </m:accPr>
          <m:e>
            <m:r>
              <m:rPr>
                <m:sty m:val="p"/>
              </m:rPr>
              <w:rPr>
                <w:rFonts w:ascii="Cambria Math" w:hAnsi="Cambria Math"/>
              </w:rPr>
              <m:t>μ</m:t>
            </m:r>
            <m:ctrlPr>
              <w:rPr>
                <w:rFonts w:ascii="Cambria Math" w:hAnsi="Cambria Math"/>
              </w:rPr>
            </m:ctrlPr>
          </m:e>
        </m:acc>
      </m:oMath>
      <w:r w:rsidRPr="00F65CE2">
        <w:t xml:space="preserve"> is the theoretical maximum growth rate achieved when the internal quota </w:t>
      </w:r>
      <w:r w:rsidRPr="00B86548">
        <w:rPr>
          <w:i/>
          <w:iCs/>
        </w:rPr>
        <w:t>q</w:t>
      </w:r>
      <w:r w:rsidRPr="00F65CE2">
        <w:t xml:space="preserve"> is infinite. The uptake rate </w:t>
      </w:r>
      <w:r w:rsidRPr="00B86548">
        <w:rPr>
          <w:rFonts w:ascii="Symbol" w:hAnsi="Symbol"/>
          <w:i/>
          <w:iCs/>
        </w:rPr>
        <w:t>r</w:t>
      </w:r>
      <w:r w:rsidRPr="00F65CE2">
        <w:t xml:space="preserve"> (µmol </w:t>
      </w:r>
      <w:r>
        <w:t>N·cell</w:t>
      </w:r>
      <w:r w:rsidRPr="00B86548">
        <w:rPr>
          <w:vertAlign w:val="superscript"/>
        </w:rPr>
        <w:t>-1</w:t>
      </w:r>
      <w:r>
        <w:t>·d</w:t>
      </w:r>
      <w:r w:rsidRPr="00B86548">
        <w:rPr>
          <w:vertAlign w:val="superscript"/>
        </w:rPr>
        <w:t>-1</w:t>
      </w:r>
      <w:r w:rsidRPr="00F65CE2">
        <w:t>) of NO</w:t>
      </w:r>
      <w:r w:rsidRPr="00B86548">
        <w:rPr>
          <w:vertAlign w:val="subscript"/>
        </w:rPr>
        <w:t>3</w:t>
      </w:r>
      <w:r w:rsidRPr="00B86548">
        <w:rPr>
          <w:vertAlign w:val="superscript"/>
        </w:rPr>
        <w:t>-</w:t>
      </w:r>
      <w:r w:rsidRPr="00F65CE2">
        <w:t xml:space="preserve"> at a concentration </w:t>
      </w:r>
      <w:r w:rsidRPr="00B86548">
        <w:rPr>
          <w:i/>
          <w:iCs/>
        </w:rPr>
        <w:t>s</w:t>
      </w:r>
      <w:r w:rsidRPr="00F65CE2">
        <w:t xml:space="preserve"> (µmol</w:t>
      </w:r>
      <w:r>
        <w:t>·L</w:t>
      </w:r>
      <w:r w:rsidRPr="00B86548">
        <w:rPr>
          <w:vertAlign w:val="superscript"/>
        </w:rPr>
        <w:t>-1</w:t>
      </w:r>
      <w:r w:rsidRPr="00F65CE2">
        <w:t>) is described by the Michaelis-Menten equation</w:t>
      </w:r>
      <w:r>
        <w:t xml:space="preserve"> (2).</w:t>
      </w:r>
    </w:p>
    <w:p w14:paraId="54326AFF" w14:textId="77777777" w:rsidR="0073281F" w:rsidRPr="00F65CE2" w:rsidRDefault="0073281F" w:rsidP="0073281F">
      <w:pPr>
        <w:spacing w:line="480" w:lineRule="auto"/>
        <w:ind w:firstLine="0"/>
        <w:jc w:val="left"/>
        <w:rPr>
          <w:b/>
          <w:bCs/>
        </w:rPr>
      </w:pPr>
      <w:r>
        <w:t>(2)</w:t>
      </w:r>
      <w:r>
        <w:tab/>
      </w:r>
      <m:oMath>
        <m:r>
          <w:rPr>
            <w:rFonts w:ascii="Cambria Math" w:hAnsi="Cambria Math"/>
          </w:rPr>
          <m:t>ρ</m:t>
        </m:r>
        <m:d>
          <m:dPr>
            <m:ctrlPr>
              <w:rPr>
                <w:rFonts w:ascii="Cambria Math" w:hAnsi="Cambria Math"/>
              </w:rPr>
            </m:ctrlPr>
          </m:dPr>
          <m:e>
            <m:r>
              <w:rPr>
                <w:rFonts w:ascii="Cambria Math" w:hAnsi="Cambria Math"/>
              </w:rPr>
              <m:t>s</m:t>
            </m:r>
          </m:e>
        </m:d>
        <m:r>
          <m:rPr>
            <m:sty m:val="p"/>
          </m:rP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m</m:t>
            </m:r>
          </m:sub>
        </m:sSub>
        <m:d>
          <m:dPr>
            <m:ctrlPr>
              <w:rPr>
                <w:rFonts w:ascii="Cambria Math" w:hAnsi="Cambria Math"/>
              </w:rPr>
            </m:ctrlPr>
          </m:dPr>
          <m:e>
            <m:f>
              <m:fPr>
                <m:ctrlPr>
                  <w:rPr>
                    <w:rFonts w:ascii="Cambria Math" w:hAnsi="Cambria Math"/>
                  </w:rPr>
                </m:ctrlPr>
              </m:fPr>
              <m:num>
                <m:r>
                  <w:rPr>
                    <w:rFonts w:ascii="Cambria Math" w:hAnsi="Cambria Math"/>
                  </w:rPr>
                  <m:t>s</m:t>
                </m:r>
              </m:num>
              <m:den>
                <m:r>
                  <w:rPr>
                    <w:rFonts w:ascii="Cambria Math" w:hAnsi="Cambria Math"/>
                  </w:rPr>
                  <m:t>s</m:t>
                </m:r>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s</m:t>
                    </m:r>
                  </m:sub>
                </m:sSub>
              </m:den>
            </m:f>
          </m:e>
        </m:d>
      </m:oMath>
    </w:p>
    <w:p w14:paraId="2D3FA968" w14:textId="77777777" w:rsidR="0073281F" w:rsidRDefault="0073281F" w:rsidP="0073281F">
      <w:pPr>
        <w:spacing w:line="480" w:lineRule="auto"/>
        <w:ind w:firstLine="0"/>
      </w:pPr>
      <w:r w:rsidRPr="00F65CE2">
        <w:t xml:space="preserve">where </w:t>
      </w:r>
      <w:r w:rsidRPr="00F65CE2">
        <w:rPr>
          <w:rFonts w:ascii="Symbol" w:hAnsi="Symbol"/>
          <w:i/>
          <w:iCs/>
        </w:rPr>
        <w:t>r</w:t>
      </w:r>
      <w:r w:rsidRPr="00F65CE2">
        <w:rPr>
          <w:i/>
          <w:iCs/>
          <w:vertAlign w:val="subscript"/>
        </w:rPr>
        <w:t>m</w:t>
      </w:r>
      <w:r w:rsidRPr="00F65CE2">
        <w:t xml:space="preserve"> is the maximum uptake rate and </w:t>
      </w:r>
      <w:proofErr w:type="spellStart"/>
      <w:r w:rsidRPr="00F65CE2">
        <w:rPr>
          <w:i/>
          <w:iCs/>
        </w:rPr>
        <w:t>k</w:t>
      </w:r>
      <w:r w:rsidRPr="00F65CE2">
        <w:rPr>
          <w:i/>
          <w:iCs/>
          <w:vertAlign w:val="subscript"/>
        </w:rPr>
        <w:t>s</w:t>
      </w:r>
      <w:proofErr w:type="spellEnd"/>
      <w:r w:rsidRPr="00F65CE2">
        <w:t xml:space="preserve"> is the half-saturation constant. Accordingly, the dynamics of cell density </w:t>
      </w:r>
      <w:r w:rsidRPr="00F65CE2">
        <w:rPr>
          <w:i/>
          <w:iCs/>
        </w:rPr>
        <w:t>x</w:t>
      </w:r>
      <w:r w:rsidRPr="00F65CE2">
        <w:t xml:space="preserve"> (cell·L</w:t>
      </w:r>
      <w:r w:rsidRPr="00F65CE2">
        <w:rPr>
          <w:vertAlign w:val="superscript"/>
        </w:rPr>
        <w:t>-1</w:t>
      </w:r>
      <w:r w:rsidRPr="00F65CE2">
        <w:t>)</w:t>
      </w:r>
      <w:r>
        <w:t xml:space="preserve"> (3)</w:t>
      </w:r>
      <w:r w:rsidRPr="00F65CE2">
        <w:t>, NO</w:t>
      </w:r>
      <w:r w:rsidRPr="00F65CE2">
        <w:rPr>
          <w:vertAlign w:val="subscript"/>
        </w:rPr>
        <w:t>3</w:t>
      </w:r>
      <w:r w:rsidRPr="00F65CE2">
        <w:rPr>
          <w:vertAlign w:val="superscript"/>
        </w:rPr>
        <w:t>-</w:t>
      </w:r>
      <w:r w:rsidRPr="00F65CE2">
        <w:t xml:space="preserve"> concentration </w:t>
      </w:r>
      <w:r w:rsidRPr="00F65CE2">
        <w:rPr>
          <w:i/>
          <w:iCs/>
        </w:rPr>
        <w:t>s</w:t>
      </w:r>
      <w:r w:rsidRPr="00F65CE2">
        <w:t xml:space="preserve"> (µmol N·L</w:t>
      </w:r>
      <w:r w:rsidRPr="00F65CE2">
        <w:rPr>
          <w:vertAlign w:val="superscript"/>
        </w:rPr>
        <w:t>-1</w:t>
      </w:r>
      <w:r w:rsidRPr="00F65CE2">
        <w:t>)</w:t>
      </w:r>
      <w:r>
        <w:t xml:space="preserve"> (4)</w:t>
      </w:r>
      <w:r w:rsidRPr="00F65CE2">
        <w:t xml:space="preserve">, and internal N quota </w:t>
      </w:r>
      <w:r w:rsidRPr="00F65CE2">
        <w:rPr>
          <w:i/>
          <w:iCs/>
        </w:rPr>
        <w:t>q</w:t>
      </w:r>
      <w:r w:rsidRPr="00F65CE2">
        <w:t xml:space="preserve"> (µmol N·cell</w:t>
      </w:r>
      <w:r w:rsidRPr="00F65CE2">
        <w:rPr>
          <w:vertAlign w:val="superscript"/>
        </w:rPr>
        <w:t>-1</w:t>
      </w:r>
      <w:r w:rsidRPr="00F65CE2">
        <w:t>)</w:t>
      </w:r>
      <w:r>
        <w:t xml:space="preserve"> (5)</w:t>
      </w:r>
      <w:r w:rsidRPr="00F65CE2">
        <w:t xml:space="preserve"> are described as follows</w:t>
      </w:r>
      <w:r>
        <w:t>:</w:t>
      </w:r>
    </w:p>
    <w:p w14:paraId="7E52BC6A" w14:textId="77777777" w:rsidR="0073281F" w:rsidRDefault="0073281F" w:rsidP="0073281F">
      <w:pPr>
        <w:spacing w:line="480" w:lineRule="auto"/>
        <w:ind w:firstLine="0"/>
      </w:pPr>
      <w:r>
        <w:t>(3)</w:t>
      </w:r>
      <w:r>
        <w:tab/>
      </w:r>
      <m:oMath>
        <m:f>
          <m:fPr>
            <m:type m:val="lin"/>
            <m:ctrlPr>
              <w:rPr>
                <w:rFonts w:ascii="Cambria Math" w:hAnsi="Cambria Math"/>
              </w:rPr>
            </m:ctrlPr>
          </m:fPr>
          <m:num>
            <m:r>
              <w:rPr>
                <w:rFonts w:ascii="Cambria Math" w:hAnsi="Cambria Math"/>
              </w:rPr>
              <m:t>dx</m:t>
            </m:r>
          </m:num>
          <m:den>
            <m:r>
              <w:rPr>
                <w:rFonts w:ascii="Cambria Math" w:hAnsi="Cambria Math"/>
              </w:rPr>
              <m:t>dt</m:t>
            </m:r>
          </m:den>
        </m:f>
        <m:r>
          <m:rPr>
            <m:sty m:val="p"/>
          </m:rPr>
          <w:rPr>
            <w:rFonts w:ascii="Cambria Math" w:hAnsi="Cambria Math"/>
          </w:rPr>
          <m:t>=µ</m:t>
        </m:r>
        <m:d>
          <m:dPr>
            <m:ctrlPr>
              <w:rPr>
                <w:rFonts w:ascii="Cambria Math" w:hAnsi="Cambria Math"/>
              </w:rPr>
            </m:ctrlPr>
          </m:dPr>
          <m:e>
            <m:r>
              <w:rPr>
                <w:rFonts w:ascii="Cambria Math" w:hAnsi="Cambria Math"/>
              </w:rPr>
              <m:t>q</m:t>
            </m:r>
          </m:e>
        </m:d>
        <m:r>
          <m:rPr>
            <m:sty m:val="p"/>
          </m:rPr>
          <w:rPr>
            <w:rFonts w:ascii="Cambria Math" w:hAnsi="Cambria Math"/>
          </w:rPr>
          <m:t>.</m:t>
        </m:r>
        <m:r>
          <w:rPr>
            <w:rFonts w:ascii="Cambria Math" w:hAnsi="Cambria Math"/>
          </w:rPr>
          <m:t>x</m:t>
        </m:r>
      </m:oMath>
    </w:p>
    <w:p w14:paraId="47133335" w14:textId="77777777" w:rsidR="0073281F" w:rsidRDefault="0073281F" w:rsidP="0073281F">
      <w:pPr>
        <w:spacing w:line="480" w:lineRule="auto"/>
        <w:ind w:firstLine="0"/>
      </w:pPr>
      <w:r>
        <w:t>(4)</w:t>
      </w:r>
      <w:r>
        <w:tab/>
      </w:r>
      <m:oMath>
        <m:f>
          <m:fPr>
            <m:type m:val="lin"/>
            <m:ctrlPr>
              <w:rPr>
                <w:rFonts w:ascii="Cambria Math" w:hAnsi="Cambria Math"/>
              </w:rPr>
            </m:ctrlPr>
          </m:fPr>
          <m:num>
            <m:r>
              <w:rPr>
                <w:rFonts w:ascii="Cambria Math" w:hAnsi="Cambria Math"/>
              </w:rPr>
              <m:t>ds</m:t>
            </m:r>
          </m:num>
          <m:den>
            <m:r>
              <w:rPr>
                <w:rFonts w:ascii="Cambria Math" w:hAnsi="Cambria Math"/>
              </w:rPr>
              <m:t>dt</m:t>
            </m:r>
          </m:den>
        </m:f>
        <m:r>
          <m:rPr>
            <m:sty m:val="p"/>
          </m:rPr>
          <w:rPr>
            <w:rFonts w:ascii="Cambria Math" w:hAnsi="Cambria Math"/>
          </w:rPr>
          <m:t>= -</m:t>
        </m:r>
        <m:r>
          <w:rPr>
            <w:rFonts w:ascii="Cambria Math" w:hAnsi="Cambria Math"/>
          </w:rPr>
          <m:t>ρ</m:t>
        </m:r>
        <m:d>
          <m:dPr>
            <m:ctrlPr>
              <w:rPr>
                <w:rFonts w:ascii="Cambria Math" w:hAnsi="Cambria Math"/>
              </w:rPr>
            </m:ctrlPr>
          </m:dPr>
          <m:e>
            <m:r>
              <w:rPr>
                <w:rFonts w:ascii="Cambria Math" w:hAnsi="Cambria Math"/>
              </w:rPr>
              <m:t>s</m:t>
            </m:r>
          </m:e>
        </m:d>
        <m:r>
          <m:rPr>
            <m:sty m:val="p"/>
          </m:rPr>
          <w:rPr>
            <w:rFonts w:ascii="Cambria Math" w:hAnsi="Cambria Math"/>
          </w:rPr>
          <m:t>.</m:t>
        </m:r>
        <m:r>
          <w:rPr>
            <w:rFonts w:ascii="Cambria Math" w:hAnsi="Cambria Math"/>
          </w:rPr>
          <m:t>x</m:t>
        </m:r>
      </m:oMath>
    </w:p>
    <w:p w14:paraId="46A0461B" w14:textId="77777777" w:rsidR="0073281F" w:rsidRPr="00F65CE2" w:rsidRDefault="0073281F" w:rsidP="0073281F">
      <w:pPr>
        <w:spacing w:line="480" w:lineRule="auto"/>
        <w:ind w:firstLine="0"/>
      </w:pPr>
      <w:r>
        <w:t>(5)</w:t>
      </w:r>
      <w:r>
        <w:tab/>
      </w:r>
      <m:oMath>
        <m:f>
          <m:fPr>
            <m:type m:val="lin"/>
            <m:ctrlPr>
              <w:rPr>
                <w:rFonts w:ascii="Cambria Math" w:hAnsi="Cambria Math"/>
              </w:rPr>
            </m:ctrlPr>
          </m:fPr>
          <m:num>
            <m:r>
              <w:rPr>
                <w:rFonts w:ascii="Cambria Math" w:hAnsi="Cambria Math"/>
              </w:rPr>
              <m:t>dq</m:t>
            </m:r>
          </m:num>
          <m:den>
            <m:r>
              <w:rPr>
                <w:rFonts w:ascii="Cambria Math" w:hAnsi="Cambria Math"/>
              </w:rPr>
              <m:t>dt</m:t>
            </m:r>
          </m:den>
        </m:f>
        <m:r>
          <m:rPr>
            <m:sty m:val="p"/>
          </m:rPr>
          <w:rPr>
            <w:rFonts w:ascii="Cambria Math" w:hAnsi="Cambria Math"/>
          </w:rPr>
          <m:t xml:space="preserve">= </m:t>
        </m:r>
        <m:r>
          <w:rPr>
            <w:rFonts w:ascii="Cambria Math" w:hAnsi="Cambria Math"/>
          </w:rPr>
          <m:t>ρ</m:t>
        </m:r>
        <m:d>
          <m:dPr>
            <m:ctrlPr>
              <w:rPr>
                <w:rFonts w:ascii="Cambria Math" w:hAnsi="Cambria Math"/>
              </w:rPr>
            </m:ctrlPr>
          </m:dPr>
          <m:e>
            <m:r>
              <w:rPr>
                <w:rFonts w:ascii="Cambria Math" w:hAnsi="Cambria Math"/>
              </w:rPr>
              <m:t>s</m:t>
            </m:r>
          </m:e>
        </m:d>
        <m:r>
          <m:rPr>
            <m:sty m:val="p"/>
          </m:rPr>
          <w:rPr>
            <w:rFonts w:ascii="Cambria Math" w:hAnsi="Cambria Math"/>
          </w:rPr>
          <m:t>-µ</m:t>
        </m:r>
        <m:d>
          <m:dPr>
            <m:ctrlPr>
              <w:rPr>
                <w:rFonts w:ascii="Cambria Math" w:hAnsi="Cambria Math"/>
              </w:rPr>
            </m:ctrlPr>
          </m:dPr>
          <m:e>
            <m:r>
              <w:rPr>
                <w:rFonts w:ascii="Cambria Math" w:hAnsi="Cambria Math"/>
              </w:rPr>
              <m:t>q</m:t>
            </m:r>
          </m:e>
        </m:d>
        <m:r>
          <m:rPr>
            <m:sty m:val="p"/>
          </m:rPr>
          <w:rPr>
            <w:rFonts w:ascii="Cambria Math" w:hAnsi="Cambria Math"/>
          </w:rPr>
          <m:t>.</m:t>
        </m:r>
        <m:r>
          <w:rPr>
            <w:rFonts w:ascii="Cambria Math" w:hAnsi="Cambria Math"/>
          </w:rPr>
          <m:t>q</m:t>
        </m:r>
      </m:oMath>
    </w:p>
    <w:p w14:paraId="0DAE4916" w14:textId="4EDB2D3E" w:rsidR="0073281F" w:rsidRPr="00F65CE2" w:rsidRDefault="0073281F" w:rsidP="0073281F">
      <w:pPr>
        <w:spacing w:line="480" w:lineRule="auto"/>
      </w:pPr>
      <w:r w:rsidRPr="00F65CE2">
        <w:t>This system of equations was numerically integrated using the MATLAB function ODE23. Parameter values (</w:t>
      </w:r>
      <w:r w:rsidRPr="00F65CE2">
        <w:rPr>
          <w:b/>
          <w:bCs/>
        </w:rPr>
        <w:t xml:space="preserve">Table </w:t>
      </w:r>
      <w:r w:rsidR="00DB79CF">
        <w:rPr>
          <w:b/>
          <w:bCs/>
        </w:rPr>
        <w:t>0</w:t>
      </w:r>
      <w:r w:rsidRPr="00F65CE2">
        <w:t xml:space="preserve">) were obtained by fitting the model – using OPTIMSET function – to </w:t>
      </w:r>
      <w:r w:rsidRPr="00F65CE2">
        <w:lastRenderedPageBreak/>
        <w:t xml:space="preserve">experimental data from planktonic cultures of </w:t>
      </w:r>
      <w:r>
        <w:rPr>
          <w:i/>
          <w:iCs/>
        </w:rPr>
        <w:t>T. </w:t>
      </w:r>
      <w:proofErr w:type="spellStart"/>
      <w:r>
        <w:rPr>
          <w:i/>
          <w:iCs/>
        </w:rPr>
        <w:t>suecica</w:t>
      </w:r>
      <w:proofErr w:type="spellEnd"/>
      <w:r>
        <w:rPr>
          <w:i/>
          <w:iCs/>
        </w:rPr>
        <w:t xml:space="preserve"> </w:t>
      </w:r>
      <w:r w:rsidRPr="00F65CE2">
        <w:t>grown under light and temperature conditions similar to those used in our study.</w:t>
      </w:r>
    </w:p>
    <w:p w14:paraId="72368B35" w14:textId="77777777" w:rsidR="0073281F" w:rsidRPr="00F65CE2" w:rsidRDefault="0073281F" w:rsidP="0073281F">
      <w:pPr>
        <w:spacing w:line="480" w:lineRule="auto"/>
      </w:pPr>
    </w:p>
    <w:p w14:paraId="318775A1" w14:textId="0C2E6389" w:rsidR="0073281F" w:rsidRPr="00F65CE2" w:rsidRDefault="0073281F" w:rsidP="0073281F">
      <w:pPr>
        <w:spacing w:line="480" w:lineRule="auto"/>
        <w:ind w:firstLine="0"/>
      </w:pPr>
      <w:r w:rsidRPr="00F65CE2">
        <w:rPr>
          <w:b/>
          <w:bCs/>
        </w:rPr>
        <w:t>Table</w:t>
      </w:r>
      <w:r w:rsidR="00DB79CF">
        <w:rPr>
          <w:b/>
          <w:bCs/>
        </w:rPr>
        <w:t xml:space="preserve"> 0</w:t>
      </w:r>
      <w:r w:rsidRPr="00F65CE2">
        <w:rPr>
          <w:b/>
          <w:bCs/>
        </w:rPr>
        <w:t xml:space="preserve">. </w:t>
      </w:r>
      <w:r w:rsidRPr="00F65CE2">
        <w:t>Droop model parameters estimated by fitting the model to experimental data.</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8"/>
        <w:gridCol w:w="1139"/>
        <w:gridCol w:w="1780"/>
      </w:tblGrid>
      <w:tr w:rsidR="0073281F" w:rsidRPr="00F65CE2" w14:paraId="18A03DAE" w14:textId="77777777" w:rsidTr="00CD11F4">
        <w:trPr>
          <w:trHeight w:val="283"/>
          <w:jc w:val="center"/>
        </w:trPr>
        <w:tc>
          <w:tcPr>
            <w:tcW w:w="1218" w:type="dxa"/>
            <w:tcBorders>
              <w:bottom w:val="single" w:sz="8" w:space="0" w:color="auto"/>
            </w:tcBorders>
            <w:vAlign w:val="center"/>
          </w:tcPr>
          <w:p w14:paraId="34B86141" w14:textId="77777777" w:rsidR="0073281F" w:rsidRPr="00F65CE2" w:rsidRDefault="0073281F" w:rsidP="00CD11F4">
            <w:pPr>
              <w:spacing w:line="240" w:lineRule="auto"/>
              <w:ind w:firstLine="0"/>
              <w:jc w:val="center"/>
            </w:pPr>
            <w:r w:rsidRPr="00F65CE2">
              <w:t>Parameter</w:t>
            </w:r>
          </w:p>
        </w:tc>
        <w:tc>
          <w:tcPr>
            <w:tcW w:w="1139" w:type="dxa"/>
            <w:tcBorders>
              <w:bottom w:val="single" w:sz="8" w:space="0" w:color="auto"/>
            </w:tcBorders>
            <w:vAlign w:val="center"/>
          </w:tcPr>
          <w:p w14:paraId="2077C432" w14:textId="77777777" w:rsidR="0073281F" w:rsidRPr="00F65CE2" w:rsidRDefault="0073281F" w:rsidP="00CD11F4">
            <w:pPr>
              <w:spacing w:line="240" w:lineRule="auto"/>
              <w:ind w:firstLine="0"/>
              <w:jc w:val="center"/>
            </w:pPr>
            <w:r w:rsidRPr="00F65CE2">
              <w:t>Value</w:t>
            </w:r>
          </w:p>
        </w:tc>
        <w:tc>
          <w:tcPr>
            <w:tcW w:w="1780" w:type="dxa"/>
            <w:tcBorders>
              <w:bottom w:val="single" w:sz="8" w:space="0" w:color="auto"/>
            </w:tcBorders>
            <w:vAlign w:val="center"/>
          </w:tcPr>
          <w:p w14:paraId="2DAE73E1" w14:textId="77777777" w:rsidR="0073281F" w:rsidRPr="00F65CE2" w:rsidRDefault="0073281F" w:rsidP="00CD11F4">
            <w:pPr>
              <w:spacing w:line="240" w:lineRule="auto"/>
              <w:ind w:firstLine="0"/>
              <w:jc w:val="center"/>
            </w:pPr>
            <w:r w:rsidRPr="00F65CE2">
              <w:t>Unit</w:t>
            </w:r>
          </w:p>
        </w:tc>
      </w:tr>
      <w:tr w:rsidR="0073281F" w:rsidRPr="00F65CE2" w14:paraId="2FD2260F" w14:textId="77777777" w:rsidTr="00CD11F4">
        <w:trPr>
          <w:trHeight w:val="283"/>
          <w:jc w:val="center"/>
        </w:trPr>
        <w:tc>
          <w:tcPr>
            <w:tcW w:w="1218" w:type="dxa"/>
            <w:tcBorders>
              <w:top w:val="single" w:sz="8" w:space="0" w:color="auto"/>
            </w:tcBorders>
            <w:vAlign w:val="center"/>
            <w:hideMark/>
          </w:tcPr>
          <w:p w14:paraId="566B05DD" w14:textId="77777777" w:rsidR="0073281F" w:rsidRPr="00F65CE2" w:rsidRDefault="0073281F" w:rsidP="00CD11F4">
            <w:pPr>
              <w:spacing w:line="240" w:lineRule="auto"/>
              <w:ind w:firstLine="0"/>
              <w:jc w:val="center"/>
            </w:pPr>
            <w:r w:rsidRPr="00F65CE2">
              <w:rPr>
                <w:rFonts w:ascii="Symbol" w:hAnsi="Symbol"/>
                <w:i/>
                <w:iCs/>
              </w:rPr>
              <w:t>r</w:t>
            </w:r>
            <w:r w:rsidRPr="00F65CE2">
              <w:rPr>
                <w:i/>
                <w:iCs/>
                <w:vertAlign w:val="subscript"/>
              </w:rPr>
              <w:t>m</w:t>
            </w:r>
          </w:p>
        </w:tc>
        <w:tc>
          <w:tcPr>
            <w:tcW w:w="1139" w:type="dxa"/>
            <w:tcBorders>
              <w:top w:val="single" w:sz="8" w:space="0" w:color="auto"/>
            </w:tcBorders>
            <w:vAlign w:val="center"/>
            <w:hideMark/>
          </w:tcPr>
          <w:p w14:paraId="62CCDE54" w14:textId="77777777" w:rsidR="0073281F" w:rsidRPr="00F65CE2" w:rsidRDefault="0073281F" w:rsidP="00CD11F4">
            <w:pPr>
              <w:spacing w:line="240" w:lineRule="auto"/>
              <w:ind w:firstLine="0"/>
              <w:jc w:val="center"/>
            </w:pPr>
            <w:r w:rsidRPr="00F65CE2">
              <w:t>3.09E-06</w:t>
            </w:r>
          </w:p>
        </w:tc>
        <w:tc>
          <w:tcPr>
            <w:tcW w:w="1780" w:type="dxa"/>
            <w:tcBorders>
              <w:top w:val="single" w:sz="8" w:space="0" w:color="auto"/>
            </w:tcBorders>
            <w:vAlign w:val="center"/>
            <w:hideMark/>
          </w:tcPr>
          <w:p w14:paraId="687A1DB2" w14:textId="77777777" w:rsidR="0073281F" w:rsidRPr="00F65CE2" w:rsidRDefault="0073281F" w:rsidP="00CD11F4">
            <w:pPr>
              <w:spacing w:line="240" w:lineRule="auto"/>
              <w:ind w:firstLine="0"/>
              <w:jc w:val="center"/>
            </w:pPr>
            <w:r w:rsidRPr="00F65CE2">
              <w:t>µmol N·cell</w:t>
            </w:r>
            <w:r w:rsidRPr="00F65CE2">
              <w:rPr>
                <w:vertAlign w:val="superscript"/>
              </w:rPr>
              <w:t>-1</w:t>
            </w:r>
            <w:r w:rsidRPr="00F65CE2">
              <w:t>·d</w:t>
            </w:r>
            <w:r w:rsidRPr="00F65CE2">
              <w:rPr>
                <w:vertAlign w:val="superscript"/>
              </w:rPr>
              <w:t>-1</w:t>
            </w:r>
          </w:p>
        </w:tc>
      </w:tr>
      <w:tr w:rsidR="0073281F" w:rsidRPr="00F65CE2" w14:paraId="42CD1815" w14:textId="77777777" w:rsidTr="00CD11F4">
        <w:trPr>
          <w:trHeight w:val="283"/>
          <w:jc w:val="center"/>
        </w:trPr>
        <w:tc>
          <w:tcPr>
            <w:tcW w:w="1218" w:type="dxa"/>
            <w:vAlign w:val="center"/>
            <w:hideMark/>
          </w:tcPr>
          <w:p w14:paraId="2C0AD29C" w14:textId="77777777" w:rsidR="0073281F" w:rsidRPr="00F65CE2" w:rsidRDefault="0073281F" w:rsidP="00CD11F4">
            <w:pPr>
              <w:spacing w:line="240" w:lineRule="auto"/>
              <w:ind w:firstLine="0"/>
              <w:jc w:val="center"/>
            </w:pPr>
            <w:proofErr w:type="spellStart"/>
            <w:r w:rsidRPr="00F65CE2">
              <w:rPr>
                <w:i/>
                <w:iCs/>
              </w:rPr>
              <w:t>k</w:t>
            </w:r>
            <w:r w:rsidRPr="00F65CE2">
              <w:rPr>
                <w:i/>
                <w:iCs/>
                <w:vertAlign w:val="subscript"/>
              </w:rPr>
              <w:t>s</w:t>
            </w:r>
            <w:proofErr w:type="spellEnd"/>
          </w:p>
        </w:tc>
        <w:tc>
          <w:tcPr>
            <w:tcW w:w="1139" w:type="dxa"/>
            <w:vAlign w:val="center"/>
            <w:hideMark/>
          </w:tcPr>
          <w:p w14:paraId="363E7740" w14:textId="77777777" w:rsidR="0073281F" w:rsidRPr="00F65CE2" w:rsidRDefault="0073281F" w:rsidP="00CD11F4">
            <w:pPr>
              <w:spacing w:line="240" w:lineRule="auto"/>
              <w:ind w:firstLine="0"/>
              <w:jc w:val="center"/>
            </w:pPr>
            <w:r w:rsidRPr="00F65CE2">
              <w:t>0.52</w:t>
            </w:r>
          </w:p>
        </w:tc>
        <w:tc>
          <w:tcPr>
            <w:tcW w:w="1780" w:type="dxa"/>
            <w:vAlign w:val="center"/>
            <w:hideMark/>
          </w:tcPr>
          <w:p w14:paraId="15719E28" w14:textId="77777777" w:rsidR="0073281F" w:rsidRPr="00F65CE2" w:rsidRDefault="0073281F" w:rsidP="00CD11F4">
            <w:pPr>
              <w:spacing w:line="240" w:lineRule="auto"/>
              <w:ind w:firstLine="0"/>
              <w:jc w:val="center"/>
            </w:pPr>
            <w:r w:rsidRPr="00F65CE2">
              <w:t>µmol N</w:t>
            </w:r>
          </w:p>
        </w:tc>
      </w:tr>
      <w:tr w:rsidR="0073281F" w:rsidRPr="00F65CE2" w14:paraId="664E8DB3" w14:textId="77777777" w:rsidTr="00CD11F4">
        <w:trPr>
          <w:trHeight w:val="283"/>
          <w:jc w:val="center"/>
        </w:trPr>
        <w:tc>
          <w:tcPr>
            <w:tcW w:w="1218" w:type="dxa"/>
            <w:vAlign w:val="center"/>
            <w:hideMark/>
          </w:tcPr>
          <w:p w14:paraId="5121B645" w14:textId="77777777" w:rsidR="0073281F" w:rsidRPr="00F65CE2" w:rsidRDefault="00470E7C" w:rsidP="00CD11F4">
            <w:pPr>
              <w:spacing w:line="240" w:lineRule="auto"/>
              <w:ind w:firstLine="0"/>
              <w:jc w:val="center"/>
            </w:pPr>
            <m:oMathPara>
              <m:oMath>
                <m:acc>
                  <m:accPr>
                    <m:chr m:val="̅"/>
                    <m:ctrlPr>
                      <w:rPr>
                        <w:rFonts w:ascii="Cambria Math" w:hAnsi="Cambria Math"/>
                        <w:i/>
                        <w:iCs/>
                      </w:rPr>
                    </m:ctrlPr>
                  </m:accPr>
                  <m:e>
                    <m:r>
                      <w:rPr>
                        <w:rFonts w:ascii="Cambria Math" w:hAnsi="Cambria Math"/>
                      </w:rPr>
                      <m:t>μ</m:t>
                    </m:r>
                  </m:e>
                </m:acc>
              </m:oMath>
            </m:oMathPara>
          </w:p>
        </w:tc>
        <w:tc>
          <w:tcPr>
            <w:tcW w:w="1139" w:type="dxa"/>
            <w:vAlign w:val="center"/>
            <w:hideMark/>
          </w:tcPr>
          <w:p w14:paraId="155A4A56" w14:textId="77777777" w:rsidR="0073281F" w:rsidRPr="00F65CE2" w:rsidRDefault="0073281F" w:rsidP="00CD11F4">
            <w:pPr>
              <w:spacing w:line="240" w:lineRule="auto"/>
              <w:ind w:firstLine="0"/>
              <w:jc w:val="center"/>
            </w:pPr>
            <w:r w:rsidRPr="00F65CE2">
              <w:t>2.34</w:t>
            </w:r>
          </w:p>
        </w:tc>
        <w:tc>
          <w:tcPr>
            <w:tcW w:w="1780" w:type="dxa"/>
            <w:vAlign w:val="center"/>
            <w:hideMark/>
          </w:tcPr>
          <w:p w14:paraId="43E293D8" w14:textId="77777777" w:rsidR="0073281F" w:rsidRPr="00F65CE2" w:rsidRDefault="0073281F" w:rsidP="00CD11F4">
            <w:pPr>
              <w:spacing w:line="240" w:lineRule="auto"/>
              <w:ind w:firstLine="0"/>
              <w:jc w:val="center"/>
            </w:pPr>
            <w:r w:rsidRPr="00F65CE2">
              <w:t>d</w:t>
            </w:r>
            <w:r w:rsidRPr="00F65CE2">
              <w:rPr>
                <w:vertAlign w:val="superscript"/>
              </w:rPr>
              <w:t>-1</w:t>
            </w:r>
          </w:p>
        </w:tc>
      </w:tr>
      <w:tr w:rsidR="0073281F" w:rsidRPr="00F65CE2" w14:paraId="2C5D3339" w14:textId="77777777" w:rsidTr="00CD11F4">
        <w:trPr>
          <w:trHeight w:val="283"/>
          <w:jc w:val="center"/>
        </w:trPr>
        <w:tc>
          <w:tcPr>
            <w:tcW w:w="1218" w:type="dxa"/>
            <w:tcBorders>
              <w:bottom w:val="single" w:sz="8" w:space="0" w:color="auto"/>
            </w:tcBorders>
            <w:vAlign w:val="center"/>
            <w:hideMark/>
          </w:tcPr>
          <w:p w14:paraId="6E9EE9C3" w14:textId="77777777" w:rsidR="0073281F" w:rsidRPr="00F65CE2" w:rsidRDefault="0073281F" w:rsidP="00CD11F4">
            <w:pPr>
              <w:spacing w:line="240" w:lineRule="auto"/>
              <w:ind w:firstLine="0"/>
              <w:jc w:val="center"/>
            </w:pPr>
            <w:r w:rsidRPr="00F65CE2">
              <w:rPr>
                <w:i/>
                <w:iCs/>
              </w:rPr>
              <w:t>q</w:t>
            </w:r>
            <w:r w:rsidRPr="00F65CE2">
              <w:rPr>
                <w:i/>
                <w:iCs/>
                <w:vertAlign w:val="subscript"/>
              </w:rPr>
              <w:t>0</w:t>
            </w:r>
          </w:p>
        </w:tc>
        <w:tc>
          <w:tcPr>
            <w:tcW w:w="1139" w:type="dxa"/>
            <w:tcBorders>
              <w:bottom w:val="single" w:sz="8" w:space="0" w:color="auto"/>
            </w:tcBorders>
            <w:vAlign w:val="center"/>
            <w:hideMark/>
          </w:tcPr>
          <w:p w14:paraId="617AC098" w14:textId="77777777" w:rsidR="0073281F" w:rsidRPr="00F65CE2" w:rsidRDefault="0073281F" w:rsidP="00CD11F4">
            <w:pPr>
              <w:spacing w:line="240" w:lineRule="auto"/>
              <w:ind w:firstLine="0"/>
              <w:jc w:val="center"/>
            </w:pPr>
            <w:r w:rsidRPr="00F65CE2">
              <w:t>4.55E-07</w:t>
            </w:r>
          </w:p>
        </w:tc>
        <w:tc>
          <w:tcPr>
            <w:tcW w:w="1780" w:type="dxa"/>
            <w:tcBorders>
              <w:bottom w:val="single" w:sz="8" w:space="0" w:color="auto"/>
            </w:tcBorders>
            <w:vAlign w:val="center"/>
            <w:hideMark/>
          </w:tcPr>
          <w:p w14:paraId="3D3B70A5" w14:textId="77777777" w:rsidR="0073281F" w:rsidRPr="00F65CE2" w:rsidRDefault="0073281F" w:rsidP="00CD11F4">
            <w:pPr>
              <w:spacing w:line="240" w:lineRule="auto"/>
              <w:ind w:firstLine="0"/>
              <w:jc w:val="center"/>
            </w:pPr>
            <w:r w:rsidRPr="00F65CE2">
              <w:t>µmol N·cell</w:t>
            </w:r>
            <w:r w:rsidRPr="00F65CE2">
              <w:rPr>
                <w:vertAlign w:val="superscript"/>
              </w:rPr>
              <w:t>-1</w:t>
            </w:r>
          </w:p>
        </w:tc>
      </w:tr>
    </w:tbl>
    <w:p w14:paraId="0E82DDEA" w14:textId="77777777" w:rsidR="0073281F" w:rsidRPr="00F65CE2" w:rsidRDefault="0073281F" w:rsidP="0073281F">
      <w:pPr>
        <w:spacing w:line="480" w:lineRule="auto"/>
        <w:ind w:firstLine="0"/>
      </w:pPr>
      <w:r w:rsidRPr="00F65CE2">
        <w:t xml:space="preserve"> </w:t>
      </w:r>
    </w:p>
    <w:p w14:paraId="615F8BA0" w14:textId="0782804E" w:rsidR="00AD3046" w:rsidRDefault="0073281F" w:rsidP="00DB79CF">
      <w:pPr>
        <w:spacing w:line="480" w:lineRule="auto"/>
      </w:pPr>
      <w:r w:rsidRPr="00F65CE2">
        <w:t>This simulation shows that a batch culture gradually progresses through three distinct phases: an initial phase of maximum growth (strictly exponential) as long as residual NO</w:t>
      </w:r>
      <w:r w:rsidRPr="00F65CE2">
        <w:rPr>
          <w:vertAlign w:val="subscript"/>
        </w:rPr>
        <w:t>3</w:t>
      </w:r>
      <w:r w:rsidRPr="00F65CE2">
        <w:rPr>
          <w:vertAlign w:val="superscript"/>
        </w:rPr>
        <w:t>-</w:t>
      </w:r>
      <w:r w:rsidRPr="00F65CE2">
        <w:t xml:space="preserve"> is available; a subsequent phase of limited growth while the internal N quota remains above the subsistence threshold; and finally, a phase of zero growth once the quota reaches its minimum value (</w:t>
      </w:r>
      <w:r w:rsidRPr="00F65CE2">
        <w:rPr>
          <w:i/>
          <w:iCs/>
        </w:rPr>
        <w:t>q₀</w:t>
      </w:r>
      <w:r w:rsidRPr="00F65CE2">
        <w:t>). The N-deficient state can be considered as a condition of pronounced limitation, although the boundary between limitation and deficiency is not sharply defined. The simulation also demonstrates that the true N status of a culture cannot be inferred solely from the presence or absence of NO</w:t>
      </w:r>
      <w:r w:rsidRPr="00F65CE2">
        <w:rPr>
          <w:vertAlign w:val="subscript"/>
        </w:rPr>
        <w:t>3</w:t>
      </w:r>
      <w:r w:rsidRPr="00F65CE2">
        <w:rPr>
          <w:vertAlign w:val="superscript"/>
        </w:rPr>
        <w:t>-</w:t>
      </w:r>
      <w:r w:rsidRPr="00F65CE2">
        <w:t xml:space="preserve"> in the medium. The only truly relevant indicator is the direct measurement of the internal N quota. </w:t>
      </w:r>
      <w:bookmarkStart w:id="6" w:name="_Hlk209601746"/>
      <w:r w:rsidRPr="00F65CE2">
        <w:t>Assuming that the model – originally validated for planktonic cultures – predicts similar growth dynamics in biofilm systems, we used it to determine the initial NO</w:t>
      </w:r>
      <w:r w:rsidRPr="00F65CE2">
        <w:rPr>
          <w:vertAlign w:val="subscript"/>
        </w:rPr>
        <w:t>3</w:t>
      </w:r>
      <w:r w:rsidRPr="00F65CE2">
        <w:rPr>
          <w:vertAlign w:val="superscript"/>
        </w:rPr>
        <w:t>-</w:t>
      </w:r>
      <w:r w:rsidRPr="00F65CE2">
        <w:t xml:space="preserve"> and cell density conditions, as well as the appropriate culture duration, to ensure that all specified conditions were satisfied (</w:t>
      </w:r>
      <w:r>
        <w:t>condition</w:t>
      </w:r>
      <w:r w:rsidRPr="00F65CE2">
        <w:t xml:space="preserve"> </w:t>
      </w:r>
      <w:r w:rsidRPr="00F65CE2">
        <w:rPr>
          <w:i/>
          <w:iCs/>
        </w:rPr>
        <w:t>vii</w:t>
      </w:r>
      <w:r w:rsidRPr="00F65CE2">
        <w:t xml:space="preserve">; </w:t>
      </w:r>
      <w:r w:rsidRPr="00F65CE2">
        <w:rPr>
          <w:i/>
          <w:iCs/>
        </w:rPr>
        <w:t>see Supplementary Figure S5</w:t>
      </w:r>
      <w:r w:rsidRPr="00F65CE2">
        <w:t>).</w:t>
      </w:r>
      <w:bookmarkEnd w:id="6"/>
    </w:p>
    <w:p w14:paraId="3480EEFA" w14:textId="77777777" w:rsidR="0008757F" w:rsidRDefault="0008757F" w:rsidP="00DB79CF">
      <w:pPr>
        <w:spacing w:line="480" w:lineRule="auto"/>
      </w:pPr>
    </w:p>
    <w:p w14:paraId="4B950645" w14:textId="515CC0F7" w:rsidR="0008757F" w:rsidRDefault="0008757F" w:rsidP="007551A1">
      <w:pPr>
        <w:pStyle w:val="Titre1"/>
        <w:numPr>
          <w:ilvl w:val="0"/>
          <w:numId w:val="0"/>
        </w:numPr>
        <w:ind w:left="360" w:hanging="360"/>
      </w:pPr>
      <w:r>
        <w:t>References</w:t>
      </w:r>
    </w:p>
    <w:p w14:paraId="5CBBAB6A" w14:textId="77777777" w:rsidR="0008757F" w:rsidRPr="0008757F" w:rsidRDefault="0008757F" w:rsidP="0008757F">
      <w:pPr>
        <w:pStyle w:val="Bibliographie"/>
      </w:pPr>
      <w:r>
        <w:fldChar w:fldCharType="begin"/>
      </w:r>
      <w:r>
        <w:instrText xml:space="preserve"> ADDIN ZOTERO_BIBL {"uncited":[],"omitted":[],"custom":[]} CSL_BIBLIOGRAPHY </w:instrText>
      </w:r>
      <w:r>
        <w:fldChar w:fldCharType="separate"/>
      </w:r>
      <w:proofErr w:type="spellStart"/>
      <w:r w:rsidRPr="0008757F">
        <w:t>Beyenal</w:t>
      </w:r>
      <w:proofErr w:type="spellEnd"/>
      <w:r w:rsidRPr="0008757F">
        <w:t>, H., Lewandowski, Z. 2002. Internal and external mass transfer in biofilms grown at various flow velocities. Biotechnology Progress, 18(1), 55-61. https://doi.org/10.1021/bp010129s</w:t>
      </w:r>
    </w:p>
    <w:p w14:paraId="26ABD880" w14:textId="77777777" w:rsidR="0008757F" w:rsidRPr="0008757F" w:rsidRDefault="0008757F" w:rsidP="0008757F">
      <w:pPr>
        <w:pStyle w:val="Bibliographie"/>
      </w:pPr>
      <w:r w:rsidRPr="0008757F">
        <w:t xml:space="preserve">Droop, M.R. 1968. Vitamin B12 and Marine Ecology. IV. The Kinetics of Uptake, Growth and Inhibition in </w:t>
      </w:r>
      <w:proofErr w:type="spellStart"/>
      <w:r w:rsidRPr="0008757F">
        <w:t>Monochrysis</w:t>
      </w:r>
      <w:proofErr w:type="spellEnd"/>
      <w:r w:rsidRPr="0008757F">
        <w:t xml:space="preserve"> </w:t>
      </w:r>
      <w:proofErr w:type="spellStart"/>
      <w:r w:rsidRPr="0008757F">
        <w:t>Lutheri</w:t>
      </w:r>
      <w:proofErr w:type="spellEnd"/>
      <w:r w:rsidRPr="0008757F">
        <w:t>. Journal of the Marine Biological Association of the United Kingdom, 48(3), 689-733. https://doi.org/10.1017/S0025315400019238</w:t>
      </w:r>
    </w:p>
    <w:p w14:paraId="299D7BEC" w14:textId="77777777" w:rsidR="0008757F" w:rsidRPr="0008757F" w:rsidRDefault="0008757F" w:rsidP="0008757F">
      <w:pPr>
        <w:pStyle w:val="Bibliographie"/>
      </w:pPr>
      <w:proofErr w:type="spellStart"/>
      <w:r w:rsidRPr="0008757F">
        <w:rPr>
          <w:lang w:val="fr-FR"/>
        </w:rPr>
        <w:t>Fanesi</w:t>
      </w:r>
      <w:proofErr w:type="spellEnd"/>
      <w:r w:rsidRPr="0008757F">
        <w:rPr>
          <w:lang w:val="fr-FR"/>
        </w:rPr>
        <w:t xml:space="preserve">, A., </w:t>
      </w:r>
      <w:proofErr w:type="spellStart"/>
      <w:r w:rsidRPr="0008757F">
        <w:rPr>
          <w:lang w:val="fr-FR"/>
        </w:rPr>
        <w:t>Lavayssière</w:t>
      </w:r>
      <w:proofErr w:type="spellEnd"/>
      <w:r w:rsidRPr="0008757F">
        <w:rPr>
          <w:lang w:val="fr-FR"/>
        </w:rPr>
        <w:t xml:space="preserve">, M., Breton, C., Bernard, O., </w:t>
      </w:r>
      <w:proofErr w:type="spellStart"/>
      <w:r w:rsidRPr="0008757F">
        <w:rPr>
          <w:lang w:val="fr-FR"/>
        </w:rPr>
        <w:t>Briandet</w:t>
      </w:r>
      <w:proofErr w:type="spellEnd"/>
      <w:r w:rsidRPr="0008757F">
        <w:rPr>
          <w:lang w:val="fr-FR"/>
        </w:rPr>
        <w:t xml:space="preserve">, R., Lopes, F. 2021. </w:t>
      </w:r>
      <w:r w:rsidRPr="0008757F">
        <w:t>Shear stress affects the architecture and cohesion of Chlorella vulgaris biofilms. Scientific Reports, 11(1), 4002. https://doi.org/10.1038/s41598-021-83523-3</w:t>
      </w:r>
    </w:p>
    <w:p w14:paraId="19A7C2E9" w14:textId="77777777" w:rsidR="0008757F" w:rsidRPr="0008757F" w:rsidRDefault="0008757F" w:rsidP="0008757F">
      <w:pPr>
        <w:pStyle w:val="Bibliographie"/>
      </w:pPr>
      <w:r w:rsidRPr="0008757F">
        <w:t>Montes-González, O., Gonzalez-</w:t>
      </w:r>
      <w:proofErr w:type="spellStart"/>
      <w:r w:rsidRPr="0008757F">
        <w:t>Silvera</w:t>
      </w:r>
      <w:proofErr w:type="spellEnd"/>
      <w:r w:rsidRPr="0008757F">
        <w:t xml:space="preserve">, A., Valenzuela-Espinoza, E., Santamaría-del-Angel, E., Lopez-Calderon, J. 2021. Effect of light intensity and nutrient concentration on growth and pigments of the green microalga </w:t>
      </w:r>
      <w:proofErr w:type="spellStart"/>
      <w:r w:rsidRPr="0008757F">
        <w:t>Tetraselmis</w:t>
      </w:r>
      <w:proofErr w:type="spellEnd"/>
      <w:r w:rsidRPr="0008757F">
        <w:t xml:space="preserve"> </w:t>
      </w:r>
      <w:proofErr w:type="spellStart"/>
      <w:r w:rsidRPr="0008757F">
        <w:t>suecica</w:t>
      </w:r>
      <w:proofErr w:type="spellEnd"/>
      <w:r w:rsidRPr="0008757F">
        <w:t>. Latin American Journal of Aquatic Research, 49, 431-441. https://doi.org/10.3856/vol49-issue3-fulltext-2632</w:t>
      </w:r>
    </w:p>
    <w:p w14:paraId="53ED24A2" w14:textId="77777777" w:rsidR="0008757F" w:rsidRPr="0008757F" w:rsidRDefault="0008757F" w:rsidP="0008757F">
      <w:pPr>
        <w:pStyle w:val="Bibliographie"/>
        <w:rPr>
          <w:lang w:val="fr-FR"/>
        </w:rPr>
      </w:pPr>
      <w:r w:rsidRPr="0008757F">
        <w:rPr>
          <w:lang w:val="fr-FR"/>
        </w:rPr>
        <w:lastRenderedPageBreak/>
        <w:t xml:space="preserve">Moreira, J., </w:t>
      </w:r>
      <w:proofErr w:type="spellStart"/>
      <w:r w:rsidRPr="0008757F">
        <w:rPr>
          <w:lang w:val="fr-FR"/>
        </w:rPr>
        <w:t>Vaz</w:t>
      </w:r>
      <w:proofErr w:type="spellEnd"/>
      <w:r w:rsidRPr="0008757F">
        <w:rPr>
          <w:lang w:val="fr-FR"/>
        </w:rPr>
        <w:t xml:space="preserve">, B., </w:t>
      </w:r>
      <w:proofErr w:type="spellStart"/>
      <w:r w:rsidRPr="0008757F">
        <w:rPr>
          <w:lang w:val="fr-FR"/>
        </w:rPr>
        <w:t>Barcelos</w:t>
      </w:r>
      <w:proofErr w:type="spellEnd"/>
      <w:r w:rsidRPr="0008757F">
        <w:rPr>
          <w:lang w:val="fr-FR"/>
        </w:rPr>
        <w:t xml:space="preserve"> Cardias, B., Gonzales Cruz, C., Almeida, A., Costa, J.A., Morais, M. 2022. </w:t>
      </w:r>
      <w:r w:rsidRPr="0008757F">
        <w:t xml:space="preserve">Microalgae Polysaccharides: An Alternative Source for Food Production and Sustainable Agriculture. </w:t>
      </w:r>
      <w:r w:rsidRPr="0008757F">
        <w:rPr>
          <w:lang w:val="fr-FR"/>
        </w:rPr>
        <w:t>Polysaccharides, 3, 441-457. https://doi.org/10.3390/polysaccharides3020027</w:t>
      </w:r>
    </w:p>
    <w:p w14:paraId="4BA33956" w14:textId="77777777" w:rsidR="0008757F" w:rsidRPr="0008757F" w:rsidRDefault="0008757F" w:rsidP="0008757F">
      <w:pPr>
        <w:pStyle w:val="Bibliographie"/>
      </w:pPr>
      <w:proofErr w:type="spellStart"/>
      <w:r w:rsidRPr="0008757F">
        <w:rPr>
          <w:lang w:val="fr-FR"/>
        </w:rPr>
        <w:t>Pinedo</w:t>
      </w:r>
      <w:proofErr w:type="spellEnd"/>
      <w:r w:rsidRPr="0008757F">
        <w:rPr>
          <w:lang w:val="fr-FR"/>
        </w:rPr>
        <w:t xml:space="preserve">-Gonzalez, P., West, A.J., </w:t>
      </w:r>
      <w:proofErr w:type="spellStart"/>
      <w:r w:rsidRPr="0008757F">
        <w:rPr>
          <w:lang w:val="fr-FR"/>
        </w:rPr>
        <w:t>Tovar</w:t>
      </w:r>
      <w:proofErr w:type="spellEnd"/>
      <w:r w:rsidRPr="0008757F">
        <w:rPr>
          <w:lang w:val="fr-FR"/>
        </w:rPr>
        <w:t xml:space="preserve">-Sanchez, A., Duarte, C., </w:t>
      </w:r>
      <w:proofErr w:type="spellStart"/>
      <w:r w:rsidRPr="0008757F">
        <w:rPr>
          <w:lang w:val="fr-FR"/>
        </w:rPr>
        <w:t>Maranon</w:t>
      </w:r>
      <w:proofErr w:type="spellEnd"/>
      <w:r w:rsidRPr="0008757F">
        <w:rPr>
          <w:lang w:val="fr-FR"/>
        </w:rPr>
        <w:t xml:space="preserve">, E., </w:t>
      </w:r>
      <w:proofErr w:type="spellStart"/>
      <w:r w:rsidRPr="0008757F">
        <w:rPr>
          <w:lang w:val="fr-FR"/>
        </w:rPr>
        <w:t>Cermeño</w:t>
      </w:r>
      <w:proofErr w:type="spellEnd"/>
      <w:r w:rsidRPr="0008757F">
        <w:rPr>
          <w:lang w:val="fr-FR"/>
        </w:rPr>
        <w:t xml:space="preserve">, P., González-Benítez, N., </w:t>
      </w:r>
      <w:r w:rsidRPr="0008757F">
        <w:rPr>
          <w:i/>
          <w:iCs/>
          <w:lang w:val="fr-FR"/>
        </w:rPr>
        <w:t>et al.</w:t>
      </w:r>
      <w:r w:rsidRPr="0008757F">
        <w:rPr>
          <w:lang w:val="fr-FR"/>
        </w:rPr>
        <w:t xml:space="preserve"> 2015. </w:t>
      </w:r>
      <w:r w:rsidRPr="0008757F">
        <w:t>Surface distribution of dissolved trace metals in the oligotrophic ocean and their influence on phytoplankton biomass and productivity. Global Biogeochemical Cycles, 29, n/a-n/a. https://doi.org/10.1002/2015GB005149</w:t>
      </w:r>
    </w:p>
    <w:p w14:paraId="4FDB73F4" w14:textId="77777777" w:rsidR="0008757F" w:rsidRPr="0008757F" w:rsidRDefault="0008757F" w:rsidP="0008757F">
      <w:pPr>
        <w:pStyle w:val="Bibliographie"/>
      </w:pPr>
      <w:r w:rsidRPr="0008757F">
        <w:t xml:space="preserve">Redfield, A.C. 1934. On the proportions of organic derivatives in sea water and their relation to the composition of plankton. </w:t>
      </w:r>
      <w:r w:rsidRPr="0008757F">
        <w:rPr>
          <w:i/>
          <w:iCs/>
        </w:rPr>
        <w:t>In</w:t>
      </w:r>
      <w:r w:rsidRPr="0008757F">
        <w:t xml:space="preserve"> James Johnstone memorial volume. p. 156. </w:t>
      </w:r>
    </w:p>
    <w:p w14:paraId="30FC3E12" w14:textId="77777777" w:rsidR="0008757F" w:rsidRPr="0008757F" w:rsidRDefault="0008757F" w:rsidP="0008757F">
      <w:pPr>
        <w:pStyle w:val="Bibliographie"/>
      </w:pPr>
      <w:proofErr w:type="spellStart"/>
      <w:r w:rsidRPr="0008757F">
        <w:t>Sas</w:t>
      </w:r>
      <w:proofErr w:type="spellEnd"/>
      <w:r w:rsidRPr="0008757F">
        <w:t xml:space="preserve">, A., Turki, A., </w:t>
      </w:r>
      <w:proofErr w:type="spellStart"/>
      <w:r w:rsidRPr="0008757F">
        <w:t>Affan</w:t>
      </w:r>
      <w:proofErr w:type="spellEnd"/>
      <w:r w:rsidRPr="0008757F">
        <w:t>, M., Al-</w:t>
      </w:r>
      <w:proofErr w:type="spellStart"/>
      <w:r w:rsidRPr="0008757F">
        <w:t>Taisan</w:t>
      </w:r>
      <w:proofErr w:type="spellEnd"/>
      <w:r w:rsidRPr="0008757F">
        <w:t xml:space="preserve">, W., Das, S.K., </w:t>
      </w:r>
      <w:proofErr w:type="spellStart"/>
      <w:r w:rsidRPr="0008757F">
        <w:t>Su</w:t>
      </w:r>
      <w:proofErr w:type="spellEnd"/>
      <w:r w:rsidRPr="0008757F">
        <w:t xml:space="preserve">, S., Cob, Z. 2021. The influence of temperature and nutrient concentrations on growth rate, biomass, Chlorophyll-a, and biochemical compositions of </w:t>
      </w:r>
      <w:proofErr w:type="spellStart"/>
      <w:r w:rsidRPr="0008757F">
        <w:t>Tetraselmis</w:t>
      </w:r>
      <w:proofErr w:type="spellEnd"/>
      <w:r w:rsidRPr="0008757F">
        <w:t xml:space="preserve"> </w:t>
      </w:r>
      <w:proofErr w:type="spellStart"/>
      <w:r w:rsidRPr="0008757F">
        <w:t>suecica</w:t>
      </w:r>
      <w:proofErr w:type="spellEnd"/>
      <w:r w:rsidRPr="0008757F">
        <w:t xml:space="preserve"> (Chlorophyta). IOP Conference Series: Earth and Environmental Science, 880, 012014. https://doi.org/10.1088/1755-1315/880/1/012014</w:t>
      </w:r>
    </w:p>
    <w:p w14:paraId="57E5F7A1" w14:textId="77777777" w:rsidR="0008757F" w:rsidRPr="0008757F" w:rsidRDefault="0008757F" w:rsidP="0008757F">
      <w:pPr>
        <w:pStyle w:val="Bibliographie"/>
      </w:pPr>
      <w:proofErr w:type="spellStart"/>
      <w:r w:rsidRPr="0008757F">
        <w:t>Sohrin</w:t>
      </w:r>
      <w:proofErr w:type="spellEnd"/>
      <w:r w:rsidRPr="0008757F">
        <w:t xml:space="preserve">, Y., </w:t>
      </w:r>
      <w:proofErr w:type="spellStart"/>
      <w:r w:rsidRPr="0008757F">
        <w:t>Bruland</w:t>
      </w:r>
      <w:proofErr w:type="spellEnd"/>
      <w:r w:rsidRPr="0008757F">
        <w:t xml:space="preserve">, K.W. 2011. Global status of trace elements in the ocean. </w:t>
      </w:r>
      <w:proofErr w:type="spellStart"/>
      <w:r w:rsidRPr="0008757F">
        <w:t>TrAC</w:t>
      </w:r>
      <w:proofErr w:type="spellEnd"/>
      <w:r w:rsidRPr="0008757F">
        <w:t xml:space="preserve"> Trends in Analytical Chemistry, 30(8), 1291-1307. https://doi.org/10.1016/j.trac.2011.03.006</w:t>
      </w:r>
    </w:p>
    <w:p w14:paraId="2C59B315" w14:textId="77777777" w:rsidR="0008757F" w:rsidRPr="0008757F" w:rsidRDefault="0008757F" w:rsidP="0008757F">
      <w:pPr>
        <w:pStyle w:val="Bibliographie"/>
      </w:pPr>
      <w:r w:rsidRPr="0008757F">
        <w:t xml:space="preserve">Song, D., Xi, B., Sun, J. 2016. Characterization of the growth, chlorophyll content and lipid accumulation in a marine microalgae </w:t>
      </w:r>
      <w:proofErr w:type="spellStart"/>
      <w:r w:rsidRPr="0008757F">
        <w:t>Dunaliella</w:t>
      </w:r>
      <w:proofErr w:type="spellEnd"/>
      <w:r w:rsidRPr="0008757F">
        <w:t xml:space="preserve"> </w:t>
      </w:r>
      <w:proofErr w:type="spellStart"/>
      <w:r w:rsidRPr="0008757F">
        <w:t>tertiolecta</w:t>
      </w:r>
      <w:proofErr w:type="spellEnd"/>
      <w:r w:rsidRPr="0008757F">
        <w:t xml:space="preserve"> under different nitrogen to phosphorus ratios. Journal of Ocean University of China, 15(1), 124-130. https://doi.org/10.1007/s11802-016-2797-z</w:t>
      </w:r>
    </w:p>
    <w:p w14:paraId="0837ED12" w14:textId="77777777" w:rsidR="0008757F" w:rsidRPr="0008757F" w:rsidRDefault="0008757F" w:rsidP="0008757F">
      <w:pPr>
        <w:pStyle w:val="Bibliographie"/>
      </w:pPr>
      <w:proofErr w:type="spellStart"/>
      <w:r w:rsidRPr="0008757F">
        <w:t>Stoodley</w:t>
      </w:r>
      <w:proofErr w:type="spellEnd"/>
      <w:r w:rsidRPr="0008757F">
        <w:t xml:space="preserve">, P., </w:t>
      </w:r>
      <w:proofErr w:type="spellStart"/>
      <w:r w:rsidRPr="0008757F">
        <w:t>Dodds</w:t>
      </w:r>
      <w:proofErr w:type="spellEnd"/>
      <w:r w:rsidRPr="0008757F">
        <w:t xml:space="preserve">, I., Boyle, J.D., Lappin-Scott, H.M. 1998. Influence of hydrodynamics and nutrients on biofilm structure. Journal of Applied Microbiology, 85 </w:t>
      </w:r>
      <w:proofErr w:type="spellStart"/>
      <w:r w:rsidRPr="0008757F">
        <w:t>Suppl</w:t>
      </w:r>
      <w:proofErr w:type="spellEnd"/>
      <w:r w:rsidRPr="0008757F">
        <w:t xml:space="preserve"> 1, 19S-28S. https://doi.org/10.1111/j.1365-2672.1998.tb05279.x</w:t>
      </w:r>
    </w:p>
    <w:p w14:paraId="648E871B" w14:textId="77777777" w:rsidR="0008757F" w:rsidRPr="0008757F" w:rsidRDefault="0008757F" w:rsidP="0008757F">
      <w:pPr>
        <w:pStyle w:val="Bibliographie"/>
      </w:pPr>
      <w:proofErr w:type="spellStart"/>
      <w:r w:rsidRPr="0008757F">
        <w:t>Tsagkari</w:t>
      </w:r>
      <w:proofErr w:type="spellEnd"/>
      <w:r w:rsidRPr="0008757F">
        <w:t>, E., Connelly, S., Liu, Z., McBride, A., Sloan, W.T. 2022. The role of shear dynamics in biofilm formation. NPJ biofilms and microbiomes, 8(1), 33. https://doi.org/10.1038/s41522-022-00300-4</w:t>
      </w:r>
    </w:p>
    <w:p w14:paraId="5C1848B8" w14:textId="64AEAC93" w:rsidR="0008757F" w:rsidRPr="00E960D1" w:rsidRDefault="0008757F" w:rsidP="0008757F">
      <w:pPr>
        <w:spacing w:line="480" w:lineRule="auto"/>
        <w:ind w:firstLine="0"/>
      </w:pPr>
      <w:r>
        <w:fldChar w:fldCharType="end"/>
      </w:r>
    </w:p>
    <w:sectPr w:rsidR="0008757F" w:rsidRPr="00E960D1" w:rsidSect="00237D27">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93EB8B" w14:textId="77777777" w:rsidR="00470E7C" w:rsidRDefault="00470E7C" w:rsidP="00E44841">
      <w:r>
        <w:separator/>
      </w:r>
    </w:p>
  </w:endnote>
  <w:endnote w:type="continuationSeparator" w:id="0">
    <w:p w14:paraId="1F3A828D" w14:textId="77777777" w:rsidR="00470E7C" w:rsidRDefault="00470E7C" w:rsidP="00E448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918781589"/>
      <w:docPartObj>
        <w:docPartGallery w:val="Page Numbers (Bottom of Page)"/>
        <w:docPartUnique/>
      </w:docPartObj>
    </w:sdtPr>
    <w:sdtEndPr>
      <w:rPr>
        <w:rStyle w:val="Numrodepage"/>
      </w:rPr>
    </w:sdtEndPr>
    <w:sdtContent>
      <w:p w14:paraId="62E9EA44" w14:textId="5457C943" w:rsidR="00F80FBE" w:rsidRDefault="00F80FB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2C1303F" w14:textId="42E11CFD" w:rsidR="00E44841" w:rsidRDefault="00E44841" w:rsidP="00F80FBE">
    <w:pPr>
      <w:pStyle w:val="Pieddepage"/>
      <w:ind w:right="360"/>
      <w:rPr>
        <w:rStyle w:val="Numrodepage"/>
      </w:rPr>
    </w:pPr>
  </w:p>
  <w:p w14:paraId="42E42C95" w14:textId="1BD107F0" w:rsidR="008A73F1" w:rsidRDefault="008A73F1" w:rsidP="00E44841">
    <w:pPr>
      <w:pStyle w:val="Pieddepage"/>
      <w:rPr>
        <w:rStyle w:val="Numrodepage"/>
      </w:rPr>
    </w:pPr>
  </w:p>
  <w:p w14:paraId="468F2CE4" w14:textId="77777777" w:rsidR="008A73F1" w:rsidRDefault="008A73F1" w:rsidP="00E44841">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955240352"/>
      <w:docPartObj>
        <w:docPartGallery w:val="Page Numbers (Bottom of Page)"/>
        <w:docPartUnique/>
      </w:docPartObj>
    </w:sdtPr>
    <w:sdtEndPr>
      <w:rPr>
        <w:rStyle w:val="Numrodepage"/>
      </w:rPr>
    </w:sdtEndPr>
    <w:sdtContent>
      <w:p w14:paraId="0492E6E4" w14:textId="7263BFA3" w:rsidR="00F80FBE" w:rsidRDefault="00F80FB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31</w:t>
        </w:r>
        <w:r>
          <w:rPr>
            <w:rStyle w:val="Numrodepage"/>
          </w:rPr>
          <w:fldChar w:fldCharType="end"/>
        </w:r>
      </w:p>
    </w:sdtContent>
  </w:sdt>
  <w:p w14:paraId="71350B93" w14:textId="36468212" w:rsidR="00E44841" w:rsidRDefault="00E44841" w:rsidP="00F80FBE">
    <w:pPr>
      <w:pStyle w:val="Pieddepage"/>
      <w:ind w:right="360"/>
      <w:rPr>
        <w:rStyle w:val="Numrodepage"/>
      </w:rPr>
    </w:pPr>
  </w:p>
  <w:p w14:paraId="62FABA54" w14:textId="6040F01D" w:rsidR="008A73F1" w:rsidRDefault="008A73F1" w:rsidP="00E44841">
    <w:pPr>
      <w:pStyle w:val="Pieddepage"/>
      <w:rPr>
        <w:rStyle w:val="Numrodepage"/>
      </w:rPr>
    </w:pPr>
  </w:p>
  <w:p w14:paraId="47CB055A" w14:textId="77777777" w:rsidR="008A73F1" w:rsidRDefault="008A73F1" w:rsidP="00E4484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4ED23" w14:textId="77777777" w:rsidR="00470E7C" w:rsidRDefault="00470E7C" w:rsidP="00E44841">
      <w:r>
        <w:separator/>
      </w:r>
    </w:p>
  </w:footnote>
  <w:footnote w:type="continuationSeparator" w:id="0">
    <w:p w14:paraId="5818226F" w14:textId="77777777" w:rsidR="00470E7C" w:rsidRDefault="00470E7C" w:rsidP="00E448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5F300C"/>
    <w:multiLevelType w:val="multilevel"/>
    <w:tmpl w:val="FEA4A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302384F"/>
    <w:multiLevelType w:val="multilevel"/>
    <w:tmpl w:val="B5924358"/>
    <w:lvl w:ilvl="0">
      <w:start w:val="1"/>
      <w:numFmt w:val="decimal"/>
      <w:pStyle w:val="Titre1"/>
      <w:lvlText w:val="%1."/>
      <w:lvlJc w:val="left"/>
      <w:pPr>
        <w:ind w:left="360" w:hanging="360"/>
      </w:pPr>
      <w:rPr>
        <w:rFonts w:hint="default"/>
      </w:rPr>
    </w:lvl>
    <w:lvl w:ilvl="1">
      <w:start w:val="1"/>
      <w:numFmt w:val="decimal"/>
      <w:pStyle w:val="Titre2"/>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7BB93CB6"/>
    <w:multiLevelType w:val="multilevel"/>
    <w:tmpl w:val="6FDE150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val="0"/>
        <w:bCs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EA2"/>
    <w:rsid w:val="00000CBD"/>
    <w:rsid w:val="00001459"/>
    <w:rsid w:val="00005B42"/>
    <w:rsid w:val="00023600"/>
    <w:rsid w:val="0002651E"/>
    <w:rsid w:val="000301CE"/>
    <w:rsid w:val="000304C0"/>
    <w:rsid w:val="000313C5"/>
    <w:rsid w:val="00032726"/>
    <w:rsid w:val="00032D27"/>
    <w:rsid w:val="00033053"/>
    <w:rsid w:val="000335BA"/>
    <w:rsid w:val="0003398D"/>
    <w:rsid w:val="00035B9C"/>
    <w:rsid w:val="00037A28"/>
    <w:rsid w:val="00042232"/>
    <w:rsid w:val="00047755"/>
    <w:rsid w:val="0005216D"/>
    <w:rsid w:val="00053254"/>
    <w:rsid w:val="00053E60"/>
    <w:rsid w:val="0005480B"/>
    <w:rsid w:val="000648AC"/>
    <w:rsid w:val="000660F1"/>
    <w:rsid w:val="000662CB"/>
    <w:rsid w:val="0007062C"/>
    <w:rsid w:val="000732CC"/>
    <w:rsid w:val="00080A8B"/>
    <w:rsid w:val="00085E36"/>
    <w:rsid w:val="0008757F"/>
    <w:rsid w:val="0008768C"/>
    <w:rsid w:val="00094111"/>
    <w:rsid w:val="00095122"/>
    <w:rsid w:val="000A1EB2"/>
    <w:rsid w:val="000A3B68"/>
    <w:rsid w:val="000A48AC"/>
    <w:rsid w:val="000A50F0"/>
    <w:rsid w:val="000B30B7"/>
    <w:rsid w:val="000B3939"/>
    <w:rsid w:val="000B5565"/>
    <w:rsid w:val="000B6A07"/>
    <w:rsid w:val="000C1778"/>
    <w:rsid w:val="000C385C"/>
    <w:rsid w:val="000C77BA"/>
    <w:rsid w:val="000E36CA"/>
    <w:rsid w:val="000E3A48"/>
    <w:rsid w:val="000E407C"/>
    <w:rsid w:val="000E45CD"/>
    <w:rsid w:val="000E59FB"/>
    <w:rsid w:val="000E670A"/>
    <w:rsid w:val="000F23EC"/>
    <w:rsid w:val="000F2550"/>
    <w:rsid w:val="000F768F"/>
    <w:rsid w:val="000F77E5"/>
    <w:rsid w:val="000F7BF2"/>
    <w:rsid w:val="00107C08"/>
    <w:rsid w:val="00117FB9"/>
    <w:rsid w:val="00120808"/>
    <w:rsid w:val="001239E1"/>
    <w:rsid w:val="00132BBE"/>
    <w:rsid w:val="00135B70"/>
    <w:rsid w:val="00136103"/>
    <w:rsid w:val="00137178"/>
    <w:rsid w:val="00141008"/>
    <w:rsid w:val="00141A12"/>
    <w:rsid w:val="00143957"/>
    <w:rsid w:val="0014730C"/>
    <w:rsid w:val="001554BA"/>
    <w:rsid w:val="001565A3"/>
    <w:rsid w:val="00163DCD"/>
    <w:rsid w:val="00164EAB"/>
    <w:rsid w:val="00170861"/>
    <w:rsid w:val="001774D4"/>
    <w:rsid w:val="001779B2"/>
    <w:rsid w:val="001808B9"/>
    <w:rsid w:val="00183A62"/>
    <w:rsid w:val="00183AFC"/>
    <w:rsid w:val="00184917"/>
    <w:rsid w:val="001858BA"/>
    <w:rsid w:val="00187A4C"/>
    <w:rsid w:val="001905EA"/>
    <w:rsid w:val="00190E1A"/>
    <w:rsid w:val="00190E2E"/>
    <w:rsid w:val="00191137"/>
    <w:rsid w:val="0019684F"/>
    <w:rsid w:val="001A2AF4"/>
    <w:rsid w:val="001A6644"/>
    <w:rsid w:val="001A6722"/>
    <w:rsid w:val="001A729C"/>
    <w:rsid w:val="001A7610"/>
    <w:rsid w:val="001B05A0"/>
    <w:rsid w:val="001B073D"/>
    <w:rsid w:val="001B2A6A"/>
    <w:rsid w:val="001B409D"/>
    <w:rsid w:val="001B5602"/>
    <w:rsid w:val="001B5A04"/>
    <w:rsid w:val="001B64C2"/>
    <w:rsid w:val="001B6E95"/>
    <w:rsid w:val="001C16C6"/>
    <w:rsid w:val="001C3850"/>
    <w:rsid w:val="001C54ED"/>
    <w:rsid w:val="001D1797"/>
    <w:rsid w:val="001D1C44"/>
    <w:rsid w:val="001E4342"/>
    <w:rsid w:val="001E45CD"/>
    <w:rsid w:val="001E4786"/>
    <w:rsid w:val="001E5A00"/>
    <w:rsid w:val="001F0113"/>
    <w:rsid w:val="001F20A8"/>
    <w:rsid w:val="001F38A2"/>
    <w:rsid w:val="001F3B43"/>
    <w:rsid w:val="001F683C"/>
    <w:rsid w:val="001F7ED0"/>
    <w:rsid w:val="002012CC"/>
    <w:rsid w:val="00201E3D"/>
    <w:rsid w:val="00202F34"/>
    <w:rsid w:val="0020436D"/>
    <w:rsid w:val="0021164C"/>
    <w:rsid w:val="0021627C"/>
    <w:rsid w:val="002178B6"/>
    <w:rsid w:val="002217C0"/>
    <w:rsid w:val="00222F89"/>
    <w:rsid w:val="002256C7"/>
    <w:rsid w:val="00226AE8"/>
    <w:rsid w:val="00230874"/>
    <w:rsid w:val="0023131A"/>
    <w:rsid w:val="002344F5"/>
    <w:rsid w:val="00234FFF"/>
    <w:rsid w:val="00236251"/>
    <w:rsid w:val="00237D27"/>
    <w:rsid w:val="00241D9C"/>
    <w:rsid w:val="002478F7"/>
    <w:rsid w:val="00247AFA"/>
    <w:rsid w:val="00250D6B"/>
    <w:rsid w:val="002554D9"/>
    <w:rsid w:val="00256E86"/>
    <w:rsid w:val="00257515"/>
    <w:rsid w:val="00267530"/>
    <w:rsid w:val="00267FF9"/>
    <w:rsid w:val="002817F0"/>
    <w:rsid w:val="00281E67"/>
    <w:rsid w:val="00282138"/>
    <w:rsid w:val="00287724"/>
    <w:rsid w:val="002957C7"/>
    <w:rsid w:val="002A3935"/>
    <w:rsid w:val="002B0AA3"/>
    <w:rsid w:val="002D2FCC"/>
    <w:rsid w:val="002D3ECF"/>
    <w:rsid w:val="002D487D"/>
    <w:rsid w:val="002D4B9F"/>
    <w:rsid w:val="002E53A0"/>
    <w:rsid w:val="002E708B"/>
    <w:rsid w:val="002E744C"/>
    <w:rsid w:val="002E7558"/>
    <w:rsid w:val="002F0F80"/>
    <w:rsid w:val="002F1A8C"/>
    <w:rsid w:val="002F2886"/>
    <w:rsid w:val="003007C8"/>
    <w:rsid w:val="00310169"/>
    <w:rsid w:val="003101AC"/>
    <w:rsid w:val="003108E6"/>
    <w:rsid w:val="00310A0D"/>
    <w:rsid w:val="00311855"/>
    <w:rsid w:val="00311861"/>
    <w:rsid w:val="00314201"/>
    <w:rsid w:val="00315FDE"/>
    <w:rsid w:val="00316982"/>
    <w:rsid w:val="003174C9"/>
    <w:rsid w:val="00321931"/>
    <w:rsid w:val="00323F05"/>
    <w:rsid w:val="003259AF"/>
    <w:rsid w:val="00327C24"/>
    <w:rsid w:val="00336213"/>
    <w:rsid w:val="003462C7"/>
    <w:rsid w:val="00347F82"/>
    <w:rsid w:val="00351672"/>
    <w:rsid w:val="00352CA5"/>
    <w:rsid w:val="003558D8"/>
    <w:rsid w:val="00361D04"/>
    <w:rsid w:val="003637D6"/>
    <w:rsid w:val="00363FA7"/>
    <w:rsid w:val="003644BD"/>
    <w:rsid w:val="0036786F"/>
    <w:rsid w:val="00372ABE"/>
    <w:rsid w:val="00376BC0"/>
    <w:rsid w:val="00381F5C"/>
    <w:rsid w:val="00386636"/>
    <w:rsid w:val="00386BF5"/>
    <w:rsid w:val="003936D4"/>
    <w:rsid w:val="003965A5"/>
    <w:rsid w:val="00396E11"/>
    <w:rsid w:val="003B1D22"/>
    <w:rsid w:val="003B2713"/>
    <w:rsid w:val="003B2EBB"/>
    <w:rsid w:val="003B31FE"/>
    <w:rsid w:val="003B51FB"/>
    <w:rsid w:val="003B5FF8"/>
    <w:rsid w:val="003C2EB0"/>
    <w:rsid w:val="003C5255"/>
    <w:rsid w:val="003C54EE"/>
    <w:rsid w:val="003D0BD5"/>
    <w:rsid w:val="003D238D"/>
    <w:rsid w:val="003D6D17"/>
    <w:rsid w:val="003E2434"/>
    <w:rsid w:val="003E3EC1"/>
    <w:rsid w:val="003E5342"/>
    <w:rsid w:val="003F02A1"/>
    <w:rsid w:val="003F04F0"/>
    <w:rsid w:val="003F0F7B"/>
    <w:rsid w:val="003F18AA"/>
    <w:rsid w:val="003F6F47"/>
    <w:rsid w:val="00403A3C"/>
    <w:rsid w:val="004070E9"/>
    <w:rsid w:val="00410231"/>
    <w:rsid w:val="00412162"/>
    <w:rsid w:val="004140CD"/>
    <w:rsid w:val="00416E48"/>
    <w:rsid w:val="00417BDC"/>
    <w:rsid w:val="00417FE1"/>
    <w:rsid w:val="00422A5B"/>
    <w:rsid w:val="00424889"/>
    <w:rsid w:val="00432342"/>
    <w:rsid w:val="00432FCA"/>
    <w:rsid w:val="00440D7D"/>
    <w:rsid w:val="00441B7E"/>
    <w:rsid w:val="0044264B"/>
    <w:rsid w:val="00443FC8"/>
    <w:rsid w:val="0045173D"/>
    <w:rsid w:val="004705F8"/>
    <w:rsid w:val="00470AD2"/>
    <w:rsid w:val="00470E7C"/>
    <w:rsid w:val="00474DCB"/>
    <w:rsid w:val="00483FE4"/>
    <w:rsid w:val="0048443D"/>
    <w:rsid w:val="00486531"/>
    <w:rsid w:val="004871D2"/>
    <w:rsid w:val="004913C9"/>
    <w:rsid w:val="004913E0"/>
    <w:rsid w:val="0049192B"/>
    <w:rsid w:val="00492CF2"/>
    <w:rsid w:val="00495E3B"/>
    <w:rsid w:val="004A0D34"/>
    <w:rsid w:val="004A0DAF"/>
    <w:rsid w:val="004A2A51"/>
    <w:rsid w:val="004A7F26"/>
    <w:rsid w:val="004B2366"/>
    <w:rsid w:val="004B3CDF"/>
    <w:rsid w:val="004B5BBC"/>
    <w:rsid w:val="004B7428"/>
    <w:rsid w:val="004C4831"/>
    <w:rsid w:val="004C5B72"/>
    <w:rsid w:val="004D126A"/>
    <w:rsid w:val="004D206E"/>
    <w:rsid w:val="004D4E1C"/>
    <w:rsid w:val="004D69C1"/>
    <w:rsid w:val="004D6F39"/>
    <w:rsid w:val="004E11E0"/>
    <w:rsid w:val="004E2C3E"/>
    <w:rsid w:val="004E30AC"/>
    <w:rsid w:val="004F1918"/>
    <w:rsid w:val="004F5BF7"/>
    <w:rsid w:val="004F7E87"/>
    <w:rsid w:val="004F7EA8"/>
    <w:rsid w:val="0050390B"/>
    <w:rsid w:val="00505B75"/>
    <w:rsid w:val="005078CA"/>
    <w:rsid w:val="00512A38"/>
    <w:rsid w:val="005137B4"/>
    <w:rsid w:val="00513AA4"/>
    <w:rsid w:val="00520E28"/>
    <w:rsid w:val="005210A0"/>
    <w:rsid w:val="00521526"/>
    <w:rsid w:val="00521588"/>
    <w:rsid w:val="00521D1B"/>
    <w:rsid w:val="00523AFB"/>
    <w:rsid w:val="00524DFB"/>
    <w:rsid w:val="0052635A"/>
    <w:rsid w:val="005307C1"/>
    <w:rsid w:val="0053277F"/>
    <w:rsid w:val="00532A09"/>
    <w:rsid w:val="0053445C"/>
    <w:rsid w:val="00535730"/>
    <w:rsid w:val="00536292"/>
    <w:rsid w:val="00540A85"/>
    <w:rsid w:val="00540F25"/>
    <w:rsid w:val="005470BE"/>
    <w:rsid w:val="00552BB4"/>
    <w:rsid w:val="005603D8"/>
    <w:rsid w:val="0056589A"/>
    <w:rsid w:val="00572193"/>
    <w:rsid w:val="00575316"/>
    <w:rsid w:val="00576EA9"/>
    <w:rsid w:val="00582809"/>
    <w:rsid w:val="00582A7E"/>
    <w:rsid w:val="005833B6"/>
    <w:rsid w:val="00595C1D"/>
    <w:rsid w:val="005A0284"/>
    <w:rsid w:val="005A05D6"/>
    <w:rsid w:val="005A11CB"/>
    <w:rsid w:val="005A1E64"/>
    <w:rsid w:val="005A2103"/>
    <w:rsid w:val="005B018F"/>
    <w:rsid w:val="005C1CC0"/>
    <w:rsid w:val="005C3226"/>
    <w:rsid w:val="005C5E5A"/>
    <w:rsid w:val="005C690C"/>
    <w:rsid w:val="005C7A59"/>
    <w:rsid w:val="005C7F01"/>
    <w:rsid w:val="005D11EE"/>
    <w:rsid w:val="005D1C16"/>
    <w:rsid w:val="005D3EA5"/>
    <w:rsid w:val="005D4369"/>
    <w:rsid w:val="005D49F1"/>
    <w:rsid w:val="005D566A"/>
    <w:rsid w:val="005D6F78"/>
    <w:rsid w:val="005E27D5"/>
    <w:rsid w:val="005F18F5"/>
    <w:rsid w:val="005F289D"/>
    <w:rsid w:val="005F3AAF"/>
    <w:rsid w:val="005F45E9"/>
    <w:rsid w:val="006173AF"/>
    <w:rsid w:val="00623F34"/>
    <w:rsid w:val="0062410B"/>
    <w:rsid w:val="00625AF9"/>
    <w:rsid w:val="0062730B"/>
    <w:rsid w:val="0063217D"/>
    <w:rsid w:val="00632711"/>
    <w:rsid w:val="00634575"/>
    <w:rsid w:val="00635402"/>
    <w:rsid w:val="00636149"/>
    <w:rsid w:val="006376F3"/>
    <w:rsid w:val="006424A6"/>
    <w:rsid w:val="00642BE3"/>
    <w:rsid w:val="0064346A"/>
    <w:rsid w:val="00643C49"/>
    <w:rsid w:val="00645D34"/>
    <w:rsid w:val="00647462"/>
    <w:rsid w:val="00647915"/>
    <w:rsid w:val="006609D5"/>
    <w:rsid w:val="00662207"/>
    <w:rsid w:val="00663AB6"/>
    <w:rsid w:val="0066519F"/>
    <w:rsid w:val="006659C3"/>
    <w:rsid w:val="006667C3"/>
    <w:rsid w:val="00666BA3"/>
    <w:rsid w:val="006673FA"/>
    <w:rsid w:val="0067018E"/>
    <w:rsid w:val="00670986"/>
    <w:rsid w:val="00674006"/>
    <w:rsid w:val="006855D7"/>
    <w:rsid w:val="00685E60"/>
    <w:rsid w:val="006873EF"/>
    <w:rsid w:val="006875E9"/>
    <w:rsid w:val="006906C1"/>
    <w:rsid w:val="00694A31"/>
    <w:rsid w:val="006976BC"/>
    <w:rsid w:val="006A44F7"/>
    <w:rsid w:val="006A4FD9"/>
    <w:rsid w:val="006A59A7"/>
    <w:rsid w:val="006A5F6F"/>
    <w:rsid w:val="006A7474"/>
    <w:rsid w:val="006B0505"/>
    <w:rsid w:val="006B0AA9"/>
    <w:rsid w:val="006B19F5"/>
    <w:rsid w:val="006B2036"/>
    <w:rsid w:val="006B324C"/>
    <w:rsid w:val="006C338B"/>
    <w:rsid w:val="006C53D1"/>
    <w:rsid w:val="006D2F39"/>
    <w:rsid w:val="006D33CA"/>
    <w:rsid w:val="006D4F3D"/>
    <w:rsid w:val="006D5B6F"/>
    <w:rsid w:val="006D5F8F"/>
    <w:rsid w:val="006D7DAE"/>
    <w:rsid w:val="006E01D6"/>
    <w:rsid w:val="006E31FE"/>
    <w:rsid w:val="006E5857"/>
    <w:rsid w:val="006E5D63"/>
    <w:rsid w:val="006F02E1"/>
    <w:rsid w:val="006F7E54"/>
    <w:rsid w:val="0070104A"/>
    <w:rsid w:val="00702D5C"/>
    <w:rsid w:val="007077CA"/>
    <w:rsid w:val="00710B3A"/>
    <w:rsid w:val="00713308"/>
    <w:rsid w:val="00715FED"/>
    <w:rsid w:val="0072256F"/>
    <w:rsid w:val="007225B1"/>
    <w:rsid w:val="007241F9"/>
    <w:rsid w:val="00730433"/>
    <w:rsid w:val="00731307"/>
    <w:rsid w:val="0073281F"/>
    <w:rsid w:val="00735843"/>
    <w:rsid w:val="007414B1"/>
    <w:rsid w:val="00742D7D"/>
    <w:rsid w:val="00743380"/>
    <w:rsid w:val="00747143"/>
    <w:rsid w:val="007479E0"/>
    <w:rsid w:val="00750EA2"/>
    <w:rsid w:val="00754F60"/>
    <w:rsid w:val="007550E7"/>
    <w:rsid w:val="007551A1"/>
    <w:rsid w:val="007602DE"/>
    <w:rsid w:val="00766F1F"/>
    <w:rsid w:val="00770204"/>
    <w:rsid w:val="00771AC1"/>
    <w:rsid w:val="0078020B"/>
    <w:rsid w:val="007804FB"/>
    <w:rsid w:val="00781E33"/>
    <w:rsid w:val="007872CF"/>
    <w:rsid w:val="0079018B"/>
    <w:rsid w:val="0079073C"/>
    <w:rsid w:val="00797BCB"/>
    <w:rsid w:val="007A0DD3"/>
    <w:rsid w:val="007A189D"/>
    <w:rsid w:val="007A1BDD"/>
    <w:rsid w:val="007A4181"/>
    <w:rsid w:val="007A787E"/>
    <w:rsid w:val="007B372A"/>
    <w:rsid w:val="007B4431"/>
    <w:rsid w:val="007B498B"/>
    <w:rsid w:val="007B57E3"/>
    <w:rsid w:val="007B7AAE"/>
    <w:rsid w:val="007B7CB1"/>
    <w:rsid w:val="007C4896"/>
    <w:rsid w:val="007C58D3"/>
    <w:rsid w:val="007C6F88"/>
    <w:rsid w:val="007D0D52"/>
    <w:rsid w:val="007D6696"/>
    <w:rsid w:val="007D6848"/>
    <w:rsid w:val="007E0CA2"/>
    <w:rsid w:val="007E3E69"/>
    <w:rsid w:val="007F0137"/>
    <w:rsid w:val="007F3578"/>
    <w:rsid w:val="007F736E"/>
    <w:rsid w:val="007F73B7"/>
    <w:rsid w:val="00803134"/>
    <w:rsid w:val="008072E4"/>
    <w:rsid w:val="00807D0D"/>
    <w:rsid w:val="008124F3"/>
    <w:rsid w:val="00812978"/>
    <w:rsid w:val="00813492"/>
    <w:rsid w:val="00815BC0"/>
    <w:rsid w:val="008165C3"/>
    <w:rsid w:val="0081699F"/>
    <w:rsid w:val="0081738E"/>
    <w:rsid w:val="00820A16"/>
    <w:rsid w:val="00830260"/>
    <w:rsid w:val="008313C9"/>
    <w:rsid w:val="00832EFB"/>
    <w:rsid w:val="00833AFE"/>
    <w:rsid w:val="00833E2B"/>
    <w:rsid w:val="008342DA"/>
    <w:rsid w:val="0083641E"/>
    <w:rsid w:val="0083730A"/>
    <w:rsid w:val="00841B5C"/>
    <w:rsid w:val="0084304A"/>
    <w:rsid w:val="00855F0F"/>
    <w:rsid w:val="00857132"/>
    <w:rsid w:val="008648C0"/>
    <w:rsid w:val="00864D6C"/>
    <w:rsid w:val="00865BF7"/>
    <w:rsid w:val="00867A3E"/>
    <w:rsid w:val="00872B84"/>
    <w:rsid w:val="00874252"/>
    <w:rsid w:val="0087490D"/>
    <w:rsid w:val="00875166"/>
    <w:rsid w:val="00880679"/>
    <w:rsid w:val="0088088F"/>
    <w:rsid w:val="0088357A"/>
    <w:rsid w:val="008845FD"/>
    <w:rsid w:val="00884D24"/>
    <w:rsid w:val="00884F5A"/>
    <w:rsid w:val="00885260"/>
    <w:rsid w:val="008856F6"/>
    <w:rsid w:val="00886B1B"/>
    <w:rsid w:val="0088721D"/>
    <w:rsid w:val="00891B39"/>
    <w:rsid w:val="00896E3E"/>
    <w:rsid w:val="00897C37"/>
    <w:rsid w:val="008A097B"/>
    <w:rsid w:val="008A220D"/>
    <w:rsid w:val="008A51FF"/>
    <w:rsid w:val="008A73F1"/>
    <w:rsid w:val="008B0E4E"/>
    <w:rsid w:val="008B1FB5"/>
    <w:rsid w:val="008B2923"/>
    <w:rsid w:val="008B6A31"/>
    <w:rsid w:val="008B707E"/>
    <w:rsid w:val="008C10A9"/>
    <w:rsid w:val="008C140B"/>
    <w:rsid w:val="008C344B"/>
    <w:rsid w:val="008C3FBB"/>
    <w:rsid w:val="008C4A59"/>
    <w:rsid w:val="008C65D4"/>
    <w:rsid w:val="008C66D1"/>
    <w:rsid w:val="008D09B9"/>
    <w:rsid w:val="008D09D0"/>
    <w:rsid w:val="008D0F79"/>
    <w:rsid w:val="008D37A5"/>
    <w:rsid w:val="008D5B93"/>
    <w:rsid w:val="008D6209"/>
    <w:rsid w:val="008E001D"/>
    <w:rsid w:val="008E510D"/>
    <w:rsid w:val="008E794E"/>
    <w:rsid w:val="008F09B2"/>
    <w:rsid w:val="008F0B22"/>
    <w:rsid w:val="008F1155"/>
    <w:rsid w:val="008F4036"/>
    <w:rsid w:val="008F4CBF"/>
    <w:rsid w:val="008F4E41"/>
    <w:rsid w:val="00901CCB"/>
    <w:rsid w:val="0091102A"/>
    <w:rsid w:val="00914731"/>
    <w:rsid w:val="0091554D"/>
    <w:rsid w:val="00915553"/>
    <w:rsid w:val="009157C9"/>
    <w:rsid w:val="0092040C"/>
    <w:rsid w:val="00922ADA"/>
    <w:rsid w:val="00924025"/>
    <w:rsid w:val="00926F6C"/>
    <w:rsid w:val="00930539"/>
    <w:rsid w:val="0093218F"/>
    <w:rsid w:val="0093305D"/>
    <w:rsid w:val="0093427E"/>
    <w:rsid w:val="009345D4"/>
    <w:rsid w:val="00940B5D"/>
    <w:rsid w:val="009410FB"/>
    <w:rsid w:val="009414ED"/>
    <w:rsid w:val="00942BBE"/>
    <w:rsid w:val="00950D2A"/>
    <w:rsid w:val="0095267E"/>
    <w:rsid w:val="009536ED"/>
    <w:rsid w:val="009544FD"/>
    <w:rsid w:val="009564E3"/>
    <w:rsid w:val="00963CC0"/>
    <w:rsid w:val="00966802"/>
    <w:rsid w:val="009705DE"/>
    <w:rsid w:val="00971451"/>
    <w:rsid w:val="0097519E"/>
    <w:rsid w:val="009769F7"/>
    <w:rsid w:val="00977AAA"/>
    <w:rsid w:val="009847FD"/>
    <w:rsid w:val="00986871"/>
    <w:rsid w:val="00986A43"/>
    <w:rsid w:val="00990075"/>
    <w:rsid w:val="009903A1"/>
    <w:rsid w:val="009953A7"/>
    <w:rsid w:val="009A0BE6"/>
    <w:rsid w:val="009A37CB"/>
    <w:rsid w:val="009A3C08"/>
    <w:rsid w:val="009A4683"/>
    <w:rsid w:val="009A7A43"/>
    <w:rsid w:val="009B02BF"/>
    <w:rsid w:val="009B1727"/>
    <w:rsid w:val="009B1C8C"/>
    <w:rsid w:val="009B2FCF"/>
    <w:rsid w:val="009B2FDE"/>
    <w:rsid w:val="009B4451"/>
    <w:rsid w:val="009B7448"/>
    <w:rsid w:val="009C14DB"/>
    <w:rsid w:val="009C3F10"/>
    <w:rsid w:val="009C5517"/>
    <w:rsid w:val="009D4AAF"/>
    <w:rsid w:val="009E3D76"/>
    <w:rsid w:val="009E3FA2"/>
    <w:rsid w:val="009E464E"/>
    <w:rsid w:val="009E4A8F"/>
    <w:rsid w:val="009F3746"/>
    <w:rsid w:val="009F6151"/>
    <w:rsid w:val="009F7E3D"/>
    <w:rsid w:val="00A06D11"/>
    <w:rsid w:val="00A1091D"/>
    <w:rsid w:val="00A1395B"/>
    <w:rsid w:val="00A17630"/>
    <w:rsid w:val="00A21348"/>
    <w:rsid w:val="00A40598"/>
    <w:rsid w:val="00A405AF"/>
    <w:rsid w:val="00A43543"/>
    <w:rsid w:val="00A43DDC"/>
    <w:rsid w:val="00A43F1D"/>
    <w:rsid w:val="00A4703F"/>
    <w:rsid w:val="00A51E04"/>
    <w:rsid w:val="00A51F86"/>
    <w:rsid w:val="00A53308"/>
    <w:rsid w:val="00A53E05"/>
    <w:rsid w:val="00A60F93"/>
    <w:rsid w:val="00A754D3"/>
    <w:rsid w:val="00A7688C"/>
    <w:rsid w:val="00A76B6D"/>
    <w:rsid w:val="00A76D27"/>
    <w:rsid w:val="00A8128B"/>
    <w:rsid w:val="00A817DA"/>
    <w:rsid w:val="00A81DDB"/>
    <w:rsid w:val="00A838D0"/>
    <w:rsid w:val="00A85915"/>
    <w:rsid w:val="00A913CB"/>
    <w:rsid w:val="00A91B33"/>
    <w:rsid w:val="00A92127"/>
    <w:rsid w:val="00A927FF"/>
    <w:rsid w:val="00A93552"/>
    <w:rsid w:val="00A96135"/>
    <w:rsid w:val="00A97F49"/>
    <w:rsid w:val="00AA3AD4"/>
    <w:rsid w:val="00AA5850"/>
    <w:rsid w:val="00AA7B55"/>
    <w:rsid w:val="00AB2797"/>
    <w:rsid w:val="00AB4ED0"/>
    <w:rsid w:val="00AB5280"/>
    <w:rsid w:val="00AC1ADE"/>
    <w:rsid w:val="00AD0CC0"/>
    <w:rsid w:val="00AD3046"/>
    <w:rsid w:val="00AE429A"/>
    <w:rsid w:val="00AE6E21"/>
    <w:rsid w:val="00AE7824"/>
    <w:rsid w:val="00AF0606"/>
    <w:rsid w:val="00AF08F1"/>
    <w:rsid w:val="00AF28AE"/>
    <w:rsid w:val="00AF5C40"/>
    <w:rsid w:val="00B009AD"/>
    <w:rsid w:val="00B02ADF"/>
    <w:rsid w:val="00B0507C"/>
    <w:rsid w:val="00B06ADA"/>
    <w:rsid w:val="00B12FF9"/>
    <w:rsid w:val="00B145AE"/>
    <w:rsid w:val="00B14EF1"/>
    <w:rsid w:val="00B20295"/>
    <w:rsid w:val="00B245F6"/>
    <w:rsid w:val="00B2557C"/>
    <w:rsid w:val="00B26E12"/>
    <w:rsid w:val="00B37751"/>
    <w:rsid w:val="00B415BD"/>
    <w:rsid w:val="00B42762"/>
    <w:rsid w:val="00B52FC6"/>
    <w:rsid w:val="00B54B59"/>
    <w:rsid w:val="00B57EC4"/>
    <w:rsid w:val="00B60D7F"/>
    <w:rsid w:val="00B6299C"/>
    <w:rsid w:val="00B62DF8"/>
    <w:rsid w:val="00B63521"/>
    <w:rsid w:val="00B64FCB"/>
    <w:rsid w:val="00B6703A"/>
    <w:rsid w:val="00B67CD1"/>
    <w:rsid w:val="00B70EC8"/>
    <w:rsid w:val="00B732B5"/>
    <w:rsid w:val="00B7376F"/>
    <w:rsid w:val="00B75720"/>
    <w:rsid w:val="00B77888"/>
    <w:rsid w:val="00B77CC4"/>
    <w:rsid w:val="00B81B72"/>
    <w:rsid w:val="00B84A83"/>
    <w:rsid w:val="00B85D22"/>
    <w:rsid w:val="00B959BF"/>
    <w:rsid w:val="00BA073F"/>
    <w:rsid w:val="00BA3719"/>
    <w:rsid w:val="00BA3783"/>
    <w:rsid w:val="00BA38FD"/>
    <w:rsid w:val="00BB048C"/>
    <w:rsid w:val="00BB0EC5"/>
    <w:rsid w:val="00BB207F"/>
    <w:rsid w:val="00BB3CC4"/>
    <w:rsid w:val="00BB47C4"/>
    <w:rsid w:val="00BB4BD7"/>
    <w:rsid w:val="00BB53F5"/>
    <w:rsid w:val="00BB5490"/>
    <w:rsid w:val="00BB77D6"/>
    <w:rsid w:val="00BC0355"/>
    <w:rsid w:val="00BC344E"/>
    <w:rsid w:val="00BC4BEB"/>
    <w:rsid w:val="00BC4DA1"/>
    <w:rsid w:val="00BD670D"/>
    <w:rsid w:val="00BD69D2"/>
    <w:rsid w:val="00BE348A"/>
    <w:rsid w:val="00BE5EDF"/>
    <w:rsid w:val="00BE71A8"/>
    <w:rsid w:val="00BE74CF"/>
    <w:rsid w:val="00BF3C7F"/>
    <w:rsid w:val="00C025B7"/>
    <w:rsid w:val="00C05C82"/>
    <w:rsid w:val="00C161AD"/>
    <w:rsid w:val="00C179F2"/>
    <w:rsid w:val="00C21C01"/>
    <w:rsid w:val="00C2249C"/>
    <w:rsid w:val="00C23659"/>
    <w:rsid w:val="00C25A5F"/>
    <w:rsid w:val="00C30D5F"/>
    <w:rsid w:val="00C31AF1"/>
    <w:rsid w:val="00C34979"/>
    <w:rsid w:val="00C43875"/>
    <w:rsid w:val="00C44C0A"/>
    <w:rsid w:val="00C4512D"/>
    <w:rsid w:val="00C467AA"/>
    <w:rsid w:val="00C5019B"/>
    <w:rsid w:val="00C534B9"/>
    <w:rsid w:val="00C548EF"/>
    <w:rsid w:val="00C613FA"/>
    <w:rsid w:val="00C62856"/>
    <w:rsid w:val="00C66F28"/>
    <w:rsid w:val="00C67301"/>
    <w:rsid w:val="00C67F7B"/>
    <w:rsid w:val="00C70A99"/>
    <w:rsid w:val="00C74F42"/>
    <w:rsid w:val="00C75120"/>
    <w:rsid w:val="00C757F6"/>
    <w:rsid w:val="00C75A93"/>
    <w:rsid w:val="00C82ADC"/>
    <w:rsid w:val="00C848E0"/>
    <w:rsid w:val="00C96B5F"/>
    <w:rsid w:val="00CA0768"/>
    <w:rsid w:val="00CA6237"/>
    <w:rsid w:val="00CA628E"/>
    <w:rsid w:val="00CB240F"/>
    <w:rsid w:val="00CB52DF"/>
    <w:rsid w:val="00CB56A0"/>
    <w:rsid w:val="00CB632E"/>
    <w:rsid w:val="00CC15F5"/>
    <w:rsid w:val="00CC6AC1"/>
    <w:rsid w:val="00CD1127"/>
    <w:rsid w:val="00CD3A37"/>
    <w:rsid w:val="00CE10E8"/>
    <w:rsid w:val="00CE1C43"/>
    <w:rsid w:val="00CE4581"/>
    <w:rsid w:val="00CE66AB"/>
    <w:rsid w:val="00CF1796"/>
    <w:rsid w:val="00D01AEE"/>
    <w:rsid w:val="00D01BDC"/>
    <w:rsid w:val="00D054C3"/>
    <w:rsid w:val="00D063A2"/>
    <w:rsid w:val="00D14B79"/>
    <w:rsid w:val="00D2336A"/>
    <w:rsid w:val="00D24D73"/>
    <w:rsid w:val="00D277FF"/>
    <w:rsid w:val="00D279BC"/>
    <w:rsid w:val="00D30829"/>
    <w:rsid w:val="00D33F7A"/>
    <w:rsid w:val="00D37472"/>
    <w:rsid w:val="00D40098"/>
    <w:rsid w:val="00D522A6"/>
    <w:rsid w:val="00D5704B"/>
    <w:rsid w:val="00D6169F"/>
    <w:rsid w:val="00D61C6E"/>
    <w:rsid w:val="00D63AC2"/>
    <w:rsid w:val="00D677E3"/>
    <w:rsid w:val="00D707AF"/>
    <w:rsid w:val="00D707B8"/>
    <w:rsid w:val="00D71E33"/>
    <w:rsid w:val="00D73498"/>
    <w:rsid w:val="00D830BE"/>
    <w:rsid w:val="00D842ED"/>
    <w:rsid w:val="00D84B65"/>
    <w:rsid w:val="00D86530"/>
    <w:rsid w:val="00D8740A"/>
    <w:rsid w:val="00D9565E"/>
    <w:rsid w:val="00D97DCE"/>
    <w:rsid w:val="00DA0A5B"/>
    <w:rsid w:val="00DA233D"/>
    <w:rsid w:val="00DA5F9B"/>
    <w:rsid w:val="00DA6847"/>
    <w:rsid w:val="00DB013A"/>
    <w:rsid w:val="00DB0AC2"/>
    <w:rsid w:val="00DB0B41"/>
    <w:rsid w:val="00DB37C4"/>
    <w:rsid w:val="00DB4F25"/>
    <w:rsid w:val="00DB79CF"/>
    <w:rsid w:val="00DC0A29"/>
    <w:rsid w:val="00DC21AF"/>
    <w:rsid w:val="00DC2A87"/>
    <w:rsid w:val="00DC2D2E"/>
    <w:rsid w:val="00DC3BB7"/>
    <w:rsid w:val="00DC7733"/>
    <w:rsid w:val="00DD114A"/>
    <w:rsid w:val="00DD72C0"/>
    <w:rsid w:val="00DD7AB7"/>
    <w:rsid w:val="00DE2CED"/>
    <w:rsid w:val="00DE41DF"/>
    <w:rsid w:val="00DE4AF0"/>
    <w:rsid w:val="00DE4E2C"/>
    <w:rsid w:val="00DF10A0"/>
    <w:rsid w:val="00DF1ECE"/>
    <w:rsid w:val="00DF3601"/>
    <w:rsid w:val="00DF3FD7"/>
    <w:rsid w:val="00DF5961"/>
    <w:rsid w:val="00DF678F"/>
    <w:rsid w:val="00E0086C"/>
    <w:rsid w:val="00E052F1"/>
    <w:rsid w:val="00E11E74"/>
    <w:rsid w:val="00E21418"/>
    <w:rsid w:val="00E23C09"/>
    <w:rsid w:val="00E26AD0"/>
    <w:rsid w:val="00E27EB2"/>
    <w:rsid w:val="00E30DE5"/>
    <w:rsid w:val="00E44841"/>
    <w:rsid w:val="00E46EE3"/>
    <w:rsid w:val="00E47937"/>
    <w:rsid w:val="00E5076D"/>
    <w:rsid w:val="00E519BC"/>
    <w:rsid w:val="00E53A6C"/>
    <w:rsid w:val="00E57E94"/>
    <w:rsid w:val="00E67834"/>
    <w:rsid w:val="00E712C4"/>
    <w:rsid w:val="00E72781"/>
    <w:rsid w:val="00E76267"/>
    <w:rsid w:val="00E76282"/>
    <w:rsid w:val="00E775A9"/>
    <w:rsid w:val="00E804D9"/>
    <w:rsid w:val="00E81B11"/>
    <w:rsid w:val="00E81C29"/>
    <w:rsid w:val="00E8400D"/>
    <w:rsid w:val="00E86968"/>
    <w:rsid w:val="00E92540"/>
    <w:rsid w:val="00E960D1"/>
    <w:rsid w:val="00E9763C"/>
    <w:rsid w:val="00EA0C9B"/>
    <w:rsid w:val="00EA2374"/>
    <w:rsid w:val="00EA6406"/>
    <w:rsid w:val="00EA67DF"/>
    <w:rsid w:val="00EB44A9"/>
    <w:rsid w:val="00EB60F0"/>
    <w:rsid w:val="00EB75B5"/>
    <w:rsid w:val="00EC198F"/>
    <w:rsid w:val="00EC362B"/>
    <w:rsid w:val="00EC540F"/>
    <w:rsid w:val="00ED1050"/>
    <w:rsid w:val="00ED1727"/>
    <w:rsid w:val="00ED6A32"/>
    <w:rsid w:val="00ED6D54"/>
    <w:rsid w:val="00ED76E3"/>
    <w:rsid w:val="00EF182B"/>
    <w:rsid w:val="00EF2919"/>
    <w:rsid w:val="00EF56DC"/>
    <w:rsid w:val="00EF76B1"/>
    <w:rsid w:val="00EF7BAE"/>
    <w:rsid w:val="00EF7BDE"/>
    <w:rsid w:val="00F00096"/>
    <w:rsid w:val="00F00626"/>
    <w:rsid w:val="00F00D7F"/>
    <w:rsid w:val="00F069A5"/>
    <w:rsid w:val="00F10593"/>
    <w:rsid w:val="00F10E9E"/>
    <w:rsid w:val="00F170F2"/>
    <w:rsid w:val="00F25648"/>
    <w:rsid w:val="00F313E3"/>
    <w:rsid w:val="00F314A6"/>
    <w:rsid w:val="00F35DFD"/>
    <w:rsid w:val="00F40EDD"/>
    <w:rsid w:val="00F44673"/>
    <w:rsid w:val="00F44919"/>
    <w:rsid w:val="00F473EE"/>
    <w:rsid w:val="00F50D0D"/>
    <w:rsid w:val="00F60E3A"/>
    <w:rsid w:val="00F61705"/>
    <w:rsid w:val="00F636B4"/>
    <w:rsid w:val="00F65CD6"/>
    <w:rsid w:val="00F67A88"/>
    <w:rsid w:val="00F67DD7"/>
    <w:rsid w:val="00F74EF1"/>
    <w:rsid w:val="00F7513F"/>
    <w:rsid w:val="00F7555D"/>
    <w:rsid w:val="00F7578B"/>
    <w:rsid w:val="00F805E3"/>
    <w:rsid w:val="00F80961"/>
    <w:rsid w:val="00F80FBE"/>
    <w:rsid w:val="00F9281D"/>
    <w:rsid w:val="00F97A86"/>
    <w:rsid w:val="00FA08F9"/>
    <w:rsid w:val="00FA12BB"/>
    <w:rsid w:val="00FA3156"/>
    <w:rsid w:val="00FA6EC6"/>
    <w:rsid w:val="00FB35EF"/>
    <w:rsid w:val="00FB75BE"/>
    <w:rsid w:val="00FB7B92"/>
    <w:rsid w:val="00FC08BD"/>
    <w:rsid w:val="00FC311D"/>
    <w:rsid w:val="00FC43E4"/>
    <w:rsid w:val="00FC6396"/>
    <w:rsid w:val="00FD01F0"/>
    <w:rsid w:val="00FD075D"/>
    <w:rsid w:val="00FD5986"/>
    <w:rsid w:val="00FD7B00"/>
    <w:rsid w:val="00FE08AB"/>
    <w:rsid w:val="00FE2757"/>
    <w:rsid w:val="00FE4FC8"/>
    <w:rsid w:val="00FE6509"/>
    <w:rsid w:val="00FE6CD9"/>
    <w:rsid w:val="00FE7112"/>
    <w:rsid w:val="00FF0182"/>
    <w:rsid w:val="00FF39A2"/>
    <w:rsid w:val="00FF529B"/>
    <w:rsid w:val="00FF6EBD"/>
    <w:rsid w:val="00FF7FF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478DE"/>
  <w15:chartTrackingRefBased/>
  <w15:docId w15:val="{B0A2A279-DA5E-46A5-9730-5A1DECC3B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841"/>
    <w:pPr>
      <w:spacing w:line="360" w:lineRule="auto"/>
      <w:ind w:firstLine="708"/>
      <w:jc w:val="both"/>
    </w:pPr>
    <w:rPr>
      <w:rFonts w:ascii="Times New Roman" w:eastAsia="Times New Roman" w:hAnsi="Times New Roman" w:cs="Times New Roman"/>
      <w:kern w:val="0"/>
      <w:sz w:val="22"/>
      <w:szCs w:val="22"/>
      <w:lang w:val="en-GB" w:eastAsia="fr-FR"/>
      <w14:ligatures w14:val="none"/>
    </w:rPr>
  </w:style>
  <w:style w:type="paragraph" w:styleId="Titre1">
    <w:name w:val="heading 1"/>
    <w:basedOn w:val="Paragraphedeliste"/>
    <w:next w:val="Normal"/>
    <w:link w:val="Titre1Car"/>
    <w:uiPriority w:val="9"/>
    <w:qFormat/>
    <w:rsid w:val="0005480B"/>
    <w:pPr>
      <w:numPr>
        <w:numId w:val="3"/>
      </w:numPr>
      <w:outlineLvl w:val="0"/>
    </w:pPr>
    <w:rPr>
      <w:b/>
      <w:bCs/>
    </w:rPr>
  </w:style>
  <w:style w:type="paragraph" w:styleId="Titre2">
    <w:name w:val="heading 2"/>
    <w:basedOn w:val="Figure"/>
    <w:next w:val="Normal"/>
    <w:link w:val="Titre2Car"/>
    <w:uiPriority w:val="9"/>
    <w:unhideWhenUsed/>
    <w:qFormat/>
    <w:rsid w:val="00F805E3"/>
    <w:pPr>
      <w:numPr>
        <w:ilvl w:val="1"/>
        <w:numId w:val="3"/>
      </w:numPr>
      <w:outlineLvl w:val="1"/>
    </w:pPr>
    <w:rPr>
      <w:i w:val="0"/>
      <w:iCs w:val="0"/>
    </w:rPr>
  </w:style>
  <w:style w:type="paragraph" w:styleId="Titre3">
    <w:name w:val="heading 3"/>
    <w:basedOn w:val="Titre2"/>
    <w:next w:val="Normal"/>
    <w:link w:val="Titre3Car"/>
    <w:uiPriority w:val="9"/>
    <w:unhideWhenUsed/>
    <w:rsid w:val="00942BBE"/>
    <w:pPr>
      <w:spacing w:before="120"/>
      <w:outlineLvl w:val="2"/>
    </w:pPr>
  </w:style>
  <w:style w:type="paragraph" w:styleId="Titre4">
    <w:name w:val="heading 4"/>
    <w:basedOn w:val="Normal"/>
    <w:next w:val="Normal"/>
    <w:link w:val="Titre4Car"/>
    <w:uiPriority w:val="9"/>
    <w:semiHidden/>
    <w:unhideWhenUsed/>
    <w:rsid w:val="00750EA2"/>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750EA2"/>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750EA2"/>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50EA2"/>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50EA2"/>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50EA2"/>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vision">
    <w:name w:val="Revision"/>
    <w:hidden/>
    <w:uiPriority w:val="99"/>
    <w:semiHidden/>
    <w:rsid w:val="0093218F"/>
  </w:style>
  <w:style w:type="character" w:customStyle="1" w:styleId="Titre1Car">
    <w:name w:val="Titre 1 Car"/>
    <w:basedOn w:val="Policepardfaut"/>
    <w:link w:val="Titre1"/>
    <w:uiPriority w:val="9"/>
    <w:rsid w:val="0005480B"/>
    <w:rPr>
      <w:rFonts w:ascii="Times New Roman" w:eastAsia="Times New Roman" w:hAnsi="Times New Roman" w:cs="Times New Roman"/>
      <w:b/>
      <w:bCs/>
      <w:kern w:val="0"/>
      <w:sz w:val="22"/>
      <w:szCs w:val="22"/>
      <w:lang w:val="en-GB" w:eastAsia="fr-FR"/>
      <w14:ligatures w14:val="none"/>
    </w:rPr>
  </w:style>
  <w:style w:type="character" w:customStyle="1" w:styleId="Titre2Car">
    <w:name w:val="Titre 2 Car"/>
    <w:basedOn w:val="Policepardfaut"/>
    <w:link w:val="Titre2"/>
    <w:uiPriority w:val="9"/>
    <w:rsid w:val="00F805E3"/>
    <w:rPr>
      <w:rFonts w:ascii="Times New Roman" w:hAnsi="Times New Roman" w:cs="Times New Roman"/>
      <w:kern w:val="0"/>
      <w:sz w:val="22"/>
      <w:szCs w:val="22"/>
      <w:lang w:val="en-GB" w:eastAsia="fr-FR"/>
      <w14:ligatures w14:val="none"/>
    </w:rPr>
  </w:style>
  <w:style w:type="character" w:customStyle="1" w:styleId="Titre3Car">
    <w:name w:val="Titre 3 Car"/>
    <w:basedOn w:val="Policepardfaut"/>
    <w:link w:val="Titre3"/>
    <w:uiPriority w:val="9"/>
    <w:rsid w:val="00942BBE"/>
    <w:rPr>
      <w:rFonts w:ascii="Times New Roman" w:eastAsia="Times New Roman" w:hAnsi="Times New Roman" w:cs="Times New Roman"/>
      <w:b/>
      <w:bCs/>
      <w:kern w:val="0"/>
      <w:sz w:val="22"/>
      <w:szCs w:val="22"/>
      <w:lang w:val="en-GB" w:eastAsia="fr-FR"/>
      <w14:ligatures w14:val="none"/>
    </w:rPr>
  </w:style>
  <w:style w:type="character" w:customStyle="1" w:styleId="Titre4Car">
    <w:name w:val="Titre 4 Car"/>
    <w:basedOn w:val="Policepardfaut"/>
    <w:link w:val="Titre4"/>
    <w:uiPriority w:val="9"/>
    <w:semiHidden/>
    <w:rsid w:val="00750EA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750EA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750EA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50EA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50EA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50EA2"/>
    <w:rPr>
      <w:rFonts w:eastAsiaTheme="majorEastAsia" w:cstheme="majorBidi"/>
      <w:color w:val="272727" w:themeColor="text1" w:themeTint="D8"/>
    </w:rPr>
  </w:style>
  <w:style w:type="paragraph" w:styleId="Titre">
    <w:name w:val="Title"/>
    <w:basedOn w:val="Normal"/>
    <w:next w:val="Normal"/>
    <w:link w:val="TitreCar"/>
    <w:uiPriority w:val="10"/>
    <w:qFormat/>
    <w:rsid w:val="00750EA2"/>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50EA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50EA2"/>
    <w:pPr>
      <w:numPr>
        <w:ilvl w:val="1"/>
      </w:numPr>
      <w:spacing w:after="160"/>
      <w:ind w:firstLine="567"/>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50EA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50EA2"/>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750EA2"/>
    <w:rPr>
      <w:rFonts w:eastAsiaTheme="minorEastAsia"/>
      <w:i/>
      <w:iCs/>
      <w:color w:val="404040" w:themeColor="text1" w:themeTint="BF"/>
    </w:rPr>
  </w:style>
  <w:style w:type="paragraph" w:styleId="Paragraphedeliste">
    <w:name w:val="List Paragraph"/>
    <w:basedOn w:val="Normal"/>
    <w:uiPriority w:val="34"/>
    <w:qFormat/>
    <w:rsid w:val="00750EA2"/>
    <w:pPr>
      <w:ind w:left="720"/>
      <w:contextualSpacing/>
    </w:pPr>
  </w:style>
  <w:style w:type="character" w:styleId="Accentuationintense">
    <w:name w:val="Intense Emphasis"/>
    <w:basedOn w:val="Policepardfaut"/>
    <w:uiPriority w:val="21"/>
    <w:qFormat/>
    <w:rsid w:val="00750EA2"/>
    <w:rPr>
      <w:i/>
      <w:iCs/>
      <w:color w:val="2F5496" w:themeColor="accent1" w:themeShade="BF"/>
    </w:rPr>
  </w:style>
  <w:style w:type="paragraph" w:styleId="Citationintense">
    <w:name w:val="Intense Quote"/>
    <w:basedOn w:val="Normal"/>
    <w:next w:val="Normal"/>
    <w:link w:val="CitationintenseCar"/>
    <w:uiPriority w:val="30"/>
    <w:qFormat/>
    <w:rsid w:val="00750E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750EA2"/>
    <w:rPr>
      <w:rFonts w:eastAsiaTheme="minorEastAsia"/>
      <w:i/>
      <w:iCs/>
      <w:color w:val="2F5496" w:themeColor="accent1" w:themeShade="BF"/>
    </w:rPr>
  </w:style>
  <w:style w:type="character" w:styleId="Rfrenceintense">
    <w:name w:val="Intense Reference"/>
    <w:basedOn w:val="Policepardfaut"/>
    <w:uiPriority w:val="32"/>
    <w:qFormat/>
    <w:rsid w:val="00750EA2"/>
    <w:rPr>
      <w:b/>
      <w:bCs/>
      <w:smallCaps/>
      <w:color w:val="2F5496" w:themeColor="accent1" w:themeShade="BF"/>
      <w:spacing w:val="5"/>
    </w:rPr>
  </w:style>
  <w:style w:type="paragraph" w:styleId="Pieddepage">
    <w:name w:val="footer"/>
    <w:basedOn w:val="Normal"/>
    <w:link w:val="PieddepageCar"/>
    <w:uiPriority w:val="99"/>
    <w:unhideWhenUsed/>
    <w:rsid w:val="008A73F1"/>
    <w:pPr>
      <w:tabs>
        <w:tab w:val="center" w:pos="4536"/>
        <w:tab w:val="right" w:pos="9072"/>
      </w:tabs>
      <w:spacing w:line="240" w:lineRule="auto"/>
    </w:pPr>
  </w:style>
  <w:style w:type="character" w:customStyle="1" w:styleId="PieddepageCar">
    <w:name w:val="Pied de page Car"/>
    <w:basedOn w:val="Policepardfaut"/>
    <w:link w:val="Pieddepage"/>
    <w:uiPriority w:val="99"/>
    <w:rsid w:val="008A73F1"/>
    <w:rPr>
      <w:rFonts w:ascii="Times New Roman" w:eastAsiaTheme="minorEastAsia" w:hAnsi="Times New Roman" w:cs="Times New Roman"/>
      <w:sz w:val="22"/>
      <w:szCs w:val="22"/>
      <w:lang w:val="en-GB"/>
    </w:rPr>
  </w:style>
  <w:style w:type="character" w:styleId="Numrodepage">
    <w:name w:val="page number"/>
    <w:basedOn w:val="Policepardfaut"/>
    <w:uiPriority w:val="99"/>
    <w:semiHidden/>
    <w:unhideWhenUsed/>
    <w:rsid w:val="008A73F1"/>
  </w:style>
  <w:style w:type="character" w:styleId="Marquedecommentaire">
    <w:name w:val="annotation reference"/>
    <w:basedOn w:val="Policepardfaut"/>
    <w:uiPriority w:val="99"/>
    <w:semiHidden/>
    <w:unhideWhenUsed/>
    <w:rsid w:val="00A92127"/>
    <w:rPr>
      <w:sz w:val="16"/>
      <w:szCs w:val="16"/>
    </w:rPr>
  </w:style>
  <w:style w:type="paragraph" w:styleId="Commentaire">
    <w:name w:val="annotation text"/>
    <w:basedOn w:val="Normal"/>
    <w:link w:val="CommentaireCar"/>
    <w:uiPriority w:val="99"/>
    <w:unhideWhenUsed/>
    <w:rsid w:val="00A92127"/>
    <w:pPr>
      <w:spacing w:line="240" w:lineRule="auto"/>
    </w:pPr>
    <w:rPr>
      <w:sz w:val="20"/>
      <w:szCs w:val="20"/>
    </w:rPr>
  </w:style>
  <w:style w:type="character" w:customStyle="1" w:styleId="CommentaireCar">
    <w:name w:val="Commentaire Car"/>
    <w:basedOn w:val="Policepardfaut"/>
    <w:link w:val="Commentaire"/>
    <w:uiPriority w:val="99"/>
    <w:rsid w:val="00A92127"/>
    <w:rPr>
      <w:rFonts w:ascii="Times New Roman" w:eastAsiaTheme="minorEastAsia" w:hAnsi="Times New Roman" w:cs="Times New Roman"/>
      <w:sz w:val="20"/>
      <w:szCs w:val="20"/>
      <w:lang w:val="en-GB"/>
    </w:rPr>
  </w:style>
  <w:style w:type="paragraph" w:styleId="Objetducommentaire">
    <w:name w:val="annotation subject"/>
    <w:basedOn w:val="Commentaire"/>
    <w:next w:val="Commentaire"/>
    <w:link w:val="ObjetducommentaireCar"/>
    <w:uiPriority w:val="99"/>
    <w:semiHidden/>
    <w:unhideWhenUsed/>
    <w:rsid w:val="00A92127"/>
    <w:rPr>
      <w:b/>
      <w:bCs/>
    </w:rPr>
  </w:style>
  <w:style w:type="character" w:customStyle="1" w:styleId="ObjetducommentaireCar">
    <w:name w:val="Objet du commentaire Car"/>
    <w:basedOn w:val="CommentaireCar"/>
    <w:link w:val="Objetducommentaire"/>
    <w:uiPriority w:val="99"/>
    <w:semiHidden/>
    <w:rsid w:val="00A92127"/>
    <w:rPr>
      <w:rFonts w:ascii="Times New Roman" w:eastAsiaTheme="minorEastAsia" w:hAnsi="Times New Roman" w:cs="Times New Roman"/>
      <w:b/>
      <w:bCs/>
      <w:sz w:val="20"/>
      <w:szCs w:val="20"/>
      <w:lang w:val="en-GB"/>
    </w:rPr>
  </w:style>
  <w:style w:type="paragraph" w:customStyle="1" w:styleId="Figure">
    <w:name w:val="Figure"/>
    <w:basedOn w:val="Lgende"/>
    <w:qFormat/>
    <w:rsid w:val="00ED6A32"/>
    <w:pPr>
      <w:spacing w:line="276" w:lineRule="auto"/>
      <w:ind w:firstLine="0"/>
    </w:pPr>
    <w:rPr>
      <w:rFonts w:eastAsiaTheme="minorHAnsi"/>
      <w:color w:val="auto"/>
      <w:sz w:val="22"/>
      <w:szCs w:val="22"/>
    </w:rPr>
  </w:style>
  <w:style w:type="paragraph" w:styleId="Lgende">
    <w:name w:val="caption"/>
    <w:basedOn w:val="Normal"/>
    <w:next w:val="Normal"/>
    <w:uiPriority w:val="35"/>
    <w:unhideWhenUsed/>
    <w:qFormat/>
    <w:rsid w:val="00F7513F"/>
    <w:pPr>
      <w:spacing w:after="200" w:line="240" w:lineRule="auto"/>
    </w:pPr>
    <w:rPr>
      <w:i/>
      <w:iCs/>
      <w:color w:val="44546A" w:themeColor="text2"/>
      <w:sz w:val="18"/>
      <w:szCs w:val="18"/>
    </w:rPr>
  </w:style>
  <w:style w:type="paragraph" w:customStyle="1" w:styleId="Graphe">
    <w:name w:val="Graphe"/>
    <w:basedOn w:val="Normal"/>
    <w:qFormat/>
    <w:rsid w:val="00ED6A32"/>
    <w:pPr>
      <w:spacing w:before="120" w:after="120"/>
      <w:ind w:firstLine="0"/>
      <w:jc w:val="center"/>
    </w:pPr>
    <w:rPr>
      <w:noProof/>
    </w:rPr>
  </w:style>
  <w:style w:type="paragraph" w:styleId="En-tte">
    <w:name w:val="header"/>
    <w:basedOn w:val="Normal"/>
    <w:link w:val="En-tteCar"/>
    <w:uiPriority w:val="99"/>
    <w:unhideWhenUsed/>
    <w:rsid w:val="00E44841"/>
    <w:pPr>
      <w:tabs>
        <w:tab w:val="center" w:pos="4536"/>
        <w:tab w:val="right" w:pos="9072"/>
      </w:tabs>
    </w:pPr>
  </w:style>
  <w:style w:type="character" w:customStyle="1" w:styleId="En-tteCar">
    <w:name w:val="En-tête Car"/>
    <w:basedOn w:val="Policepardfaut"/>
    <w:link w:val="En-tte"/>
    <w:uiPriority w:val="99"/>
    <w:rsid w:val="00E44841"/>
    <w:rPr>
      <w:rFonts w:ascii="Times New Roman" w:eastAsia="Times New Roman" w:hAnsi="Times New Roman" w:cs="Times New Roman"/>
      <w:kern w:val="0"/>
      <w:lang w:eastAsia="fr-FR"/>
      <w14:ligatures w14:val="none"/>
    </w:rPr>
  </w:style>
  <w:style w:type="table" w:styleId="Grilledutableau">
    <w:name w:val="Table Grid"/>
    <w:basedOn w:val="TableauNormal"/>
    <w:uiPriority w:val="39"/>
    <w:rsid w:val="00F80FB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6E31FE"/>
    <w:rPr>
      <w:color w:val="0563C1" w:themeColor="hyperlink"/>
      <w:u w:val="single"/>
    </w:rPr>
  </w:style>
  <w:style w:type="character" w:styleId="Mentionnonrsolue">
    <w:name w:val="Unresolved Mention"/>
    <w:basedOn w:val="Policepardfaut"/>
    <w:uiPriority w:val="99"/>
    <w:semiHidden/>
    <w:unhideWhenUsed/>
    <w:rsid w:val="006E31FE"/>
    <w:rPr>
      <w:color w:val="605E5C"/>
      <w:shd w:val="clear" w:color="auto" w:fill="E1DFDD"/>
    </w:rPr>
  </w:style>
  <w:style w:type="character" w:styleId="Numrodeligne">
    <w:name w:val="line number"/>
    <w:basedOn w:val="Policepardfaut"/>
    <w:uiPriority w:val="99"/>
    <w:semiHidden/>
    <w:unhideWhenUsed/>
    <w:rsid w:val="00183A62"/>
  </w:style>
  <w:style w:type="character" w:styleId="Accentuation">
    <w:name w:val="Emphasis"/>
    <w:basedOn w:val="Policepardfaut"/>
    <w:uiPriority w:val="20"/>
    <w:qFormat/>
    <w:rsid w:val="00713308"/>
    <w:rPr>
      <w:i/>
      <w:iCs/>
    </w:rPr>
  </w:style>
  <w:style w:type="character" w:styleId="lev">
    <w:name w:val="Strong"/>
    <w:basedOn w:val="Policepardfaut"/>
    <w:uiPriority w:val="22"/>
    <w:qFormat/>
    <w:rsid w:val="00742D7D"/>
    <w:rPr>
      <w:b/>
      <w:bCs/>
    </w:rPr>
  </w:style>
  <w:style w:type="paragraph" w:styleId="Bibliographie">
    <w:name w:val="Bibliography"/>
    <w:basedOn w:val="Normal"/>
    <w:next w:val="Normal"/>
    <w:uiPriority w:val="37"/>
    <w:unhideWhenUsed/>
    <w:rsid w:val="0008757F"/>
    <w:pPr>
      <w:spacing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108089">
      <w:bodyDiv w:val="1"/>
      <w:marLeft w:val="0"/>
      <w:marRight w:val="0"/>
      <w:marTop w:val="0"/>
      <w:marBottom w:val="0"/>
      <w:divBdr>
        <w:top w:val="none" w:sz="0" w:space="0" w:color="auto"/>
        <w:left w:val="none" w:sz="0" w:space="0" w:color="auto"/>
        <w:bottom w:val="none" w:sz="0" w:space="0" w:color="auto"/>
        <w:right w:val="none" w:sz="0" w:space="0" w:color="auto"/>
      </w:divBdr>
    </w:div>
    <w:div w:id="196771196">
      <w:bodyDiv w:val="1"/>
      <w:marLeft w:val="0"/>
      <w:marRight w:val="0"/>
      <w:marTop w:val="0"/>
      <w:marBottom w:val="0"/>
      <w:divBdr>
        <w:top w:val="none" w:sz="0" w:space="0" w:color="auto"/>
        <w:left w:val="none" w:sz="0" w:space="0" w:color="auto"/>
        <w:bottom w:val="none" w:sz="0" w:space="0" w:color="auto"/>
        <w:right w:val="none" w:sz="0" w:space="0" w:color="auto"/>
      </w:divBdr>
    </w:div>
    <w:div w:id="283654278">
      <w:bodyDiv w:val="1"/>
      <w:marLeft w:val="0"/>
      <w:marRight w:val="0"/>
      <w:marTop w:val="0"/>
      <w:marBottom w:val="0"/>
      <w:divBdr>
        <w:top w:val="none" w:sz="0" w:space="0" w:color="auto"/>
        <w:left w:val="none" w:sz="0" w:space="0" w:color="auto"/>
        <w:bottom w:val="none" w:sz="0" w:space="0" w:color="auto"/>
        <w:right w:val="none" w:sz="0" w:space="0" w:color="auto"/>
      </w:divBdr>
    </w:div>
    <w:div w:id="611591310">
      <w:bodyDiv w:val="1"/>
      <w:marLeft w:val="0"/>
      <w:marRight w:val="0"/>
      <w:marTop w:val="0"/>
      <w:marBottom w:val="0"/>
      <w:divBdr>
        <w:top w:val="none" w:sz="0" w:space="0" w:color="auto"/>
        <w:left w:val="none" w:sz="0" w:space="0" w:color="auto"/>
        <w:bottom w:val="none" w:sz="0" w:space="0" w:color="auto"/>
        <w:right w:val="none" w:sz="0" w:space="0" w:color="auto"/>
      </w:divBdr>
    </w:div>
    <w:div w:id="709690168">
      <w:bodyDiv w:val="1"/>
      <w:marLeft w:val="0"/>
      <w:marRight w:val="0"/>
      <w:marTop w:val="0"/>
      <w:marBottom w:val="0"/>
      <w:divBdr>
        <w:top w:val="none" w:sz="0" w:space="0" w:color="auto"/>
        <w:left w:val="none" w:sz="0" w:space="0" w:color="auto"/>
        <w:bottom w:val="none" w:sz="0" w:space="0" w:color="auto"/>
        <w:right w:val="none" w:sz="0" w:space="0" w:color="auto"/>
      </w:divBdr>
    </w:div>
    <w:div w:id="1101102134">
      <w:bodyDiv w:val="1"/>
      <w:marLeft w:val="0"/>
      <w:marRight w:val="0"/>
      <w:marTop w:val="0"/>
      <w:marBottom w:val="0"/>
      <w:divBdr>
        <w:top w:val="none" w:sz="0" w:space="0" w:color="auto"/>
        <w:left w:val="none" w:sz="0" w:space="0" w:color="auto"/>
        <w:bottom w:val="none" w:sz="0" w:space="0" w:color="auto"/>
        <w:right w:val="none" w:sz="0" w:space="0" w:color="auto"/>
      </w:divBdr>
    </w:div>
    <w:div w:id="1339237171">
      <w:bodyDiv w:val="1"/>
      <w:marLeft w:val="0"/>
      <w:marRight w:val="0"/>
      <w:marTop w:val="0"/>
      <w:marBottom w:val="0"/>
      <w:divBdr>
        <w:top w:val="none" w:sz="0" w:space="0" w:color="auto"/>
        <w:left w:val="none" w:sz="0" w:space="0" w:color="auto"/>
        <w:bottom w:val="none" w:sz="0" w:space="0" w:color="auto"/>
        <w:right w:val="none" w:sz="0" w:space="0" w:color="auto"/>
      </w:divBdr>
    </w:div>
    <w:div w:id="1357073687">
      <w:bodyDiv w:val="1"/>
      <w:marLeft w:val="0"/>
      <w:marRight w:val="0"/>
      <w:marTop w:val="0"/>
      <w:marBottom w:val="0"/>
      <w:divBdr>
        <w:top w:val="none" w:sz="0" w:space="0" w:color="auto"/>
        <w:left w:val="none" w:sz="0" w:space="0" w:color="auto"/>
        <w:bottom w:val="none" w:sz="0" w:space="0" w:color="auto"/>
        <w:right w:val="none" w:sz="0" w:space="0" w:color="auto"/>
      </w:divBdr>
    </w:div>
    <w:div w:id="1504468749">
      <w:bodyDiv w:val="1"/>
      <w:marLeft w:val="0"/>
      <w:marRight w:val="0"/>
      <w:marTop w:val="0"/>
      <w:marBottom w:val="0"/>
      <w:divBdr>
        <w:top w:val="none" w:sz="0" w:space="0" w:color="auto"/>
        <w:left w:val="none" w:sz="0" w:space="0" w:color="auto"/>
        <w:bottom w:val="none" w:sz="0" w:space="0" w:color="auto"/>
        <w:right w:val="none" w:sz="0" w:space="0" w:color="auto"/>
      </w:divBdr>
    </w:div>
    <w:div w:id="1650934291">
      <w:bodyDiv w:val="1"/>
      <w:marLeft w:val="0"/>
      <w:marRight w:val="0"/>
      <w:marTop w:val="0"/>
      <w:marBottom w:val="0"/>
      <w:divBdr>
        <w:top w:val="none" w:sz="0" w:space="0" w:color="auto"/>
        <w:left w:val="none" w:sz="0" w:space="0" w:color="auto"/>
        <w:bottom w:val="none" w:sz="0" w:space="0" w:color="auto"/>
        <w:right w:val="none" w:sz="0" w:space="0" w:color="auto"/>
      </w:divBdr>
    </w:div>
    <w:div w:id="1768848061">
      <w:bodyDiv w:val="1"/>
      <w:marLeft w:val="0"/>
      <w:marRight w:val="0"/>
      <w:marTop w:val="0"/>
      <w:marBottom w:val="0"/>
      <w:divBdr>
        <w:top w:val="none" w:sz="0" w:space="0" w:color="auto"/>
        <w:left w:val="none" w:sz="0" w:space="0" w:color="auto"/>
        <w:bottom w:val="none" w:sz="0" w:space="0" w:color="auto"/>
        <w:right w:val="none" w:sz="0" w:space="0" w:color="auto"/>
      </w:divBdr>
      <w:divsChild>
        <w:div w:id="110437978">
          <w:marLeft w:val="0"/>
          <w:marRight w:val="0"/>
          <w:marTop w:val="0"/>
          <w:marBottom w:val="0"/>
          <w:divBdr>
            <w:top w:val="none" w:sz="0" w:space="0" w:color="auto"/>
            <w:left w:val="none" w:sz="0" w:space="0" w:color="auto"/>
            <w:bottom w:val="none" w:sz="0" w:space="0" w:color="auto"/>
            <w:right w:val="none" w:sz="0" w:space="0" w:color="auto"/>
          </w:divBdr>
          <w:divsChild>
            <w:div w:id="1269391747">
              <w:marLeft w:val="0"/>
              <w:marRight w:val="0"/>
              <w:marTop w:val="0"/>
              <w:marBottom w:val="0"/>
              <w:divBdr>
                <w:top w:val="none" w:sz="0" w:space="0" w:color="auto"/>
                <w:left w:val="none" w:sz="0" w:space="0" w:color="auto"/>
                <w:bottom w:val="none" w:sz="0" w:space="0" w:color="auto"/>
                <w:right w:val="none" w:sz="0" w:space="0" w:color="auto"/>
              </w:divBdr>
              <w:divsChild>
                <w:div w:id="317270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899118">
          <w:marLeft w:val="0"/>
          <w:marRight w:val="0"/>
          <w:marTop w:val="0"/>
          <w:marBottom w:val="0"/>
          <w:divBdr>
            <w:top w:val="none" w:sz="0" w:space="0" w:color="auto"/>
            <w:left w:val="none" w:sz="0" w:space="0" w:color="auto"/>
            <w:bottom w:val="none" w:sz="0" w:space="0" w:color="auto"/>
            <w:right w:val="none" w:sz="0" w:space="0" w:color="auto"/>
          </w:divBdr>
          <w:divsChild>
            <w:div w:id="531068492">
              <w:marLeft w:val="0"/>
              <w:marRight w:val="0"/>
              <w:marTop w:val="0"/>
              <w:marBottom w:val="0"/>
              <w:divBdr>
                <w:top w:val="none" w:sz="0" w:space="0" w:color="auto"/>
                <w:left w:val="none" w:sz="0" w:space="0" w:color="auto"/>
                <w:bottom w:val="none" w:sz="0" w:space="0" w:color="auto"/>
                <w:right w:val="none" w:sz="0" w:space="0" w:color="auto"/>
              </w:divBdr>
              <w:divsChild>
                <w:div w:id="1028221770">
                  <w:marLeft w:val="0"/>
                  <w:marRight w:val="0"/>
                  <w:marTop w:val="0"/>
                  <w:marBottom w:val="0"/>
                  <w:divBdr>
                    <w:top w:val="none" w:sz="0" w:space="0" w:color="auto"/>
                    <w:left w:val="none" w:sz="0" w:space="0" w:color="auto"/>
                    <w:bottom w:val="none" w:sz="0" w:space="0" w:color="auto"/>
                    <w:right w:val="none" w:sz="0" w:space="0" w:color="auto"/>
                  </w:divBdr>
                  <w:divsChild>
                    <w:div w:id="1451320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913</Words>
  <Characters>32526</Characters>
  <Application>Microsoft Office Word</Application>
  <DocSecurity>0</DocSecurity>
  <Lines>271</Lines>
  <Paragraphs>7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Sciandra</dc:creator>
  <cp:keywords/>
  <dc:description/>
  <cp:lastModifiedBy>Julien Lopez</cp:lastModifiedBy>
  <cp:revision>14</cp:revision>
  <cp:lastPrinted>2024-04-19T12:38:00Z</cp:lastPrinted>
  <dcterms:created xsi:type="dcterms:W3CDTF">2025-06-17T09:09:00Z</dcterms:created>
  <dcterms:modified xsi:type="dcterms:W3CDTF">2025-10-09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48T2IDl"/&gt;&lt;style id="http://www.zotero.org/styles/acta-adriatica" hasBibliography="1" bibliographyStyleHasBeenSet="1"/&gt;&lt;prefs&gt;&lt;pref name="fieldType" value="Field"/&gt;&lt;/prefs&gt;&lt;/data&gt;</vt:lpwstr>
  </property>
</Properties>
</file>